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D1D54" w14:textId="6C709D6F" w:rsidR="003632BC" w:rsidRPr="001C6694" w:rsidRDefault="003632BC" w:rsidP="008E2A70">
      <w:pPr>
        <w:tabs>
          <w:tab w:val="left" w:pos="1155"/>
        </w:tabs>
        <w:spacing w:after="0" w:line="360" w:lineRule="auto"/>
        <w:ind w:left="-90"/>
        <w:jc w:val="both"/>
        <w:rPr>
          <w:rFonts w:cs="Times New Roman"/>
          <w:szCs w:val="24"/>
        </w:rPr>
      </w:pPr>
      <w:r w:rsidRPr="001C6694">
        <w:rPr>
          <w:b/>
        </w:rPr>
        <w:t>Table S</w:t>
      </w:r>
      <w:r w:rsidR="0039039B">
        <w:rPr>
          <w:b/>
        </w:rPr>
        <w:t>1</w:t>
      </w:r>
      <w:r w:rsidRPr="001C6694">
        <w:rPr>
          <w:b/>
        </w:rPr>
        <w:t>.</w:t>
      </w:r>
      <w:r w:rsidRPr="001C6694">
        <w:t xml:space="preserve"> Summary of</w:t>
      </w:r>
      <w:r w:rsidR="008E2A70">
        <w:t xml:space="preserve"> multiple</w:t>
      </w:r>
      <w:r w:rsidRPr="001C6694">
        <w:t xml:space="preserve"> Student </w:t>
      </w:r>
      <w:r w:rsidRPr="001C6694">
        <w:rPr>
          <w:i/>
        </w:rPr>
        <w:t>t</w:t>
      </w:r>
      <w:r w:rsidRPr="001C6694">
        <w:t xml:space="preserve"> tests for </w:t>
      </w:r>
      <w:r w:rsidRPr="001C6694">
        <w:rPr>
          <w:rFonts w:cs="Times New Roman"/>
          <w:szCs w:val="24"/>
        </w:rPr>
        <w:t>[</w:t>
      </w:r>
      <w:r w:rsidRPr="001C6694">
        <w:rPr>
          <w:rFonts w:cs="Times New Roman"/>
          <w:szCs w:val="24"/>
          <w:vertAlign w:val="superscript"/>
        </w:rPr>
        <w:t>3</w:t>
      </w:r>
      <w:r w:rsidRPr="001C6694">
        <w:rPr>
          <w:rFonts w:cs="Times New Roman"/>
          <w:szCs w:val="24"/>
        </w:rPr>
        <w:t>H]</w:t>
      </w:r>
      <w:r w:rsidR="00826293">
        <w:rPr>
          <w:rFonts w:cs="Times New Roman"/>
          <w:szCs w:val="24"/>
        </w:rPr>
        <w:t>-NFPS</w:t>
      </w:r>
      <w:r w:rsidRPr="001C6694">
        <w:rPr>
          <w:rFonts w:cs="Times New Roman"/>
        </w:rPr>
        <w:t xml:space="preserve"> binding levels</w:t>
      </w:r>
      <w:r w:rsidRPr="001C6694">
        <w:rPr>
          <w:rFonts w:cs="Times New Roman"/>
          <w:szCs w:val="24"/>
        </w:rPr>
        <w:t xml:space="preserve"> ipsilateral to </w:t>
      </w:r>
      <w:r w:rsidR="008D39C6">
        <w:t>6-OHDA injection</w:t>
      </w:r>
    </w:p>
    <w:tbl>
      <w:tblPr>
        <w:tblStyle w:val="TableGrid"/>
        <w:tblW w:w="9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2876"/>
        <w:gridCol w:w="2157"/>
        <w:gridCol w:w="1080"/>
        <w:gridCol w:w="1116"/>
      </w:tblGrid>
      <w:tr w:rsidR="008E2A70" w:rsidRPr="001C6694" w14:paraId="1E77541B" w14:textId="77777777" w:rsidTr="008E2A70">
        <w:trPr>
          <w:trHeight w:val="380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AF263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2195C2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group comparis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B0C7E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degrees of freedo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9B0F84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  <w:i/>
                <w:iCs/>
              </w:rPr>
              <w:t>t</w:t>
            </w:r>
            <w:r w:rsidRPr="001C6694">
              <w:rPr>
                <w:rFonts w:cs="Times New Roman"/>
              </w:rPr>
              <w:t xml:space="preserve"> ratio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F41AD" w14:textId="77777777" w:rsidR="003632BC" w:rsidRPr="001C6694" w:rsidRDefault="003632BC" w:rsidP="009B19A0">
            <w:pPr>
              <w:rPr>
                <w:rFonts w:cs="Times New Roman"/>
                <w:i/>
                <w:iCs/>
              </w:rPr>
            </w:pPr>
            <w:r w:rsidRPr="001C6694">
              <w:rPr>
                <w:rFonts w:cs="Times New Roman"/>
                <w:i/>
                <w:iCs/>
              </w:rPr>
              <w:t>P</w:t>
            </w:r>
            <w:r w:rsidRPr="001C6694">
              <w:rPr>
                <w:rFonts w:cs="Times New Roman"/>
              </w:rPr>
              <w:t xml:space="preserve"> value</w:t>
            </w:r>
          </w:p>
        </w:tc>
      </w:tr>
      <w:tr w:rsidR="008E2A70" w:rsidRPr="001C6694" w14:paraId="30118441" w14:textId="77777777" w:rsidTr="008E2A70">
        <w:trPr>
          <w:trHeight w:val="379"/>
        </w:trPr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14:paraId="62E24382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primary motor cortex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D44B8CE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07283DC" w14:textId="2B04709E" w:rsidR="003632BC" w:rsidRPr="001C6694" w:rsidRDefault="00856FB5" w:rsidP="009B19A0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43984A2" w14:textId="7A3F1F77" w:rsidR="003632BC" w:rsidRPr="001C6694" w:rsidRDefault="00856FB5" w:rsidP="009B19A0">
            <w:pPr>
              <w:rPr>
                <w:rFonts w:cs="Times New Roman"/>
              </w:rPr>
            </w:pPr>
            <w:r>
              <w:rPr>
                <w:rFonts w:cs="Times New Roman"/>
              </w:rPr>
              <w:t>0.0125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5DA2227A" w14:textId="663E9C12" w:rsidR="003632BC" w:rsidRPr="001C6694" w:rsidRDefault="00856FB5" w:rsidP="009B19A0">
            <w:r>
              <w:t>0.9028</w:t>
            </w:r>
          </w:p>
        </w:tc>
      </w:tr>
      <w:tr w:rsidR="008E2A70" w:rsidRPr="001C6694" w14:paraId="2C7788EF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2B0B749A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7184FA41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160" w:type="dxa"/>
            <w:vAlign w:val="center"/>
          </w:tcPr>
          <w:p w14:paraId="1581864D" w14:textId="37E42C4D" w:rsidR="003632BC" w:rsidRPr="001C6694" w:rsidRDefault="00856FB5" w:rsidP="009B19A0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080" w:type="dxa"/>
            <w:vAlign w:val="center"/>
          </w:tcPr>
          <w:p w14:paraId="250A0706" w14:textId="251EB324" w:rsidR="003632BC" w:rsidRPr="001C6694" w:rsidRDefault="00325E3C" w:rsidP="009B19A0">
            <w:pPr>
              <w:rPr>
                <w:rFonts w:cs="Times New Roman"/>
              </w:rPr>
            </w:pPr>
            <w:r>
              <w:rPr>
                <w:rFonts w:cs="Times New Roman"/>
              </w:rPr>
              <w:t>0.7255</w:t>
            </w:r>
          </w:p>
        </w:tc>
        <w:tc>
          <w:tcPr>
            <w:tcW w:w="1107" w:type="dxa"/>
            <w:vAlign w:val="center"/>
          </w:tcPr>
          <w:p w14:paraId="0CBC3CDC" w14:textId="6E4688A5" w:rsidR="003632BC" w:rsidRPr="001C6694" w:rsidRDefault="00325E3C" w:rsidP="009B19A0">
            <w:r>
              <w:t>0.9807</w:t>
            </w:r>
          </w:p>
        </w:tc>
      </w:tr>
      <w:tr w:rsidR="008E2A70" w:rsidRPr="001C6694" w14:paraId="4D8B7E9F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00CCF778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523E6460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160" w:type="dxa"/>
            <w:vAlign w:val="center"/>
          </w:tcPr>
          <w:p w14:paraId="3E9D900B" w14:textId="24B4E9F0" w:rsidR="003632BC" w:rsidRPr="001C6694" w:rsidRDefault="00856FB5" w:rsidP="009B19A0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080" w:type="dxa"/>
            <w:vAlign w:val="center"/>
          </w:tcPr>
          <w:p w14:paraId="3DABBAC8" w14:textId="2308C821" w:rsidR="003632BC" w:rsidRPr="001C6694" w:rsidRDefault="00856FB5" w:rsidP="009B19A0">
            <w:pPr>
              <w:rPr>
                <w:rFonts w:cs="Times New Roman"/>
              </w:rPr>
            </w:pPr>
            <w:r>
              <w:rPr>
                <w:rFonts w:cs="Times New Roman"/>
              </w:rPr>
              <w:t>1.084</w:t>
            </w:r>
            <w:r w:rsidR="00EE7C4C">
              <w:rPr>
                <w:rFonts w:cs="Times New Roman"/>
              </w:rPr>
              <w:t>0</w:t>
            </w:r>
          </w:p>
        </w:tc>
        <w:tc>
          <w:tcPr>
            <w:tcW w:w="1107" w:type="dxa"/>
            <w:vAlign w:val="center"/>
          </w:tcPr>
          <w:p w14:paraId="00295AC2" w14:textId="090A3F3E" w:rsidR="003632BC" w:rsidRPr="001C6694" w:rsidRDefault="00856FB5" w:rsidP="009B19A0">
            <w:r>
              <w:t>0.7709</w:t>
            </w:r>
          </w:p>
        </w:tc>
      </w:tr>
      <w:tr w:rsidR="008E2A70" w:rsidRPr="001C6694" w14:paraId="1B1CF413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7B8571CD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496BBE1B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160" w:type="dxa"/>
            <w:vAlign w:val="center"/>
          </w:tcPr>
          <w:p w14:paraId="4568FCBB" w14:textId="5D795156" w:rsidR="003632BC" w:rsidRPr="001C6694" w:rsidRDefault="00EE7C4C" w:rsidP="009B19A0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080" w:type="dxa"/>
            <w:vAlign w:val="center"/>
          </w:tcPr>
          <w:p w14:paraId="67B4737D" w14:textId="56A4E456" w:rsidR="003632BC" w:rsidRPr="001C6694" w:rsidRDefault="00EE7C4C" w:rsidP="009B19A0">
            <w:pPr>
              <w:rPr>
                <w:rFonts w:cs="Times New Roman"/>
              </w:rPr>
            </w:pPr>
            <w:r>
              <w:rPr>
                <w:rFonts w:cs="Times New Roman"/>
              </w:rPr>
              <w:t>0.1670</w:t>
            </w:r>
          </w:p>
        </w:tc>
        <w:tc>
          <w:tcPr>
            <w:tcW w:w="1107" w:type="dxa"/>
            <w:vAlign w:val="center"/>
          </w:tcPr>
          <w:p w14:paraId="10BF6F49" w14:textId="74A0FEAA" w:rsidR="003632BC" w:rsidRPr="001C6694" w:rsidRDefault="00EE7C4C" w:rsidP="009B19A0">
            <w:r>
              <w:t>0.9978</w:t>
            </w:r>
          </w:p>
        </w:tc>
      </w:tr>
      <w:tr w:rsidR="008E2A70" w:rsidRPr="001C6694" w14:paraId="0EEE7B05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40CC4B5A" w14:textId="77777777" w:rsidR="003632BC" w:rsidRPr="001C6694" w:rsidRDefault="003632BC" w:rsidP="009B19A0">
            <w:pPr>
              <w:rPr>
                <w:rFonts w:cs="Times New Roman"/>
                <w:b/>
                <w:bCs/>
              </w:rPr>
            </w:pPr>
            <w:r w:rsidRPr="001C6694">
              <w:rPr>
                <w:rFonts w:cs="Times New Roman"/>
                <w:b/>
                <w:bCs/>
              </w:rPr>
              <w:t>basal ganglia</w:t>
            </w:r>
          </w:p>
        </w:tc>
        <w:tc>
          <w:tcPr>
            <w:tcW w:w="2880" w:type="dxa"/>
            <w:vAlign w:val="center"/>
          </w:tcPr>
          <w:p w14:paraId="78739C5A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160" w:type="dxa"/>
            <w:vAlign w:val="center"/>
          </w:tcPr>
          <w:p w14:paraId="06420EAD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1080" w:type="dxa"/>
            <w:vAlign w:val="center"/>
          </w:tcPr>
          <w:p w14:paraId="2F39BE91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1107" w:type="dxa"/>
            <w:vAlign w:val="center"/>
          </w:tcPr>
          <w:p w14:paraId="55509199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</w:tr>
      <w:tr w:rsidR="008E2A70" w:rsidRPr="001C6694" w14:paraId="2C84EE7B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6DF21986" w14:textId="30D31678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</w:t>
            </w:r>
            <w:proofErr w:type="gramStart"/>
            <w:r w:rsidR="00135546">
              <w:rPr>
                <w:rFonts w:cs="Times New Roman"/>
              </w:rPr>
              <w:t>caudate-putamen</w:t>
            </w:r>
            <w:proofErr w:type="gramEnd"/>
          </w:p>
        </w:tc>
        <w:tc>
          <w:tcPr>
            <w:tcW w:w="2880" w:type="dxa"/>
            <w:vAlign w:val="center"/>
          </w:tcPr>
          <w:p w14:paraId="7BCA180C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160" w:type="dxa"/>
            <w:vAlign w:val="center"/>
          </w:tcPr>
          <w:p w14:paraId="130973A2" w14:textId="5C2510D3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6CA5B749" w14:textId="144534AB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770</w:t>
            </w:r>
          </w:p>
        </w:tc>
        <w:tc>
          <w:tcPr>
            <w:tcW w:w="1107" w:type="dxa"/>
            <w:vAlign w:val="center"/>
          </w:tcPr>
          <w:p w14:paraId="2C755685" w14:textId="2CD8A2D7" w:rsidR="003632BC" w:rsidRPr="00EE7C4C" w:rsidRDefault="00856FB5" w:rsidP="009B19A0">
            <w:pPr>
              <w:rPr>
                <w:b/>
                <w:bCs/>
              </w:rPr>
            </w:pPr>
            <w:r w:rsidRPr="00EE7C4C">
              <w:rPr>
                <w:b/>
                <w:bCs/>
              </w:rPr>
              <w:t>0.0264</w:t>
            </w:r>
            <w:r w:rsidR="00EE7C4C">
              <w:rPr>
                <w:b/>
                <w:bCs/>
              </w:rPr>
              <w:t>*</w:t>
            </w:r>
          </w:p>
        </w:tc>
      </w:tr>
      <w:tr w:rsidR="008E2A70" w:rsidRPr="001C6694" w14:paraId="7D6D04C7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02BDA713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40BF34D5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160" w:type="dxa"/>
            <w:vAlign w:val="center"/>
          </w:tcPr>
          <w:p w14:paraId="025A9A50" w14:textId="6B540C0D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080" w:type="dxa"/>
            <w:vAlign w:val="center"/>
          </w:tcPr>
          <w:p w14:paraId="68DEABC1" w14:textId="5B95C70B" w:rsidR="003632BC" w:rsidRPr="001C6694" w:rsidRDefault="00325E3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90</w:t>
            </w:r>
          </w:p>
        </w:tc>
        <w:tc>
          <w:tcPr>
            <w:tcW w:w="1107" w:type="dxa"/>
            <w:vAlign w:val="center"/>
          </w:tcPr>
          <w:p w14:paraId="416FE9E6" w14:textId="65B658E9" w:rsidR="003632BC" w:rsidRPr="001C6694" w:rsidRDefault="00325E3C" w:rsidP="009B19A0">
            <w:r>
              <w:t>0.9988</w:t>
            </w:r>
          </w:p>
        </w:tc>
      </w:tr>
      <w:tr w:rsidR="008E2A70" w:rsidRPr="001C6694" w14:paraId="4EF3F481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5A5D3988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4574FE55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160" w:type="dxa"/>
            <w:vAlign w:val="center"/>
          </w:tcPr>
          <w:p w14:paraId="344DDA3F" w14:textId="673E8968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vAlign w:val="center"/>
          </w:tcPr>
          <w:p w14:paraId="29BA74C9" w14:textId="22F259C1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91</w:t>
            </w:r>
            <w:r w:rsidR="00EE7C4C">
              <w:rPr>
                <w:rFonts w:cs="Times New Roman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711F0AF3" w14:textId="581BCE38" w:rsidR="003632BC" w:rsidRPr="001C6694" w:rsidRDefault="00856FB5" w:rsidP="009B19A0">
            <w:r>
              <w:t>0.5626</w:t>
            </w:r>
          </w:p>
        </w:tc>
      </w:tr>
      <w:tr w:rsidR="008E2A70" w:rsidRPr="001C6694" w14:paraId="20C1E225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7FF7C5D0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5F6CAB4E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160" w:type="dxa"/>
            <w:vAlign w:val="center"/>
          </w:tcPr>
          <w:p w14:paraId="66F4BB28" w14:textId="1B884F4A" w:rsidR="003632BC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55BCD5FB" w14:textId="4FAD5B32" w:rsidR="003632BC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264</w:t>
            </w:r>
          </w:p>
        </w:tc>
        <w:tc>
          <w:tcPr>
            <w:tcW w:w="1107" w:type="dxa"/>
            <w:vAlign w:val="center"/>
          </w:tcPr>
          <w:p w14:paraId="4869DFF7" w14:textId="4F84754E" w:rsidR="003632BC" w:rsidRPr="001C6694" w:rsidRDefault="00EE7C4C" w:rsidP="009B19A0">
            <w:r>
              <w:t>0.9622</w:t>
            </w:r>
          </w:p>
        </w:tc>
      </w:tr>
      <w:tr w:rsidR="008E2A70" w:rsidRPr="001C6694" w14:paraId="01C659D3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490D6FFF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globus pallidus</w:t>
            </w:r>
          </w:p>
        </w:tc>
        <w:tc>
          <w:tcPr>
            <w:tcW w:w="2880" w:type="dxa"/>
            <w:vAlign w:val="center"/>
          </w:tcPr>
          <w:p w14:paraId="238E5936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160" w:type="dxa"/>
            <w:vAlign w:val="center"/>
          </w:tcPr>
          <w:p w14:paraId="270142B6" w14:textId="15034AE4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vAlign w:val="center"/>
          </w:tcPr>
          <w:p w14:paraId="76690EA4" w14:textId="43FA2A19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54</w:t>
            </w:r>
          </w:p>
        </w:tc>
        <w:tc>
          <w:tcPr>
            <w:tcW w:w="1107" w:type="dxa"/>
            <w:vAlign w:val="center"/>
          </w:tcPr>
          <w:p w14:paraId="37639134" w14:textId="11687F5C" w:rsidR="003632BC" w:rsidRPr="001C6694" w:rsidRDefault="00856FB5" w:rsidP="009B19A0">
            <w:r>
              <w:t>0.9877</w:t>
            </w:r>
          </w:p>
        </w:tc>
      </w:tr>
      <w:tr w:rsidR="008E2A70" w:rsidRPr="001C6694" w14:paraId="56053270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3170B6A4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4C1B73E4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160" w:type="dxa"/>
            <w:vAlign w:val="center"/>
          </w:tcPr>
          <w:p w14:paraId="5439D927" w14:textId="125F3E12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vAlign w:val="center"/>
          </w:tcPr>
          <w:p w14:paraId="4A4C9984" w14:textId="3953B4D1" w:rsidR="003632BC" w:rsidRPr="001C6694" w:rsidRDefault="001D6A03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86</w:t>
            </w:r>
          </w:p>
        </w:tc>
        <w:tc>
          <w:tcPr>
            <w:tcW w:w="1107" w:type="dxa"/>
            <w:vAlign w:val="center"/>
          </w:tcPr>
          <w:p w14:paraId="77AA2974" w14:textId="0104A716" w:rsidR="003632BC" w:rsidRPr="001C6694" w:rsidRDefault="001D6A03" w:rsidP="009B19A0">
            <w:r>
              <w:t>0.9997</w:t>
            </w:r>
          </w:p>
        </w:tc>
      </w:tr>
      <w:tr w:rsidR="008E2A70" w:rsidRPr="001C6694" w14:paraId="696914BE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206CD0BA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0990217A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160" w:type="dxa"/>
            <w:vAlign w:val="center"/>
          </w:tcPr>
          <w:p w14:paraId="7960F7BE" w14:textId="58ECB4A4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080" w:type="dxa"/>
            <w:vAlign w:val="center"/>
          </w:tcPr>
          <w:p w14:paraId="180D3D98" w14:textId="60A0A3B6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48</w:t>
            </w:r>
          </w:p>
        </w:tc>
        <w:tc>
          <w:tcPr>
            <w:tcW w:w="1107" w:type="dxa"/>
            <w:vAlign w:val="center"/>
          </w:tcPr>
          <w:p w14:paraId="4F00B693" w14:textId="775F693E" w:rsidR="003632BC" w:rsidRPr="001C6694" w:rsidRDefault="00856FB5" w:rsidP="009B19A0">
            <w:r>
              <w:t>0.9944</w:t>
            </w:r>
          </w:p>
        </w:tc>
      </w:tr>
      <w:tr w:rsidR="008E2A70" w:rsidRPr="001C6694" w14:paraId="45EFC1A1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7F4DBA13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63E8712C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160" w:type="dxa"/>
            <w:vAlign w:val="center"/>
          </w:tcPr>
          <w:p w14:paraId="674A9201" w14:textId="1A8FFDE5" w:rsidR="003632BC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32D01538" w14:textId="3E9B5B8A" w:rsidR="003632BC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76</w:t>
            </w:r>
          </w:p>
        </w:tc>
        <w:tc>
          <w:tcPr>
            <w:tcW w:w="1107" w:type="dxa"/>
            <w:vAlign w:val="center"/>
          </w:tcPr>
          <w:p w14:paraId="73CACB8C" w14:textId="618DD45F" w:rsidR="003632BC" w:rsidRPr="001C6694" w:rsidRDefault="00EE7C4C" w:rsidP="009B19A0">
            <w:r>
              <w:t>0.9978</w:t>
            </w:r>
          </w:p>
        </w:tc>
      </w:tr>
      <w:tr w:rsidR="008E2A70" w:rsidRPr="001C6694" w14:paraId="40E90369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19E41C6D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entopeduncular nucleus</w:t>
            </w:r>
          </w:p>
        </w:tc>
        <w:tc>
          <w:tcPr>
            <w:tcW w:w="2880" w:type="dxa"/>
            <w:vAlign w:val="center"/>
          </w:tcPr>
          <w:p w14:paraId="5F233A64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160" w:type="dxa"/>
            <w:vAlign w:val="center"/>
          </w:tcPr>
          <w:p w14:paraId="65840264" w14:textId="3A5CD74F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  <w:vAlign w:val="center"/>
          </w:tcPr>
          <w:p w14:paraId="145C9E08" w14:textId="123E20C4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90</w:t>
            </w:r>
          </w:p>
        </w:tc>
        <w:tc>
          <w:tcPr>
            <w:tcW w:w="1107" w:type="dxa"/>
            <w:vAlign w:val="center"/>
          </w:tcPr>
          <w:p w14:paraId="40275B5E" w14:textId="18EB7F2B" w:rsidR="003632BC" w:rsidRPr="001C6694" w:rsidRDefault="00856FB5" w:rsidP="009B19A0">
            <w:r>
              <w:t>0.9343</w:t>
            </w:r>
          </w:p>
        </w:tc>
      </w:tr>
      <w:tr w:rsidR="008E2A70" w:rsidRPr="001C6694" w14:paraId="334411E7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463499F4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6B02F211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160" w:type="dxa"/>
            <w:vAlign w:val="center"/>
          </w:tcPr>
          <w:p w14:paraId="6B0D5A81" w14:textId="473E469F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080" w:type="dxa"/>
            <w:vAlign w:val="center"/>
          </w:tcPr>
          <w:p w14:paraId="7A55E917" w14:textId="433C9081" w:rsidR="003632BC" w:rsidRPr="001C6694" w:rsidRDefault="001D6A03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28</w:t>
            </w:r>
          </w:p>
        </w:tc>
        <w:tc>
          <w:tcPr>
            <w:tcW w:w="1107" w:type="dxa"/>
            <w:vAlign w:val="center"/>
          </w:tcPr>
          <w:p w14:paraId="4CDC1CA7" w14:textId="44D6B819" w:rsidR="003632BC" w:rsidRPr="001C6694" w:rsidRDefault="001D6A03" w:rsidP="009B19A0">
            <w:r>
              <w:t>0.9997</w:t>
            </w:r>
          </w:p>
        </w:tc>
      </w:tr>
      <w:tr w:rsidR="008E2A70" w:rsidRPr="001C6694" w14:paraId="2D01EC10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556F9F96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364A2113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160" w:type="dxa"/>
            <w:vAlign w:val="center"/>
          </w:tcPr>
          <w:p w14:paraId="54E398BD" w14:textId="74B3F1E8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080" w:type="dxa"/>
            <w:vAlign w:val="center"/>
          </w:tcPr>
          <w:p w14:paraId="3A676566" w14:textId="466A0AB1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63</w:t>
            </w:r>
            <w:r w:rsidR="00EE7C4C">
              <w:rPr>
                <w:rFonts w:cs="Times New Roman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2BA9D29F" w14:textId="4753757B" w:rsidR="003632BC" w:rsidRPr="00EE7C4C" w:rsidRDefault="00856FB5" w:rsidP="009B19A0">
            <w:pPr>
              <w:rPr>
                <w:b/>
                <w:bCs/>
              </w:rPr>
            </w:pPr>
            <w:r w:rsidRPr="00EE7C4C">
              <w:rPr>
                <w:b/>
                <w:bCs/>
              </w:rPr>
              <w:t>0.013</w:t>
            </w:r>
            <w:r w:rsidR="00EE7C4C">
              <w:rPr>
                <w:b/>
                <w:bCs/>
              </w:rPr>
              <w:t>2*</w:t>
            </w:r>
          </w:p>
        </w:tc>
      </w:tr>
      <w:tr w:rsidR="008E2A70" w:rsidRPr="001C6694" w14:paraId="7AB7BE7F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3DC9F489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07B6F3A1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160" w:type="dxa"/>
            <w:vAlign w:val="center"/>
          </w:tcPr>
          <w:p w14:paraId="10AD2263" w14:textId="50C5CD16" w:rsidR="003632BC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080" w:type="dxa"/>
            <w:vAlign w:val="center"/>
          </w:tcPr>
          <w:p w14:paraId="5D0CDA99" w14:textId="21B1F1DA" w:rsidR="003632BC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9090</w:t>
            </w:r>
          </w:p>
        </w:tc>
        <w:tc>
          <w:tcPr>
            <w:tcW w:w="1107" w:type="dxa"/>
            <w:vAlign w:val="center"/>
          </w:tcPr>
          <w:p w14:paraId="512B06FB" w14:textId="0FA96F56" w:rsidR="003632BC" w:rsidRPr="00EE7C4C" w:rsidRDefault="00EE7C4C" w:rsidP="009B19A0">
            <w:pPr>
              <w:rPr>
                <w:b/>
                <w:bCs/>
                <w:vertAlign w:val="superscript"/>
              </w:rPr>
            </w:pPr>
            <w:r w:rsidRPr="00EE7C4C">
              <w:rPr>
                <w:b/>
                <w:bCs/>
              </w:rPr>
              <w:t>0.0</w:t>
            </w:r>
            <w:r w:rsidR="004838D5">
              <w:rPr>
                <w:b/>
                <w:bCs/>
              </w:rPr>
              <w:t>001</w:t>
            </w:r>
            <w:r w:rsidRPr="00EE7C4C">
              <w:rPr>
                <w:rFonts w:cs="Times New Roman"/>
                <w:szCs w:val="24"/>
                <w:vertAlign w:val="superscript"/>
              </w:rPr>
              <w:t>†</w:t>
            </w:r>
            <w:r w:rsidR="004838D5" w:rsidRPr="00EE7C4C">
              <w:rPr>
                <w:rFonts w:cs="Times New Roman"/>
                <w:szCs w:val="24"/>
                <w:vertAlign w:val="superscript"/>
              </w:rPr>
              <w:t>††</w:t>
            </w:r>
          </w:p>
        </w:tc>
      </w:tr>
      <w:tr w:rsidR="008E2A70" w:rsidRPr="001C6694" w14:paraId="5858A32D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7613FCE1" w14:textId="77777777" w:rsidR="003632BC" w:rsidRPr="001C6694" w:rsidRDefault="003632BC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subthalamic nucleus</w:t>
            </w:r>
          </w:p>
        </w:tc>
        <w:tc>
          <w:tcPr>
            <w:tcW w:w="2880" w:type="dxa"/>
            <w:vAlign w:val="center"/>
          </w:tcPr>
          <w:p w14:paraId="77D92F8F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160" w:type="dxa"/>
            <w:vAlign w:val="center"/>
          </w:tcPr>
          <w:p w14:paraId="62026979" w14:textId="61441C8C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11952FC9" w14:textId="57066195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64</w:t>
            </w:r>
          </w:p>
        </w:tc>
        <w:tc>
          <w:tcPr>
            <w:tcW w:w="1107" w:type="dxa"/>
            <w:vAlign w:val="center"/>
          </w:tcPr>
          <w:p w14:paraId="2356E9EB" w14:textId="5E84D310" w:rsidR="003632BC" w:rsidRPr="001C6694" w:rsidRDefault="00856FB5" w:rsidP="009B19A0">
            <w:r>
              <w:t>0.9903</w:t>
            </w:r>
          </w:p>
        </w:tc>
      </w:tr>
      <w:tr w:rsidR="008E2A70" w:rsidRPr="001C6694" w14:paraId="74000C49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5B78E823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486E6B0B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160" w:type="dxa"/>
            <w:vAlign w:val="center"/>
          </w:tcPr>
          <w:p w14:paraId="4F0D6727" w14:textId="38462F4F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503B1B0F" w14:textId="6D291060" w:rsidR="003632BC" w:rsidRPr="001C6694" w:rsidRDefault="001D6A03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63</w:t>
            </w:r>
            <w:r w:rsidR="00EE7C4C">
              <w:rPr>
                <w:rFonts w:cs="Times New Roman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0689EAC4" w14:textId="10A75F19" w:rsidR="003632BC" w:rsidRPr="001C6694" w:rsidRDefault="001D6A03" w:rsidP="009B19A0">
            <w:r>
              <w:t>0.1873</w:t>
            </w:r>
          </w:p>
        </w:tc>
      </w:tr>
      <w:tr w:rsidR="008E2A70" w:rsidRPr="001C6694" w14:paraId="2B38EA8C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40E4375E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0E2CEBE4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160" w:type="dxa"/>
            <w:vAlign w:val="center"/>
          </w:tcPr>
          <w:p w14:paraId="6C623C07" w14:textId="1FC21BDF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vAlign w:val="center"/>
          </w:tcPr>
          <w:p w14:paraId="0FA5CD36" w14:textId="5B66182D" w:rsidR="003632BC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3</w:t>
            </w:r>
            <w:r w:rsidR="00EE7C4C">
              <w:rPr>
                <w:rFonts w:cs="Times New Roman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66BE3D0C" w14:textId="776111B0" w:rsidR="003632BC" w:rsidRPr="001C6694" w:rsidRDefault="00856FB5" w:rsidP="009B19A0">
            <w:r>
              <w:t>0.7709</w:t>
            </w:r>
          </w:p>
        </w:tc>
      </w:tr>
      <w:tr w:rsidR="008E2A70" w:rsidRPr="001C6694" w14:paraId="52CDAC9A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418AD9FF" w14:textId="77777777" w:rsidR="003632BC" w:rsidRPr="001C6694" w:rsidRDefault="003632BC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06D9DD03" w14:textId="77777777" w:rsidR="003632BC" w:rsidRPr="001C6694" w:rsidRDefault="003632BC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160" w:type="dxa"/>
            <w:vAlign w:val="center"/>
          </w:tcPr>
          <w:p w14:paraId="6F00799A" w14:textId="77DD4945" w:rsidR="003632BC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080" w:type="dxa"/>
            <w:vAlign w:val="center"/>
          </w:tcPr>
          <w:p w14:paraId="00460E06" w14:textId="76BA665D" w:rsidR="003632BC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390</w:t>
            </w:r>
          </w:p>
        </w:tc>
        <w:tc>
          <w:tcPr>
            <w:tcW w:w="1107" w:type="dxa"/>
            <w:vAlign w:val="center"/>
          </w:tcPr>
          <w:p w14:paraId="1A94A013" w14:textId="7A896662" w:rsidR="003632BC" w:rsidRPr="00EE7C4C" w:rsidRDefault="00EE7C4C" w:rsidP="009B19A0">
            <w:pPr>
              <w:rPr>
                <w:b/>
                <w:bCs/>
                <w:vertAlign w:val="superscript"/>
              </w:rPr>
            </w:pPr>
            <w:r w:rsidRPr="00EE7C4C">
              <w:rPr>
                <w:b/>
                <w:bCs/>
              </w:rPr>
              <w:t>0.0032</w:t>
            </w:r>
            <w:r w:rsidR="007571DA" w:rsidRPr="007571DA">
              <w:rPr>
                <w:rFonts w:cs="Times New Roman"/>
                <w:szCs w:val="24"/>
                <w:vertAlign w:val="superscript"/>
              </w:rPr>
              <w:t>†</w:t>
            </w:r>
            <w:r w:rsidRPr="007571DA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8E2A70" w:rsidRPr="001C6694" w14:paraId="1A73E030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69703793" w14:textId="3B9192A3" w:rsidR="009B19A0" w:rsidRPr="001C6694" w:rsidRDefault="009B19A0" w:rsidP="009B19A0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substantia nigra</w:t>
            </w:r>
          </w:p>
        </w:tc>
        <w:tc>
          <w:tcPr>
            <w:tcW w:w="2880" w:type="dxa"/>
            <w:vAlign w:val="center"/>
          </w:tcPr>
          <w:p w14:paraId="1110FB7D" w14:textId="77777777" w:rsidR="009B19A0" w:rsidRPr="001C6694" w:rsidRDefault="009B19A0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160" w:type="dxa"/>
            <w:vAlign w:val="center"/>
          </w:tcPr>
          <w:p w14:paraId="538CB244" w14:textId="0B0EF6AA" w:rsidR="009B19A0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vAlign w:val="center"/>
          </w:tcPr>
          <w:p w14:paraId="579FBBF5" w14:textId="5D1D95DE" w:rsidR="009B19A0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230</w:t>
            </w:r>
          </w:p>
        </w:tc>
        <w:tc>
          <w:tcPr>
            <w:tcW w:w="1107" w:type="dxa"/>
            <w:vAlign w:val="center"/>
          </w:tcPr>
          <w:p w14:paraId="25FA9D5E" w14:textId="72DE15A5" w:rsidR="009B19A0" w:rsidRPr="001C6694" w:rsidRDefault="00856FB5" w:rsidP="009B19A0">
            <w:r>
              <w:t>0.5693</w:t>
            </w:r>
          </w:p>
        </w:tc>
      </w:tr>
      <w:tr w:rsidR="008E2A70" w:rsidRPr="001C6694" w14:paraId="4F1075D4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6A6C5E63" w14:textId="77777777" w:rsidR="009B19A0" w:rsidRPr="001C6694" w:rsidRDefault="009B19A0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5A6DEAB5" w14:textId="77777777" w:rsidR="009B19A0" w:rsidRPr="001C6694" w:rsidRDefault="009B19A0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160" w:type="dxa"/>
            <w:vAlign w:val="center"/>
          </w:tcPr>
          <w:p w14:paraId="45D20D6D" w14:textId="2E8B90DB" w:rsidR="009B19A0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vAlign w:val="center"/>
          </w:tcPr>
          <w:p w14:paraId="2659E91D" w14:textId="3F31092B" w:rsidR="009B19A0" w:rsidRPr="001C6694" w:rsidRDefault="001D6A03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75</w:t>
            </w:r>
          </w:p>
        </w:tc>
        <w:tc>
          <w:tcPr>
            <w:tcW w:w="1107" w:type="dxa"/>
            <w:vAlign w:val="center"/>
          </w:tcPr>
          <w:p w14:paraId="6250C132" w14:textId="4246F9ED" w:rsidR="009B19A0" w:rsidRPr="001C6694" w:rsidRDefault="001D6A03" w:rsidP="009B19A0">
            <w:r>
              <w:t>0.9997</w:t>
            </w:r>
          </w:p>
        </w:tc>
      </w:tr>
      <w:tr w:rsidR="008E2A70" w:rsidRPr="001C6694" w14:paraId="22E8870B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4585179D" w14:textId="77777777" w:rsidR="009B19A0" w:rsidRPr="001C6694" w:rsidRDefault="009B19A0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1DE7B475" w14:textId="77777777" w:rsidR="009B19A0" w:rsidRPr="001C6694" w:rsidRDefault="009B19A0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160" w:type="dxa"/>
            <w:vAlign w:val="center"/>
          </w:tcPr>
          <w:p w14:paraId="5D02BED9" w14:textId="4C1EFEE4" w:rsidR="009B19A0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4D607C93" w14:textId="67F5ECD4" w:rsidR="009B19A0" w:rsidRPr="001C6694" w:rsidRDefault="00856FB5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80</w:t>
            </w:r>
            <w:r w:rsidR="00EE7C4C">
              <w:rPr>
                <w:rFonts w:cs="Times New Roman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0997E2E8" w14:textId="37DF7EF5" w:rsidR="009B19A0" w:rsidRPr="001C6694" w:rsidRDefault="00856FB5" w:rsidP="009B19A0">
            <w:r>
              <w:t>0.1893</w:t>
            </w:r>
          </w:p>
        </w:tc>
      </w:tr>
      <w:tr w:rsidR="008E2A70" w:rsidRPr="001C6694" w14:paraId="1C298E1B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4D9183A4" w14:textId="77777777" w:rsidR="009B19A0" w:rsidRPr="001C6694" w:rsidRDefault="009B19A0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627411D4" w14:textId="77777777" w:rsidR="009B19A0" w:rsidRPr="001C6694" w:rsidRDefault="009B19A0" w:rsidP="009B19A0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160" w:type="dxa"/>
            <w:vAlign w:val="center"/>
          </w:tcPr>
          <w:p w14:paraId="19DCD765" w14:textId="37890B53" w:rsidR="009B19A0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080" w:type="dxa"/>
            <w:vAlign w:val="center"/>
          </w:tcPr>
          <w:p w14:paraId="48400E50" w14:textId="608B6259" w:rsidR="009B19A0" w:rsidRPr="001C6694" w:rsidRDefault="00EE7C4C" w:rsidP="009B19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170</w:t>
            </w:r>
          </w:p>
        </w:tc>
        <w:tc>
          <w:tcPr>
            <w:tcW w:w="1107" w:type="dxa"/>
            <w:vAlign w:val="center"/>
          </w:tcPr>
          <w:p w14:paraId="5C71FDFC" w14:textId="589E290B" w:rsidR="009B19A0" w:rsidRPr="004838D5" w:rsidRDefault="00EE7C4C" w:rsidP="009B19A0">
            <w:pPr>
              <w:rPr>
                <w:b/>
                <w:bCs/>
              </w:rPr>
            </w:pPr>
            <w:r w:rsidRPr="004838D5">
              <w:rPr>
                <w:b/>
                <w:bCs/>
              </w:rPr>
              <w:t>0.0395</w:t>
            </w:r>
            <w:r w:rsidR="001E58A5" w:rsidRPr="007571DA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8E2A70" w:rsidRPr="001C6694" w14:paraId="4B82DCFE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59D8C16C" w14:textId="48B75896" w:rsidR="009B19A0" w:rsidRPr="000521B0" w:rsidRDefault="00B44ABA" w:rsidP="009B19A0">
            <w:pPr>
              <w:rPr>
                <w:rFonts w:cs="Times New Roman"/>
                <w:lang w:val="es-ES"/>
              </w:rPr>
            </w:pPr>
            <w:r w:rsidRPr="000521B0">
              <w:rPr>
                <w:rFonts w:cs="Times New Roman"/>
                <w:lang w:val="es-ES"/>
              </w:rPr>
              <w:t>ventral anterior/ ventral lateral</w:t>
            </w:r>
            <w:r w:rsidR="009B19A0" w:rsidRPr="000521B0">
              <w:rPr>
                <w:rFonts w:cs="Times New Roman"/>
                <w:lang w:val="es-ES"/>
              </w:rPr>
              <w:t xml:space="preserve"> </w:t>
            </w:r>
            <w:proofErr w:type="spellStart"/>
            <w:r w:rsidR="009B19A0" w:rsidRPr="000521B0">
              <w:rPr>
                <w:rFonts w:cs="Times New Roman"/>
                <w:lang w:val="es-ES"/>
              </w:rPr>
              <w:t>thalamus</w:t>
            </w:r>
            <w:proofErr w:type="spellEnd"/>
          </w:p>
        </w:tc>
        <w:tc>
          <w:tcPr>
            <w:tcW w:w="2880" w:type="dxa"/>
            <w:vAlign w:val="center"/>
          </w:tcPr>
          <w:p w14:paraId="6B812612" w14:textId="77777777" w:rsidR="009B19A0" w:rsidRPr="001C6694" w:rsidRDefault="009B19A0" w:rsidP="009B19A0">
            <w:pPr>
              <w:rPr>
                <w:bCs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160" w:type="dxa"/>
            <w:vAlign w:val="center"/>
          </w:tcPr>
          <w:p w14:paraId="549E7893" w14:textId="65899F47" w:rsidR="009B19A0" w:rsidRPr="001C6694" w:rsidRDefault="00856FB5" w:rsidP="009B19A0">
            <w:pPr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080" w:type="dxa"/>
            <w:vAlign w:val="center"/>
          </w:tcPr>
          <w:p w14:paraId="5E8478F1" w14:textId="5E48C84C" w:rsidR="009B19A0" w:rsidRPr="001C6694" w:rsidRDefault="00856FB5" w:rsidP="009B19A0">
            <w:pPr>
              <w:rPr>
                <w:bCs/>
              </w:rPr>
            </w:pPr>
            <w:r>
              <w:rPr>
                <w:bCs/>
              </w:rPr>
              <w:t>3.085</w:t>
            </w:r>
            <w:r w:rsidR="00EE7C4C">
              <w:rPr>
                <w:bCs/>
              </w:rPr>
              <w:t>0</w:t>
            </w:r>
          </w:p>
        </w:tc>
        <w:tc>
          <w:tcPr>
            <w:tcW w:w="1107" w:type="dxa"/>
            <w:vAlign w:val="center"/>
          </w:tcPr>
          <w:p w14:paraId="1B2091B7" w14:textId="06693A10" w:rsidR="009B19A0" w:rsidRPr="001C6694" w:rsidRDefault="00856FB5" w:rsidP="009B19A0">
            <w:r>
              <w:t>0.0995</w:t>
            </w:r>
          </w:p>
        </w:tc>
      </w:tr>
      <w:tr w:rsidR="008E2A70" w:rsidRPr="001C6694" w14:paraId="700E0D6D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7664C8FF" w14:textId="77777777" w:rsidR="009B19A0" w:rsidRPr="001C6694" w:rsidRDefault="009B19A0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137FDED8" w14:textId="77777777" w:rsidR="009B19A0" w:rsidRPr="001C6694" w:rsidRDefault="009B19A0" w:rsidP="009B19A0">
            <w:pPr>
              <w:rPr>
                <w:bCs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160" w:type="dxa"/>
            <w:vAlign w:val="center"/>
          </w:tcPr>
          <w:p w14:paraId="2B94AFDB" w14:textId="33F4D66A" w:rsidR="009B19A0" w:rsidRPr="001C6694" w:rsidRDefault="00856FB5" w:rsidP="009B19A0">
            <w:pPr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080" w:type="dxa"/>
            <w:vAlign w:val="center"/>
          </w:tcPr>
          <w:p w14:paraId="022B1E8F" w14:textId="6AAA08B3" w:rsidR="009B19A0" w:rsidRPr="001C6694" w:rsidRDefault="001D6A03" w:rsidP="009B19A0">
            <w:pPr>
              <w:rPr>
                <w:bCs/>
              </w:rPr>
            </w:pPr>
            <w:r>
              <w:rPr>
                <w:bCs/>
              </w:rPr>
              <w:t>0.8433</w:t>
            </w:r>
          </w:p>
        </w:tc>
        <w:tc>
          <w:tcPr>
            <w:tcW w:w="1107" w:type="dxa"/>
            <w:vAlign w:val="center"/>
          </w:tcPr>
          <w:p w14:paraId="4B3FF7B1" w14:textId="63E0A0B3" w:rsidR="009B19A0" w:rsidRPr="001C6694" w:rsidRDefault="001D6A03" w:rsidP="009B19A0">
            <w:r>
              <w:t>0.9764</w:t>
            </w:r>
          </w:p>
        </w:tc>
      </w:tr>
      <w:tr w:rsidR="008E2A70" w:rsidRPr="001C6694" w14:paraId="41065D62" w14:textId="77777777" w:rsidTr="008E2A70">
        <w:trPr>
          <w:trHeight w:val="379"/>
        </w:trPr>
        <w:tc>
          <w:tcPr>
            <w:tcW w:w="2718" w:type="dxa"/>
            <w:vAlign w:val="center"/>
          </w:tcPr>
          <w:p w14:paraId="6626146B" w14:textId="77777777" w:rsidR="009B19A0" w:rsidRPr="001C6694" w:rsidRDefault="009B19A0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5DEA3698" w14:textId="77777777" w:rsidR="009B19A0" w:rsidRPr="001C6694" w:rsidRDefault="009B19A0" w:rsidP="009B19A0">
            <w:pPr>
              <w:rPr>
                <w:bCs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160" w:type="dxa"/>
            <w:vAlign w:val="center"/>
          </w:tcPr>
          <w:p w14:paraId="7D3D4A5E" w14:textId="7BC183FC" w:rsidR="009B19A0" w:rsidRPr="001C6694" w:rsidRDefault="00856FB5" w:rsidP="009B19A0">
            <w:pPr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1080" w:type="dxa"/>
            <w:vAlign w:val="center"/>
          </w:tcPr>
          <w:p w14:paraId="335B0098" w14:textId="2938EEE4" w:rsidR="009B19A0" w:rsidRPr="001C6694" w:rsidRDefault="00856FB5" w:rsidP="009B19A0">
            <w:pPr>
              <w:rPr>
                <w:bCs/>
              </w:rPr>
            </w:pPr>
            <w:r>
              <w:rPr>
                <w:bCs/>
              </w:rPr>
              <w:t>4.985</w:t>
            </w:r>
            <w:r w:rsidR="00EE7C4C">
              <w:rPr>
                <w:bCs/>
              </w:rPr>
              <w:t>0</w:t>
            </w:r>
          </w:p>
        </w:tc>
        <w:tc>
          <w:tcPr>
            <w:tcW w:w="1107" w:type="dxa"/>
            <w:vAlign w:val="center"/>
          </w:tcPr>
          <w:p w14:paraId="45329837" w14:textId="07803AA5" w:rsidR="009B19A0" w:rsidRPr="00EE7C4C" w:rsidRDefault="00856FB5" w:rsidP="009B19A0">
            <w:pPr>
              <w:rPr>
                <w:b/>
                <w:bCs/>
              </w:rPr>
            </w:pPr>
            <w:r w:rsidRPr="00EE7C4C">
              <w:rPr>
                <w:b/>
                <w:bCs/>
              </w:rPr>
              <w:t>0.0021</w:t>
            </w:r>
            <w:r w:rsidR="00EE7C4C">
              <w:rPr>
                <w:b/>
                <w:bCs/>
              </w:rPr>
              <w:t>*</w:t>
            </w:r>
            <w:r w:rsidR="007571DA">
              <w:rPr>
                <w:b/>
                <w:bCs/>
              </w:rPr>
              <w:t>*</w:t>
            </w:r>
          </w:p>
        </w:tc>
      </w:tr>
      <w:tr w:rsidR="008E2A70" w:rsidRPr="001C6694" w14:paraId="7C115B34" w14:textId="77777777" w:rsidTr="008E2A70">
        <w:trPr>
          <w:trHeight w:val="379"/>
        </w:trPr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14:paraId="2C39458E" w14:textId="77777777" w:rsidR="009B19A0" w:rsidRPr="001C6694" w:rsidRDefault="009B19A0" w:rsidP="009B19A0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2C2E20F8" w14:textId="77777777" w:rsidR="009B19A0" w:rsidRPr="001C6694" w:rsidRDefault="009B19A0" w:rsidP="009B19A0">
            <w:pPr>
              <w:rPr>
                <w:bCs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0B38F68" w14:textId="5B9A1DF1" w:rsidR="009B19A0" w:rsidRPr="001C6694" w:rsidRDefault="00EE7C4C" w:rsidP="009B19A0">
            <w:pPr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913CEF" w14:textId="5663EA81" w:rsidR="009B19A0" w:rsidRPr="001C6694" w:rsidRDefault="00EE7C4C" w:rsidP="009B19A0">
            <w:pPr>
              <w:rPr>
                <w:bCs/>
              </w:rPr>
            </w:pPr>
            <w:r>
              <w:rPr>
                <w:bCs/>
              </w:rPr>
              <w:t>5.5170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75DB607C" w14:textId="60C4D76D" w:rsidR="009B19A0" w:rsidRPr="00EE7C4C" w:rsidRDefault="00EE7C4C" w:rsidP="009B19A0">
            <w:pPr>
              <w:rPr>
                <w:b/>
                <w:bCs/>
                <w:vertAlign w:val="superscript"/>
              </w:rPr>
            </w:pPr>
            <w:r w:rsidRPr="00EE7C4C">
              <w:rPr>
                <w:b/>
                <w:bCs/>
              </w:rPr>
              <w:t>0.0008</w:t>
            </w:r>
            <w:r w:rsidR="007571DA" w:rsidRPr="007571DA">
              <w:rPr>
                <w:rFonts w:cs="Times New Roman"/>
                <w:szCs w:val="24"/>
                <w:vertAlign w:val="superscript"/>
              </w:rPr>
              <w:t>††</w:t>
            </w:r>
            <w:r w:rsidRPr="007571DA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</w:tbl>
    <w:p w14:paraId="40E4D8E5" w14:textId="39BCCA34" w:rsidR="003632BC" w:rsidRPr="001C6694" w:rsidRDefault="003632BC" w:rsidP="008E2A70">
      <w:pPr>
        <w:spacing w:after="0" w:line="240" w:lineRule="auto"/>
        <w:ind w:left="-90" w:right="-450"/>
        <w:jc w:val="both"/>
      </w:pPr>
      <w:r w:rsidRPr="001C6694">
        <w:lastRenderedPageBreak/>
        <w:t xml:space="preserve">Paired </w:t>
      </w:r>
      <w:r w:rsidRPr="001C6694">
        <w:rPr>
          <w:i/>
          <w:iCs/>
        </w:rPr>
        <w:t>t</w:t>
      </w:r>
      <w:r w:rsidRPr="001C6694">
        <w:t xml:space="preserve"> tests were performed for each region of interest. To correct for multiple Student </w:t>
      </w:r>
      <w:r w:rsidRPr="001C6694">
        <w:rPr>
          <w:i/>
          <w:iCs/>
        </w:rPr>
        <w:t>t</w:t>
      </w:r>
      <w:r w:rsidRPr="001C6694">
        <w:t xml:space="preserve"> tests, the Holm-</w:t>
      </w:r>
      <w:proofErr w:type="spellStart"/>
      <w:r w:rsidRPr="001C6694">
        <w:t>Sidak</w:t>
      </w:r>
      <w:proofErr w:type="spellEnd"/>
      <w:r w:rsidRPr="001C6694">
        <w:t xml:space="preserve"> correction was applied to adjust </w:t>
      </w:r>
      <w:r w:rsidRPr="001C6694">
        <w:rPr>
          <w:i/>
          <w:iCs/>
        </w:rPr>
        <w:t>P</w:t>
      </w:r>
      <w:r w:rsidRPr="001C6694">
        <w:t xml:space="preserve"> values. </w:t>
      </w:r>
      <w:r w:rsidRPr="001C6694">
        <w:rPr>
          <w:rFonts w:cs="Times New Roman"/>
          <w:szCs w:val="24"/>
        </w:rPr>
        <w:t xml:space="preserve">AIMs, abnormal involuntary movements; L-DOPA, L-3,4-dihydroxyphenylalanine. </w:t>
      </w:r>
      <w:r w:rsidRPr="001C6694">
        <w:rPr>
          <w:rFonts w:cs="Times New Roman"/>
          <w:bCs/>
          <w:i/>
          <w:iCs/>
          <w:szCs w:val="24"/>
        </w:rPr>
        <w:t>N</w:t>
      </w:r>
      <w:r w:rsidRPr="001C6694">
        <w:rPr>
          <w:rFonts w:cs="Times New Roman"/>
          <w:bCs/>
          <w:szCs w:val="24"/>
        </w:rPr>
        <w:t>=5-</w:t>
      </w:r>
      <w:r w:rsidR="00EE7C4C">
        <w:rPr>
          <w:rFonts w:cs="Times New Roman"/>
          <w:bCs/>
          <w:szCs w:val="24"/>
        </w:rPr>
        <w:t>9</w:t>
      </w:r>
      <w:r w:rsidRPr="001C6694">
        <w:rPr>
          <w:rFonts w:cs="Times New Roman"/>
          <w:bCs/>
          <w:szCs w:val="24"/>
        </w:rPr>
        <w:t xml:space="preserve"> per group. *: </w:t>
      </w:r>
      <w:r w:rsidRPr="001C6694">
        <w:rPr>
          <w:rFonts w:cs="Times New Roman"/>
          <w:bCs/>
          <w:i/>
          <w:iCs/>
          <w:szCs w:val="24"/>
        </w:rPr>
        <w:t>P</w:t>
      </w:r>
      <w:r w:rsidRPr="001C6694">
        <w:rPr>
          <w:rFonts w:cs="Times New Roman"/>
          <w:bCs/>
          <w:szCs w:val="24"/>
        </w:rPr>
        <w:t xml:space="preserve"> &lt; 0.05</w:t>
      </w:r>
      <w:r w:rsidR="00EE7C4C">
        <w:rPr>
          <w:rFonts w:cs="Times New Roman"/>
          <w:bCs/>
          <w:szCs w:val="24"/>
        </w:rPr>
        <w:t>,</w:t>
      </w:r>
      <w:r w:rsidRPr="001C6694">
        <w:rPr>
          <w:rFonts w:cs="Times New Roman"/>
          <w:bCs/>
          <w:szCs w:val="24"/>
        </w:rPr>
        <w:t xml:space="preserve"> </w:t>
      </w:r>
      <w:r w:rsidRPr="001C6694">
        <w:t xml:space="preserve">**: </w:t>
      </w:r>
      <w:r w:rsidRPr="001C6694">
        <w:rPr>
          <w:i/>
        </w:rPr>
        <w:t>P</w:t>
      </w:r>
      <w:r w:rsidRPr="001C6694">
        <w:t xml:space="preserve"> &lt; 0.01 compared to sham-lesioned group</w:t>
      </w:r>
      <w:r w:rsidR="007571DA">
        <w:t xml:space="preserve">; </w:t>
      </w:r>
      <w:r w:rsidR="007571DA" w:rsidRPr="007571DA">
        <w:rPr>
          <w:rFonts w:cs="Times New Roman"/>
          <w:szCs w:val="24"/>
          <w:vertAlign w:val="superscript"/>
        </w:rPr>
        <w:t>†</w:t>
      </w:r>
      <w:r w:rsidR="007571DA">
        <w:rPr>
          <w:rFonts w:cs="Times New Roman"/>
          <w:szCs w:val="24"/>
        </w:rPr>
        <w:t xml:space="preserve">: </w:t>
      </w:r>
      <w:r w:rsidR="007571DA" w:rsidRPr="001C6694">
        <w:rPr>
          <w:rFonts w:cs="Times New Roman"/>
          <w:bCs/>
          <w:i/>
          <w:iCs/>
          <w:szCs w:val="24"/>
        </w:rPr>
        <w:t>P</w:t>
      </w:r>
      <w:r w:rsidR="007571DA" w:rsidRPr="001C6694">
        <w:rPr>
          <w:rFonts w:cs="Times New Roman"/>
          <w:bCs/>
          <w:szCs w:val="24"/>
        </w:rPr>
        <w:t xml:space="preserve"> &lt; 0.05</w:t>
      </w:r>
      <w:r w:rsidR="007571DA">
        <w:rPr>
          <w:rFonts w:cs="Times New Roman"/>
          <w:bCs/>
          <w:szCs w:val="24"/>
        </w:rPr>
        <w:t>,</w:t>
      </w:r>
      <w:r w:rsidR="007571DA" w:rsidRPr="001C6694">
        <w:rPr>
          <w:rFonts w:cs="Times New Roman"/>
          <w:bCs/>
          <w:szCs w:val="24"/>
        </w:rPr>
        <w:t xml:space="preserve"> </w:t>
      </w:r>
      <w:r w:rsidR="007571DA" w:rsidRPr="007571DA">
        <w:rPr>
          <w:rFonts w:cs="Times New Roman"/>
          <w:szCs w:val="24"/>
          <w:vertAlign w:val="superscript"/>
        </w:rPr>
        <w:t>††</w:t>
      </w:r>
      <w:r w:rsidR="007571DA">
        <w:rPr>
          <w:rFonts w:cs="Times New Roman"/>
          <w:szCs w:val="24"/>
        </w:rPr>
        <w:t>:</w:t>
      </w:r>
      <w:r w:rsidR="007571DA" w:rsidRPr="001C6694">
        <w:rPr>
          <w:i/>
        </w:rPr>
        <w:t>P</w:t>
      </w:r>
      <w:r w:rsidR="007571DA" w:rsidRPr="001C6694">
        <w:t xml:space="preserve"> &lt; 0.01</w:t>
      </w:r>
      <w:r w:rsidR="007571DA">
        <w:t xml:space="preserve"> and </w:t>
      </w:r>
      <w:r w:rsidR="007571DA" w:rsidRPr="007571DA">
        <w:rPr>
          <w:rFonts w:cs="Times New Roman"/>
          <w:szCs w:val="24"/>
          <w:vertAlign w:val="superscript"/>
        </w:rPr>
        <w:t>†††</w:t>
      </w:r>
      <w:r w:rsidR="007571DA">
        <w:rPr>
          <w:rFonts w:cs="Times New Roman"/>
          <w:szCs w:val="24"/>
        </w:rPr>
        <w:t xml:space="preserve">: </w:t>
      </w:r>
      <w:r w:rsidR="007571DA" w:rsidRPr="001C6694">
        <w:rPr>
          <w:i/>
        </w:rPr>
        <w:t>P</w:t>
      </w:r>
      <w:r w:rsidR="007571DA" w:rsidRPr="001C6694">
        <w:t xml:space="preserve"> &lt; 0.0</w:t>
      </w:r>
      <w:r w:rsidR="007571DA">
        <w:t>0</w:t>
      </w:r>
      <w:r w:rsidR="007571DA" w:rsidRPr="001C6694">
        <w:t>1</w:t>
      </w:r>
      <w:r w:rsidR="007571DA" w:rsidRPr="007571DA">
        <w:rPr>
          <w:rFonts w:cs="Times New Roman"/>
          <w:bCs/>
          <w:szCs w:val="24"/>
        </w:rPr>
        <w:t xml:space="preserve"> </w:t>
      </w:r>
      <w:r w:rsidR="007571DA" w:rsidRPr="001C6694">
        <w:rPr>
          <w:rFonts w:cs="Times New Roman"/>
          <w:bCs/>
          <w:szCs w:val="24"/>
        </w:rPr>
        <w:t>compared to mild AIMs 6-OHDA-lesioned</w:t>
      </w:r>
      <w:r w:rsidR="007571DA">
        <w:rPr>
          <w:rFonts w:cs="Times New Roman"/>
          <w:bCs/>
          <w:szCs w:val="24"/>
        </w:rPr>
        <w:t>.</w:t>
      </w:r>
    </w:p>
    <w:p w14:paraId="24BA75E7" w14:textId="77777777" w:rsidR="003632BC" w:rsidRPr="001C6694" w:rsidRDefault="003632BC">
      <w:r w:rsidRPr="001C6694">
        <w:br w:type="page"/>
      </w:r>
    </w:p>
    <w:p w14:paraId="2049EC8C" w14:textId="1C7B54E9" w:rsidR="003632BC" w:rsidRDefault="003632BC" w:rsidP="003632BC">
      <w:pPr>
        <w:spacing w:after="0" w:line="360" w:lineRule="auto"/>
        <w:jc w:val="both"/>
        <w:rPr>
          <w:rFonts w:cs="Times New Roman"/>
          <w:szCs w:val="24"/>
        </w:rPr>
      </w:pPr>
      <w:r w:rsidRPr="001C6694">
        <w:rPr>
          <w:b/>
        </w:rPr>
        <w:lastRenderedPageBreak/>
        <w:t>Table S</w:t>
      </w:r>
      <w:r w:rsidR="0039039B">
        <w:rPr>
          <w:b/>
        </w:rPr>
        <w:t>2</w:t>
      </w:r>
      <w:r w:rsidRPr="001C6694">
        <w:rPr>
          <w:b/>
        </w:rPr>
        <w:t>.</w:t>
      </w:r>
      <w:r w:rsidRPr="001C6694">
        <w:t xml:space="preserve"> Summary of multiple Student </w:t>
      </w:r>
      <w:r w:rsidRPr="001C6694">
        <w:rPr>
          <w:i/>
        </w:rPr>
        <w:t>t</w:t>
      </w:r>
      <w:r w:rsidRPr="001C6694">
        <w:t xml:space="preserve"> tests for </w:t>
      </w:r>
      <w:r w:rsidRPr="001C6694">
        <w:rPr>
          <w:rFonts w:cs="Times New Roman"/>
          <w:szCs w:val="24"/>
        </w:rPr>
        <w:t>[</w:t>
      </w:r>
      <w:r w:rsidRPr="001C6694">
        <w:rPr>
          <w:rFonts w:cs="Times New Roman"/>
          <w:szCs w:val="24"/>
          <w:vertAlign w:val="superscript"/>
        </w:rPr>
        <w:t>3</w:t>
      </w:r>
      <w:r w:rsidRPr="001C6694">
        <w:rPr>
          <w:rFonts w:cs="Times New Roman"/>
          <w:szCs w:val="24"/>
        </w:rPr>
        <w:t>H]</w:t>
      </w:r>
      <w:r w:rsidR="008D39C6">
        <w:rPr>
          <w:rFonts w:cs="Times New Roman"/>
          <w:szCs w:val="24"/>
        </w:rPr>
        <w:t>-NFPS</w:t>
      </w:r>
      <w:r w:rsidRPr="001C6694">
        <w:rPr>
          <w:rFonts w:cs="Times New Roman"/>
        </w:rPr>
        <w:t xml:space="preserve"> binding levels</w:t>
      </w:r>
      <w:r w:rsidRPr="001C6694">
        <w:rPr>
          <w:rFonts w:cs="Times New Roman"/>
          <w:szCs w:val="24"/>
        </w:rPr>
        <w:t xml:space="preserve"> contralateral to </w:t>
      </w:r>
      <w:r w:rsidR="008D39C6">
        <w:t>6-OHDA injection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790"/>
        <w:gridCol w:w="2070"/>
        <w:gridCol w:w="1074"/>
        <w:gridCol w:w="1356"/>
      </w:tblGrid>
      <w:tr w:rsidR="004C7097" w:rsidRPr="001C6694" w14:paraId="62EDE2EA" w14:textId="77777777" w:rsidTr="004C7097">
        <w:trPr>
          <w:trHeight w:val="380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3B3CA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55113F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group comparison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834E97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degrees of freedom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6AD33E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  <w:i/>
                <w:iCs/>
              </w:rPr>
              <w:t>t</w:t>
            </w:r>
            <w:r w:rsidRPr="001C6694">
              <w:rPr>
                <w:rFonts w:cs="Times New Roman"/>
              </w:rPr>
              <w:t xml:space="preserve"> ratio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C9F1" w14:textId="77777777" w:rsidR="002A484D" w:rsidRPr="00170E0B" w:rsidRDefault="002A484D" w:rsidP="002D280D">
            <w:pPr>
              <w:rPr>
                <w:rFonts w:cs="Times New Roman"/>
                <w:i/>
                <w:iCs/>
              </w:rPr>
            </w:pPr>
            <w:r w:rsidRPr="00170E0B">
              <w:rPr>
                <w:rFonts w:cs="Times New Roman"/>
                <w:i/>
                <w:iCs/>
              </w:rPr>
              <w:t>P</w:t>
            </w:r>
            <w:r w:rsidRPr="00170E0B">
              <w:rPr>
                <w:rFonts w:cs="Times New Roman"/>
              </w:rPr>
              <w:t xml:space="preserve"> value</w:t>
            </w:r>
          </w:p>
        </w:tc>
      </w:tr>
      <w:tr w:rsidR="004C7097" w:rsidRPr="001C6694" w14:paraId="0DF8D5DC" w14:textId="77777777" w:rsidTr="004C7097">
        <w:trPr>
          <w:trHeight w:val="379"/>
        </w:trPr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14:paraId="5B2705F8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primary motor cortex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31CE891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712C49E" w14:textId="77777777" w:rsidR="002A484D" w:rsidRPr="001C6694" w:rsidRDefault="002A484D" w:rsidP="002D280D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760D8EE1" w14:textId="4793185A" w:rsidR="002A484D" w:rsidRPr="001C6694" w:rsidRDefault="00095615" w:rsidP="002D280D">
            <w:pPr>
              <w:rPr>
                <w:rFonts w:cs="Times New Roman"/>
              </w:rPr>
            </w:pPr>
            <w:r>
              <w:rPr>
                <w:rFonts w:cs="Times New Roman"/>
              </w:rPr>
              <w:t>1.251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012F4864" w14:textId="006ED59A" w:rsidR="002A484D" w:rsidRPr="00170E0B" w:rsidRDefault="00095615" w:rsidP="002D280D">
            <w:r w:rsidRPr="00170E0B">
              <w:t>0.9080</w:t>
            </w:r>
          </w:p>
        </w:tc>
      </w:tr>
      <w:tr w:rsidR="004C7097" w:rsidRPr="001C6694" w14:paraId="40AFE58B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1E310EE0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5B145DF5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070" w:type="dxa"/>
            <w:vAlign w:val="center"/>
          </w:tcPr>
          <w:p w14:paraId="37657980" w14:textId="77777777" w:rsidR="002A484D" w:rsidRPr="001C6694" w:rsidRDefault="002A484D" w:rsidP="002D280D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074" w:type="dxa"/>
            <w:vAlign w:val="center"/>
          </w:tcPr>
          <w:p w14:paraId="4AF2FE76" w14:textId="24B56416" w:rsidR="002A484D" w:rsidRPr="001C6694" w:rsidRDefault="00356C51" w:rsidP="002D280D">
            <w:pPr>
              <w:rPr>
                <w:rFonts w:cs="Times New Roman"/>
              </w:rPr>
            </w:pPr>
            <w:r>
              <w:rPr>
                <w:rFonts w:cs="Times New Roman"/>
              </w:rPr>
              <w:t>2.7090</w:t>
            </w:r>
          </w:p>
        </w:tc>
        <w:tc>
          <w:tcPr>
            <w:tcW w:w="1356" w:type="dxa"/>
            <w:vAlign w:val="center"/>
          </w:tcPr>
          <w:p w14:paraId="6718E256" w14:textId="735B6C68" w:rsidR="002A484D" w:rsidRPr="00170E0B" w:rsidRDefault="00356C51" w:rsidP="002D280D">
            <w:r>
              <w:t>0.1873</w:t>
            </w:r>
          </w:p>
        </w:tc>
      </w:tr>
      <w:tr w:rsidR="004C7097" w:rsidRPr="001C6694" w14:paraId="0E946100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3705D957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766FC242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070" w:type="dxa"/>
            <w:vAlign w:val="center"/>
          </w:tcPr>
          <w:p w14:paraId="387C4E25" w14:textId="77777777" w:rsidR="002A484D" w:rsidRPr="001C6694" w:rsidRDefault="002A484D" w:rsidP="002D280D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074" w:type="dxa"/>
            <w:vAlign w:val="center"/>
          </w:tcPr>
          <w:p w14:paraId="13CEB823" w14:textId="4A0CA339" w:rsidR="002A484D" w:rsidRPr="001C6694" w:rsidRDefault="008D39C6" w:rsidP="002D280D">
            <w:pPr>
              <w:rPr>
                <w:rFonts w:cs="Times New Roman"/>
              </w:rPr>
            </w:pPr>
            <w:r>
              <w:rPr>
                <w:rFonts w:cs="Times New Roman"/>
              </w:rPr>
              <w:t>1.3410</w:t>
            </w:r>
          </w:p>
        </w:tc>
        <w:tc>
          <w:tcPr>
            <w:tcW w:w="1356" w:type="dxa"/>
            <w:vAlign w:val="center"/>
          </w:tcPr>
          <w:p w14:paraId="7C7AD042" w14:textId="4BBD33B5" w:rsidR="002A484D" w:rsidRPr="00170E0B" w:rsidRDefault="008D39C6" w:rsidP="002D280D">
            <w:r>
              <w:t>0.7379</w:t>
            </w:r>
          </w:p>
        </w:tc>
      </w:tr>
      <w:tr w:rsidR="004C7097" w:rsidRPr="001C6694" w14:paraId="74DC7C81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6D59FB90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3014B6DA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070" w:type="dxa"/>
            <w:vAlign w:val="center"/>
          </w:tcPr>
          <w:p w14:paraId="25B7A6A2" w14:textId="77777777" w:rsidR="002A484D" w:rsidRPr="001C6694" w:rsidRDefault="002A484D" w:rsidP="002D280D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074" w:type="dxa"/>
            <w:vAlign w:val="center"/>
          </w:tcPr>
          <w:p w14:paraId="11805BBD" w14:textId="537DCB5D" w:rsidR="002A484D" w:rsidRPr="001C6694" w:rsidRDefault="00095615" w:rsidP="002D280D">
            <w:pPr>
              <w:rPr>
                <w:rFonts w:cs="Times New Roman"/>
              </w:rPr>
            </w:pPr>
            <w:r>
              <w:rPr>
                <w:rFonts w:cs="Times New Roman"/>
              </w:rPr>
              <w:t>4.1260</w:t>
            </w:r>
          </w:p>
        </w:tc>
        <w:tc>
          <w:tcPr>
            <w:tcW w:w="1356" w:type="dxa"/>
            <w:vAlign w:val="center"/>
          </w:tcPr>
          <w:p w14:paraId="044C0EB2" w14:textId="77BC255B" w:rsidR="002A484D" w:rsidRPr="008D39C6" w:rsidRDefault="00095615" w:rsidP="002D280D">
            <w:pPr>
              <w:rPr>
                <w:b/>
                <w:bCs/>
              </w:rPr>
            </w:pPr>
            <w:r w:rsidRPr="008D39C6">
              <w:rPr>
                <w:b/>
                <w:bCs/>
              </w:rPr>
              <w:t>0.0107</w:t>
            </w:r>
            <w:r w:rsidR="004C7097" w:rsidRPr="007571DA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4C7097" w:rsidRPr="001C6694" w14:paraId="2A908D43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49A169C2" w14:textId="77777777" w:rsidR="002A484D" w:rsidRPr="001C6694" w:rsidRDefault="002A484D" w:rsidP="002D280D">
            <w:pPr>
              <w:rPr>
                <w:rFonts w:cs="Times New Roman"/>
                <w:b/>
                <w:bCs/>
              </w:rPr>
            </w:pPr>
            <w:r w:rsidRPr="001C6694">
              <w:rPr>
                <w:rFonts w:cs="Times New Roman"/>
                <w:b/>
                <w:bCs/>
              </w:rPr>
              <w:t>basal ganglia</w:t>
            </w:r>
          </w:p>
        </w:tc>
        <w:tc>
          <w:tcPr>
            <w:tcW w:w="2790" w:type="dxa"/>
            <w:vAlign w:val="center"/>
          </w:tcPr>
          <w:p w14:paraId="50630BEC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070" w:type="dxa"/>
            <w:vAlign w:val="center"/>
          </w:tcPr>
          <w:p w14:paraId="02CD2B6A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1074" w:type="dxa"/>
            <w:vAlign w:val="center"/>
          </w:tcPr>
          <w:p w14:paraId="14072A59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1356" w:type="dxa"/>
            <w:vAlign w:val="center"/>
          </w:tcPr>
          <w:p w14:paraId="71F04B95" w14:textId="77777777" w:rsidR="002A484D" w:rsidRPr="00170E0B" w:rsidRDefault="002A484D" w:rsidP="002D280D">
            <w:pPr>
              <w:rPr>
                <w:rFonts w:cs="Times New Roman"/>
              </w:rPr>
            </w:pPr>
          </w:p>
        </w:tc>
      </w:tr>
      <w:tr w:rsidR="004C7097" w:rsidRPr="001C6694" w14:paraId="320B34D9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0688202E" w14:textId="20B943D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</w:t>
            </w:r>
            <w:proofErr w:type="gramStart"/>
            <w:r w:rsidR="005707AB">
              <w:rPr>
                <w:rFonts w:cs="Times New Roman"/>
              </w:rPr>
              <w:t>caudate-putamen</w:t>
            </w:r>
            <w:proofErr w:type="gramEnd"/>
          </w:p>
        </w:tc>
        <w:tc>
          <w:tcPr>
            <w:tcW w:w="2790" w:type="dxa"/>
            <w:vAlign w:val="center"/>
          </w:tcPr>
          <w:p w14:paraId="2F473A36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070" w:type="dxa"/>
            <w:vAlign w:val="center"/>
          </w:tcPr>
          <w:p w14:paraId="5A90F79E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74" w:type="dxa"/>
            <w:vAlign w:val="center"/>
          </w:tcPr>
          <w:p w14:paraId="0678459D" w14:textId="7C33D5AB" w:rsidR="002A484D" w:rsidRPr="001C6694" w:rsidRDefault="00095615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03</w:t>
            </w:r>
          </w:p>
        </w:tc>
        <w:tc>
          <w:tcPr>
            <w:tcW w:w="1356" w:type="dxa"/>
            <w:vAlign w:val="center"/>
          </w:tcPr>
          <w:p w14:paraId="4F134A03" w14:textId="5A7EA85B" w:rsidR="002A484D" w:rsidRPr="00170E0B" w:rsidRDefault="00095615" w:rsidP="002D280D">
            <w:r w:rsidRPr="00170E0B">
              <w:t>0.9903</w:t>
            </w:r>
          </w:p>
        </w:tc>
      </w:tr>
      <w:tr w:rsidR="004C7097" w:rsidRPr="001C6694" w14:paraId="2A1949B1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72F747EA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138EC91B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070" w:type="dxa"/>
            <w:vAlign w:val="center"/>
          </w:tcPr>
          <w:p w14:paraId="67C5D644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074" w:type="dxa"/>
            <w:vAlign w:val="center"/>
          </w:tcPr>
          <w:p w14:paraId="2BB9D728" w14:textId="23070AE0" w:rsidR="002A484D" w:rsidRPr="001C6694" w:rsidRDefault="002F76C6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070</w:t>
            </w:r>
          </w:p>
        </w:tc>
        <w:tc>
          <w:tcPr>
            <w:tcW w:w="1356" w:type="dxa"/>
            <w:vAlign w:val="center"/>
          </w:tcPr>
          <w:p w14:paraId="137FD4F4" w14:textId="1711E190" w:rsidR="002A484D" w:rsidRPr="008D39C6" w:rsidRDefault="002F76C6" w:rsidP="002D280D">
            <w:pPr>
              <w:rPr>
                <w:b/>
                <w:bCs/>
              </w:rPr>
            </w:pPr>
            <w:r w:rsidRPr="008D39C6">
              <w:rPr>
                <w:b/>
                <w:bCs/>
              </w:rPr>
              <w:t>0.0060</w:t>
            </w:r>
            <w:r w:rsidR="004C7097">
              <w:rPr>
                <w:b/>
                <w:bCs/>
              </w:rPr>
              <w:t>**</w:t>
            </w:r>
          </w:p>
        </w:tc>
      </w:tr>
      <w:tr w:rsidR="004C7097" w:rsidRPr="001C6694" w14:paraId="3973A04F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272CD5DB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7E150221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070" w:type="dxa"/>
            <w:vAlign w:val="center"/>
          </w:tcPr>
          <w:p w14:paraId="06FFA873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074" w:type="dxa"/>
            <w:vAlign w:val="center"/>
          </w:tcPr>
          <w:p w14:paraId="18EDEC04" w14:textId="18713C28" w:rsidR="002A484D" w:rsidRPr="001C6694" w:rsidRDefault="008D39C6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220</w:t>
            </w:r>
          </w:p>
        </w:tc>
        <w:tc>
          <w:tcPr>
            <w:tcW w:w="1356" w:type="dxa"/>
            <w:vAlign w:val="center"/>
          </w:tcPr>
          <w:p w14:paraId="7A841DAE" w14:textId="530BB44D" w:rsidR="002A484D" w:rsidRPr="00170E0B" w:rsidRDefault="008D39C6" w:rsidP="002D280D">
            <w:r>
              <w:t>0.2297</w:t>
            </w:r>
          </w:p>
        </w:tc>
      </w:tr>
      <w:tr w:rsidR="004C7097" w:rsidRPr="001C6694" w14:paraId="2929236D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23D9D988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777B0048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070" w:type="dxa"/>
            <w:vAlign w:val="center"/>
          </w:tcPr>
          <w:p w14:paraId="44C6CE1B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74" w:type="dxa"/>
            <w:vAlign w:val="center"/>
          </w:tcPr>
          <w:p w14:paraId="19DDB6B4" w14:textId="02E0C7F3" w:rsidR="002A484D" w:rsidRPr="001C6694" w:rsidRDefault="00095615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780</w:t>
            </w:r>
          </w:p>
        </w:tc>
        <w:tc>
          <w:tcPr>
            <w:tcW w:w="1356" w:type="dxa"/>
            <w:vAlign w:val="center"/>
          </w:tcPr>
          <w:p w14:paraId="69B6E983" w14:textId="3E492DB6" w:rsidR="002A484D" w:rsidRPr="00170E0B" w:rsidRDefault="00095615" w:rsidP="002D280D">
            <w:r w:rsidRPr="00170E0B">
              <w:t>0.0904</w:t>
            </w:r>
          </w:p>
        </w:tc>
      </w:tr>
      <w:tr w:rsidR="004C7097" w:rsidRPr="001C6694" w14:paraId="5794992A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2A40E876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globus pallidus</w:t>
            </w:r>
          </w:p>
        </w:tc>
        <w:tc>
          <w:tcPr>
            <w:tcW w:w="2790" w:type="dxa"/>
            <w:vAlign w:val="center"/>
          </w:tcPr>
          <w:p w14:paraId="1722C4DF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070" w:type="dxa"/>
            <w:vAlign w:val="center"/>
          </w:tcPr>
          <w:p w14:paraId="2BE755DC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074" w:type="dxa"/>
            <w:vAlign w:val="center"/>
          </w:tcPr>
          <w:p w14:paraId="64D5B143" w14:textId="7C962F4D" w:rsidR="002A484D" w:rsidRPr="001C6694" w:rsidRDefault="00095615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10</w:t>
            </w:r>
          </w:p>
        </w:tc>
        <w:tc>
          <w:tcPr>
            <w:tcW w:w="1356" w:type="dxa"/>
            <w:vAlign w:val="center"/>
          </w:tcPr>
          <w:p w14:paraId="74FE3718" w14:textId="75086A2A" w:rsidR="002A484D" w:rsidRPr="00170E0B" w:rsidRDefault="00095615" w:rsidP="002D280D">
            <w:r w:rsidRPr="00170E0B">
              <w:t>0.9756</w:t>
            </w:r>
          </w:p>
        </w:tc>
      </w:tr>
      <w:tr w:rsidR="004C7097" w:rsidRPr="001C6694" w14:paraId="397D51C6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7AC4CD6D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6B09C163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070" w:type="dxa"/>
            <w:vAlign w:val="center"/>
          </w:tcPr>
          <w:p w14:paraId="704CD74B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074" w:type="dxa"/>
            <w:vAlign w:val="center"/>
          </w:tcPr>
          <w:p w14:paraId="4EEC3A7A" w14:textId="519A1E32" w:rsidR="002A484D" w:rsidRPr="001C6694" w:rsidRDefault="002F76C6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3820</w:t>
            </w:r>
          </w:p>
        </w:tc>
        <w:tc>
          <w:tcPr>
            <w:tcW w:w="1356" w:type="dxa"/>
            <w:vAlign w:val="center"/>
          </w:tcPr>
          <w:p w14:paraId="578C3941" w14:textId="3D6905FC" w:rsidR="002A484D" w:rsidRPr="00170E0B" w:rsidRDefault="002F76C6" w:rsidP="002D280D">
            <w:r>
              <w:t>0.9997</w:t>
            </w:r>
          </w:p>
        </w:tc>
      </w:tr>
      <w:tr w:rsidR="004C7097" w:rsidRPr="001C6694" w14:paraId="62330A9D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17B6E6A2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5EBA9630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070" w:type="dxa"/>
            <w:vAlign w:val="center"/>
          </w:tcPr>
          <w:p w14:paraId="37209843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074" w:type="dxa"/>
            <w:vAlign w:val="center"/>
          </w:tcPr>
          <w:p w14:paraId="787E2099" w14:textId="2BF66F21" w:rsidR="002A484D" w:rsidRPr="001C6694" w:rsidRDefault="008D39C6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36</w:t>
            </w:r>
          </w:p>
        </w:tc>
        <w:tc>
          <w:tcPr>
            <w:tcW w:w="1356" w:type="dxa"/>
            <w:vAlign w:val="center"/>
          </w:tcPr>
          <w:p w14:paraId="19B57AC1" w14:textId="0AAA8784" w:rsidR="002A484D" w:rsidRPr="00170E0B" w:rsidRDefault="008D39C6" w:rsidP="002D280D">
            <w:r>
              <w:t>0.8424</w:t>
            </w:r>
          </w:p>
        </w:tc>
      </w:tr>
      <w:tr w:rsidR="004C7097" w:rsidRPr="001C6694" w14:paraId="139D0395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5B2B1455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1EB7DEEB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070" w:type="dxa"/>
            <w:vAlign w:val="center"/>
          </w:tcPr>
          <w:p w14:paraId="0EEF8F47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74" w:type="dxa"/>
            <w:vAlign w:val="center"/>
          </w:tcPr>
          <w:p w14:paraId="17584939" w14:textId="5767DC9D" w:rsidR="002A484D" w:rsidRPr="001C6694" w:rsidRDefault="00095615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12</w:t>
            </w:r>
          </w:p>
        </w:tc>
        <w:tc>
          <w:tcPr>
            <w:tcW w:w="1356" w:type="dxa"/>
            <w:vAlign w:val="center"/>
          </w:tcPr>
          <w:p w14:paraId="30FDCC8D" w14:textId="2BB6CEF6" w:rsidR="002A484D" w:rsidRPr="00170E0B" w:rsidRDefault="00095615" w:rsidP="002D280D">
            <w:r w:rsidRPr="00170E0B">
              <w:t>0.9622</w:t>
            </w:r>
          </w:p>
        </w:tc>
      </w:tr>
      <w:tr w:rsidR="004C7097" w:rsidRPr="001C6694" w14:paraId="732420A5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099F341D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entopeduncular nucleus</w:t>
            </w:r>
          </w:p>
        </w:tc>
        <w:tc>
          <w:tcPr>
            <w:tcW w:w="2790" w:type="dxa"/>
            <w:vAlign w:val="center"/>
          </w:tcPr>
          <w:p w14:paraId="3B9EECDD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070" w:type="dxa"/>
            <w:vAlign w:val="center"/>
          </w:tcPr>
          <w:p w14:paraId="5AF1BA31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74" w:type="dxa"/>
            <w:vAlign w:val="center"/>
          </w:tcPr>
          <w:p w14:paraId="0680D6D3" w14:textId="21DD0D08" w:rsidR="002A484D" w:rsidRPr="001C6694" w:rsidRDefault="00095615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79</w:t>
            </w:r>
          </w:p>
        </w:tc>
        <w:tc>
          <w:tcPr>
            <w:tcW w:w="1356" w:type="dxa"/>
            <w:vAlign w:val="center"/>
          </w:tcPr>
          <w:p w14:paraId="17BE1B25" w14:textId="0F519E2C" w:rsidR="002A484D" w:rsidRPr="00170E0B" w:rsidRDefault="00095615" w:rsidP="002D280D">
            <w:r w:rsidRPr="00170E0B">
              <w:t>0.9877</w:t>
            </w:r>
          </w:p>
        </w:tc>
      </w:tr>
      <w:tr w:rsidR="004C7097" w:rsidRPr="001C6694" w14:paraId="6704DAAD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4C0561B6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0582620E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070" w:type="dxa"/>
            <w:vAlign w:val="center"/>
          </w:tcPr>
          <w:p w14:paraId="75F86BE1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074" w:type="dxa"/>
            <w:vAlign w:val="center"/>
          </w:tcPr>
          <w:p w14:paraId="564F8ACD" w14:textId="572E5F2D" w:rsidR="002A484D" w:rsidRPr="001C6694" w:rsidRDefault="00356C51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040</w:t>
            </w:r>
          </w:p>
        </w:tc>
        <w:tc>
          <w:tcPr>
            <w:tcW w:w="1356" w:type="dxa"/>
            <w:vAlign w:val="center"/>
          </w:tcPr>
          <w:p w14:paraId="448CC240" w14:textId="44743FB7" w:rsidR="002A484D" w:rsidRPr="00170E0B" w:rsidRDefault="00356C51" w:rsidP="002D280D">
            <w:r>
              <w:t>0.1873</w:t>
            </w:r>
          </w:p>
        </w:tc>
      </w:tr>
      <w:tr w:rsidR="004C7097" w:rsidRPr="001C6694" w14:paraId="66834BAA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40461F5A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5D2D86E0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070" w:type="dxa"/>
            <w:vAlign w:val="center"/>
          </w:tcPr>
          <w:p w14:paraId="369C2EA5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074" w:type="dxa"/>
            <w:vAlign w:val="center"/>
          </w:tcPr>
          <w:p w14:paraId="20B63FAB" w14:textId="231801E0" w:rsidR="002A484D" w:rsidRPr="001C6694" w:rsidRDefault="008D39C6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370</w:t>
            </w:r>
          </w:p>
        </w:tc>
        <w:tc>
          <w:tcPr>
            <w:tcW w:w="1356" w:type="dxa"/>
            <w:vAlign w:val="center"/>
          </w:tcPr>
          <w:p w14:paraId="0AB540CA" w14:textId="0A495E04" w:rsidR="002A484D" w:rsidRPr="00170E0B" w:rsidRDefault="008D39C6" w:rsidP="002D280D">
            <w:r>
              <w:t>0.4164</w:t>
            </w:r>
          </w:p>
        </w:tc>
      </w:tr>
      <w:tr w:rsidR="004C7097" w:rsidRPr="001C6694" w14:paraId="547ABC7F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55FAA122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0B04702B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070" w:type="dxa"/>
            <w:vAlign w:val="center"/>
          </w:tcPr>
          <w:p w14:paraId="444FDACB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074" w:type="dxa"/>
            <w:vAlign w:val="center"/>
          </w:tcPr>
          <w:p w14:paraId="468967ED" w14:textId="340D36F1" w:rsidR="002A484D" w:rsidRPr="001C6694" w:rsidRDefault="00095615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3520</w:t>
            </w:r>
          </w:p>
        </w:tc>
        <w:tc>
          <w:tcPr>
            <w:tcW w:w="1356" w:type="dxa"/>
            <w:vAlign w:val="center"/>
          </w:tcPr>
          <w:p w14:paraId="2064C232" w14:textId="2D7273F8" w:rsidR="002A484D" w:rsidRPr="008D39C6" w:rsidRDefault="00095615" w:rsidP="002D280D">
            <w:pPr>
              <w:rPr>
                <w:b/>
                <w:bCs/>
              </w:rPr>
            </w:pPr>
            <w:r w:rsidRPr="008D39C6">
              <w:rPr>
                <w:b/>
                <w:bCs/>
              </w:rPr>
              <w:t>0.0001</w:t>
            </w:r>
            <w:r w:rsidR="004C7097" w:rsidRPr="007571DA">
              <w:rPr>
                <w:rFonts w:cs="Times New Roman"/>
                <w:szCs w:val="24"/>
                <w:vertAlign w:val="superscript"/>
              </w:rPr>
              <w:t>†††</w:t>
            </w:r>
          </w:p>
        </w:tc>
      </w:tr>
      <w:tr w:rsidR="004C7097" w:rsidRPr="001C6694" w14:paraId="20B3EE17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039E4728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subthalamic nucleus</w:t>
            </w:r>
          </w:p>
        </w:tc>
        <w:tc>
          <w:tcPr>
            <w:tcW w:w="2790" w:type="dxa"/>
            <w:vAlign w:val="center"/>
          </w:tcPr>
          <w:p w14:paraId="6A1C7609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070" w:type="dxa"/>
            <w:vAlign w:val="center"/>
          </w:tcPr>
          <w:p w14:paraId="60E9336D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74" w:type="dxa"/>
            <w:vAlign w:val="center"/>
          </w:tcPr>
          <w:p w14:paraId="6D66B59C" w14:textId="7B0AE7A4" w:rsidR="002A484D" w:rsidRPr="001C6694" w:rsidRDefault="00095615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86</w:t>
            </w:r>
          </w:p>
        </w:tc>
        <w:tc>
          <w:tcPr>
            <w:tcW w:w="1356" w:type="dxa"/>
            <w:vAlign w:val="center"/>
          </w:tcPr>
          <w:p w14:paraId="185219C9" w14:textId="447712D7" w:rsidR="002A484D" w:rsidRPr="00170E0B" w:rsidRDefault="00095615" w:rsidP="002D280D">
            <w:r w:rsidRPr="00170E0B">
              <w:t>0.9877</w:t>
            </w:r>
          </w:p>
        </w:tc>
      </w:tr>
      <w:tr w:rsidR="004C7097" w:rsidRPr="001C6694" w14:paraId="5198E13D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31C1B96E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6FF378F7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070" w:type="dxa"/>
            <w:vAlign w:val="center"/>
          </w:tcPr>
          <w:p w14:paraId="6A748AEC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74" w:type="dxa"/>
            <w:vAlign w:val="center"/>
          </w:tcPr>
          <w:p w14:paraId="14026EDB" w14:textId="0B1254B2" w:rsidR="002A484D" w:rsidRPr="001C6694" w:rsidRDefault="00356C51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380</w:t>
            </w:r>
          </w:p>
        </w:tc>
        <w:tc>
          <w:tcPr>
            <w:tcW w:w="1356" w:type="dxa"/>
            <w:vAlign w:val="center"/>
          </w:tcPr>
          <w:p w14:paraId="3C638959" w14:textId="1A7BE685" w:rsidR="002A484D" w:rsidRPr="00170E0B" w:rsidRDefault="00356C51" w:rsidP="002D280D">
            <w:r>
              <w:t>0.1852</w:t>
            </w:r>
          </w:p>
        </w:tc>
      </w:tr>
      <w:tr w:rsidR="004C7097" w:rsidRPr="001C6694" w14:paraId="7A8F60A8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7105CD0E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06988182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070" w:type="dxa"/>
            <w:vAlign w:val="center"/>
          </w:tcPr>
          <w:p w14:paraId="23AD0F9A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074" w:type="dxa"/>
            <w:vAlign w:val="center"/>
          </w:tcPr>
          <w:p w14:paraId="413C4356" w14:textId="5AF47298" w:rsidR="002A484D" w:rsidRPr="001C6694" w:rsidRDefault="008D39C6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57</w:t>
            </w:r>
          </w:p>
        </w:tc>
        <w:tc>
          <w:tcPr>
            <w:tcW w:w="1356" w:type="dxa"/>
            <w:vAlign w:val="center"/>
          </w:tcPr>
          <w:p w14:paraId="3FF02384" w14:textId="63AE085B" w:rsidR="002A484D" w:rsidRPr="00170E0B" w:rsidRDefault="008D39C6" w:rsidP="002D280D">
            <w:r>
              <w:t>0.9944</w:t>
            </w:r>
          </w:p>
        </w:tc>
      </w:tr>
      <w:tr w:rsidR="004C7097" w:rsidRPr="001C6694" w14:paraId="03924BA9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697C07D6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564591DB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070" w:type="dxa"/>
            <w:vAlign w:val="center"/>
          </w:tcPr>
          <w:p w14:paraId="45F954BA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074" w:type="dxa"/>
            <w:vAlign w:val="center"/>
          </w:tcPr>
          <w:p w14:paraId="09343911" w14:textId="59E89681" w:rsidR="002A484D" w:rsidRPr="001C6694" w:rsidRDefault="00095615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230</w:t>
            </w:r>
          </w:p>
        </w:tc>
        <w:tc>
          <w:tcPr>
            <w:tcW w:w="1356" w:type="dxa"/>
            <w:vAlign w:val="center"/>
          </w:tcPr>
          <w:p w14:paraId="337DFE52" w14:textId="1AD7B701" w:rsidR="002A484D" w:rsidRPr="008D39C6" w:rsidRDefault="00095615" w:rsidP="002D280D">
            <w:pPr>
              <w:rPr>
                <w:b/>
                <w:bCs/>
              </w:rPr>
            </w:pPr>
            <w:r w:rsidRPr="008D39C6">
              <w:rPr>
                <w:b/>
                <w:bCs/>
              </w:rPr>
              <w:t>0.0395</w:t>
            </w:r>
            <w:r w:rsidR="004C7097" w:rsidRPr="007571DA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4C7097" w:rsidRPr="001C6694" w14:paraId="572AEB2F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1E6D4AE5" w14:textId="77777777" w:rsidR="002A484D" w:rsidRPr="001C6694" w:rsidRDefault="002A484D" w:rsidP="002D280D">
            <w:pPr>
              <w:rPr>
                <w:rFonts w:cs="Times New Roman"/>
              </w:rPr>
            </w:pPr>
            <w:r w:rsidRPr="001C6694">
              <w:rPr>
                <w:rFonts w:cs="Times New Roman"/>
              </w:rPr>
              <w:t xml:space="preserve">   substantia nigra</w:t>
            </w:r>
          </w:p>
        </w:tc>
        <w:tc>
          <w:tcPr>
            <w:tcW w:w="2790" w:type="dxa"/>
            <w:vAlign w:val="center"/>
          </w:tcPr>
          <w:p w14:paraId="61DEE504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070" w:type="dxa"/>
            <w:vAlign w:val="center"/>
          </w:tcPr>
          <w:p w14:paraId="3F04C2A3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074" w:type="dxa"/>
            <w:vAlign w:val="center"/>
          </w:tcPr>
          <w:p w14:paraId="34ABCE8B" w14:textId="0DA42F28" w:rsidR="002A484D" w:rsidRPr="001C6694" w:rsidRDefault="00095615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980</w:t>
            </w:r>
          </w:p>
        </w:tc>
        <w:tc>
          <w:tcPr>
            <w:tcW w:w="1356" w:type="dxa"/>
            <w:vAlign w:val="center"/>
          </w:tcPr>
          <w:p w14:paraId="3E1F707B" w14:textId="56093582" w:rsidR="002A484D" w:rsidRPr="00170E0B" w:rsidRDefault="00095615" w:rsidP="002D280D">
            <w:r w:rsidRPr="00170E0B">
              <w:t>0.1749</w:t>
            </w:r>
          </w:p>
        </w:tc>
      </w:tr>
      <w:tr w:rsidR="004C7097" w:rsidRPr="001C6694" w14:paraId="6A2571B5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248D5560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5D10FB8C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070" w:type="dxa"/>
            <w:vAlign w:val="center"/>
          </w:tcPr>
          <w:p w14:paraId="6F8F021F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074" w:type="dxa"/>
            <w:vAlign w:val="center"/>
          </w:tcPr>
          <w:p w14:paraId="5C515E6A" w14:textId="1C2593A0" w:rsidR="002A484D" w:rsidRPr="001C6694" w:rsidRDefault="00356C51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210</w:t>
            </w:r>
          </w:p>
        </w:tc>
        <w:tc>
          <w:tcPr>
            <w:tcW w:w="1356" w:type="dxa"/>
            <w:vAlign w:val="center"/>
          </w:tcPr>
          <w:p w14:paraId="389FEBCA" w14:textId="392C4EDF" w:rsidR="002A484D" w:rsidRPr="00170E0B" w:rsidRDefault="00356C51" w:rsidP="002D280D">
            <w:r>
              <w:t>0.1665</w:t>
            </w:r>
          </w:p>
        </w:tc>
      </w:tr>
      <w:tr w:rsidR="004C7097" w:rsidRPr="001C6694" w14:paraId="351E5205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398817FA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350CA8E3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070" w:type="dxa"/>
            <w:vAlign w:val="center"/>
          </w:tcPr>
          <w:p w14:paraId="41B7E8DA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74" w:type="dxa"/>
            <w:vAlign w:val="center"/>
          </w:tcPr>
          <w:p w14:paraId="476CCB9C" w14:textId="112F15E9" w:rsidR="002A484D" w:rsidRPr="001C6694" w:rsidRDefault="008D39C6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500</w:t>
            </w:r>
          </w:p>
        </w:tc>
        <w:tc>
          <w:tcPr>
            <w:tcW w:w="1356" w:type="dxa"/>
            <w:vAlign w:val="center"/>
          </w:tcPr>
          <w:p w14:paraId="33CC0666" w14:textId="37DF5A35" w:rsidR="002A484D" w:rsidRPr="00170E0B" w:rsidRDefault="008D39C6" w:rsidP="002D280D">
            <w:r>
              <w:t>0.1893</w:t>
            </w:r>
          </w:p>
        </w:tc>
      </w:tr>
      <w:tr w:rsidR="004C7097" w:rsidRPr="001C6694" w14:paraId="36B340ED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673D50EC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36565609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070" w:type="dxa"/>
            <w:vAlign w:val="center"/>
          </w:tcPr>
          <w:p w14:paraId="292F6B1E" w14:textId="77777777" w:rsidR="002A484D" w:rsidRPr="001C6694" w:rsidRDefault="002A484D" w:rsidP="002D28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074" w:type="dxa"/>
            <w:vAlign w:val="center"/>
          </w:tcPr>
          <w:p w14:paraId="1B2D1B31" w14:textId="25B08DC3" w:rsidR="00095615" w:rsidRPr="001C6694" w:rsidRDefault="00095615" w:rsidP="0009561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43</w:t>
            </w:r>
          </w:p>
        </w:tc>
        <w:tc>
          <w:tcPr>
            <w:tcW w:w="1356" w:type="dxa"/>
            <w:vAlign w:val="center"/>
          </w:tcPr>
          <w:p w14:paraId="2C78F09B" w14:textId="4D678EBD" w:rsidR="002A484D" w:rsidRPr="00170E0B" w:rsidRDefault="00095615" w:rsidP="002D280D">
            <w:r w:rsidRPr="00170E0B">
              <w:t>0.9978</w:t>
            </w:r>
          </w:p>
        </w:tc>
      </w:tr>
      <w:tr w:rsidR="004C7097" w:rsidRPr="001C6694" w14:paraId="2DF54964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15CE9D0A" w14:textId="724AFC2B" w:rsidR="002A484D" w:rsidRPr="000521B0" w:rsidRDefault="005707AB" w:rsidP="002D280D">
            <w:pPr>
              <w:rPr>
                <w:rFonts w:cs="Times New Roman"/>
                <w:lang w:val="es-ES"/>
              </w:rPr>
            </w:pPr>
            <w:r w:rsidRPr="000521B0">
              <w:rPr>
                <w:rFonts w:cs="Times New Roman"/>
                <w:lang w:val="es-ES"/>
              </w:rPr>
              <w:t>ventral anterior/ ventral lateral</w:t>
            </w:r>
            <w:r w:rsidR="002A484D" w:rsidRPr="000521B0">
              <w:rPr>
                <w:rFonts w:cs="Times New Roman"/>
                <w:lang w:val="es-ES"/>
              </w:rPr>
              <w:t xml:space="preserve"> </w:t>
            </w:r>
            <w:proofErr w:type="spellStart"/>
            <w:r w:rsidR="002A484D" w:rsidRPr="000521B0">
              <w:rPr>
                <w:rFonts w:cs="Times New Roman"/>
                <w:lang w:val="es-ES"/>
              </w:rPr>
              <w:t>thalamus</w:t>
            </w:r>
            <w:proofErr w:type="spellEnd"/>
          </w:p>
        </w:tc>
        <w:tc>
          <w:tcPr>
            <w:tcW w:w="2790" w:type="dxa"/>
            <w:vAlign w:val="center"/>
          </w:tcPr>
          <w:p w14:paraId="326B536A" w14:textId="77777777" w:rsidR="002A484D" w:rsidRPr="001C6694" w:rsidRDefault="002A484D" w:rsidP="002D280D">
            <w:pPr>
              <w:rPr>
                <w:bCs/>
              </w:rPr>
            </w:pPr>
            <w:r w:rsidRPr="001C6694">
              <w:rPr>
                <w:rFonts w:cs="Times New Roman"/>
              </w:rPr>
              <w:t>sham – L-DOPA naïve</w:t>
            </w:r>
          </w:p>
        </w:tc>
        <w:tc>
          <w:tcPr>
            <w:tcW w:w="2070" w:type="dxa"/>
            <w:vAlign w:val="center"/>
          </w:tcPr>
          <w:p w14:paraId="5A6BC79F" w14:textId="77777777" w:rsidR="002A484D" w:rsidRPr="001C6694" w:rsidRDefault="002A484D" w:rsidP="002D280D">
            <w:pPr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074" w:type="dxa"/>
            <w:vAlign w:val="center"/>
          </w:tcPr>
          <w:p w14:paraId="73D60EDA" w14:textId="11F8DE2A" w:rsidR="002A484D" w:rsidRPr="001C6694" w:rsidRDefault="00095615" w:rsidP="002D280D">
            <w:pPr>
              <w:rPr>
                <w:bCs/>
              </w:rPr>
            </w:pPr>
            <w:r>
              <w:rPr>
                <w:bCs/>
              </w:rPr>
              <w:t>3.4830</w:t>
            </w:r>
          </w:p>
        </w:tc>
        <w:tc>
          <w:tcPr>
            <w:tcW w:w="1356" w:type="dxa"/>
            <w:vAlign w:val="center"/>
          </w:tcPr>
          <w:p w14:paraId="7604B734" w14:textId="3B737981" w:rsidR="002A484D" w:rsidRPr="00170E0B" w:rsidRDefault="00095615" w:rsidP="002D280D">
            <w:r w:rsidRPr="00170E0B">
              <w:t>0.0513</w:t>
            </w:r>
          </w:p>
        </w:tc>
      </w:tr>
      <w:tr w:rsidR="004C7097" w:rsidRPr="001C6694" w14:paraId="6C29AA4A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360D52C7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382D60C7" w14:textId="77777777" w:rsidR="002A484D" w:rsidRPr="001C6694" w:rsidRDefault="002A484D" w:rsidP="002D280D">
            <w:pPr>
              <w:rPr>
                <w:bCs/>
              </w:rPr>
            </w:pPr>
            <w:r w:rsidRPr="001C6694">
              <w:rPr>
                <w:rFonts w:cs="Times New Roman"/>
              </w:rPr>
              <w:t>sham – mild AIMs</w:t>
            </w:r>
          </w:p>
        </w:tc>
        <w:tc>
          <w:tcPr>
            <w:tcW w:w="2070" w:type="dxa"/>
            <w:vAlign w:val="center"/>
          </w:tcPr>
          <w:p w14:paraId="3FE68CE2" w14:textId="77777777" w:rsidR="002A484D" w:rsidRPr="001C6694" w:rsidRDefault="002A484D" w:rsidP="002D280D">
            <w:pPr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074" w:type="dxa"/>
            <w:vAlign w:val="center"/>
          </w:tcPr>
          <w:p w14:paraId="0AB784BC" w14:textId="06A665C3" w:rsidR="002A484D" w:rsidRPr="001C6694" w:rsidRDefault="00095615" w:rsidP="002D280D">
            <w:pPr>
              <w:rPr>
                <w:bCs/>
              </w:rPr>
            </w:pPr>
            <w:r>
              <w:rPr>
                <w:bCs/>
              </w:rPr>
              <w:t>1.509</w:t>
            </w:r>
          </w:p>
        </w:tc>
        <w:tc>
          <w:tcPr>
            <w:tcW w:w="1356" w:type="dxa"/>
            <w:vAlign w:val="center"/>
          </w:tcPr>
          <w:p w14:paraId="3D6BD07A" w14:textId="4C9D4FD2" w:rsidR="002A484D" w:rsidRPr="00170E0B" w:rsidRDefault="00095615" w:rsidP="002D280D">
            <w:r w:rsidRPr="00170E0B">
              <w:t>0.7405</w:t>
            </w:r>
          </w:p>
        </w:tc>
      </w:tr>
      <w:tr w:rsidR="004C7097" w:rsidRPr="001C6694" w14:paraId="6314A545" w14:textId="77777777" w:rsidTr="004C7097">
        <w:trPr>
          <w:trHeight w:val="379"/>
        </w:trPr>
        <w:tc>
          <w:tcPr>
            <w:tcW w:w="2808" w:type="dxa"/>
            <w:vAlign w:val="center"/>
          </w:tcPr>
          <w:p w14:paraId="1576CE26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09CF45A0" w14:textId="77777777" w:rsidR="002A484D" w:rsidRPr="001C6694" w:rsidRDefault="002A484D" w:rsidP="002D280D">
            <w:pPr>
              <w:rPr>
                <w:bCs/>
              </w:rPr>
            </w:pPr>
            <w:r w:rsidRPr="001C6694">
              <w:rPr>
                <w:rFonts w:cs="Times New Roman"/>
              </w:rPr>
              <w:t>sham – severe AIMs</w:t>
            </w:r>
          </w:p>
        </w:tc>
        <w:tc>
          <w:tcPr>
            <w:tcW w:w="2070" w:type="dxa"/>
            <w:vAlign w:val="center"/>
          </w:tcPr>
          <w:p w14:paraId="6FAEB8FB" w14:textId="77777777" w:rsidR="002A484D" w:rsidRPr="001C6694" w:rsidRDefault="002A484D" w:rsidP="002D280D">
            <w:pPr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1074" w:type="dxa"/>
            <w:vAlign w:val="center"/>
          </w:tcPr>
          <w:p w14:paraId="1CFB5552" w14:textId="22CF01A5" w:rsidR="002A484D" w:rsidRPr="001C6694" w:rsidRDefault="00095615" w:rsidP="002D280D">
            <w:pPr>
              <w:rPr>
                <w:bCs/>
              </w:rPr>
            </w:pPr>
            <w:r>
              <w:rPr>
                <w:bCs/>
              </w:rPr>
              <w:t>8.1260</w:t>
            </w:r>
          </w:p>
        </w:tc>
        <w:tc>
          <w:tcPr>
            <w:tcW w:w="1356" w:type="dxa"/>
            <w:vAlign w:val="center"/>
          </w:tcPr>
          <w:p w14:paraId="7104E00F" w14:textId="135AD33B" w:rsidR="002A484D" w:rsidRPr="008D39C6" w:rsidRDefault="00095615" w:rsidP="002D280D">
            <w:pPr>
              <w:rPr>
                <w:b/>
                <w:bCs/>
              </w:rPr>
            </w:pPr>
            <w:r w:rsidRPr="008D39C6">
              <w:rPr>
                <w:b/>
                <w:bCs/>
              </w:rPr>
              <w:t>0.00001</w:t>
            </w:r>
            <w:r w:rsidR="004C7097">
              <w:rPr>
                <w:b/>
                <w:bCs/>
              </w:rPr>
              <w:t>***</w:t>
            </w:r>
          </w:p>
        </w:tc>
      </w:tr>
      <w:tr w:rsidR="004C7097" w:rsidRPr="001C6694" w14:paraId="403220F4" w14:textId="77777777" w:rsidTr="004C7097">
        <w:trPr>
          <w:trHeight w:val="379"/>
        </w:trPr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2A1531CB" w14:textId="77777777" w:rsidR="002A484D" w:rsidRPr="001C6694" w:rsidRDefault="002A484D" w:rsidP="002D280D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A23F78A" w14:textId="77777777" w:rsidR="002A484D" w:rsidRPr="001C6694" w:rsidRDefault="002A484D" w:rsidP="002D280D">
            <w:pPr>
              <w:rPr>
                <w:bCs/>
              </w:rPr>
            </w:pPr>
            <w:r w:rsidRPr="001C6694">
              <w:rPr>
                <w:rFonts w:cs="Times New Roman"/>
              </w:rPr>
              <w:t>mild AIMs – severe AIM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0DC24DA" w14:textId="77777777" w:rsidR="002A484D" w:rsidRPr="001C6694" w:rsidRDefault="002A484D" w:rsidP="002D280D">
            <w:pPr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387E901E" w14:textId="292EA230" w:rsidR="002A484D" w:rsidRPr="001C6694" w:rsidRDefault="00095615" w:rsidP="002D280D">
            <w:pPr>
              <w:rPr>
                <w:bCs/>
              </w:rPr>
            </w:pPr>
            <w:r>
              <w:rPr>
                <w:bCs/>
              </w:rPr>
              <w:t>5.656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6A6BAF54" w14:textId="7CA09454" w:rsidR="002A484D" w:rsidRPr="008D39C6" w:rsidRDefault="00095615" w:rsidP="002D280D">
            <w:pPr>
              <w:rPr>
                <w:b/>
                <w:bCs/>
              </w:rPr>
            </w:pPr>
            <w:r w:rsidRPr="008D39C6">
              <w:rPr>
                <w:b/>
                <w:bCs/>
              </w:rPr>
              <w:t>0.0007</w:t>
            </w:r>
            <w:r w:rsidR="004C7097" w:rsidRPr="007571DA">
              <w:rPr>
                <w:rFonts w:cs="Times New Roman"/>
                <w:szCs w:val="24"/>
                <w:vertAlign w:val="superscript"/>
              </w:rPr>
              <w:t>†††</w:t>
            </w:r>
          </w:p>
        </w:tc>
      </w:tr>
    </w:tbl>
    <w:p w14:paraId="55023047" w14:textId="396F62AD" w:rsidR="003632BC" w:rsidRDefault="003632BC" w:rsidP="004C7097">
      <w:pPr>
        <w:ind w:left="-90" w:right="-630"/>
        <w:jc w:val="both"/>
        <w:rPr>
          <w:rFonts w:cs="Times New Roman"/>
          <w:bCs/>
          <w:szCs w:val="24"/>
        </w:rPr>
      </w:pPr>
      <w:r w:rsidRPr="001C6694">
        <w:lastRenderedPageBreak/>
        <w:t xml:space="preserve">Paired </w:t>
      </w:r>
      <w:r w:rsidRPr="001C6694">
        <w:rPr>
          <w:i/>
          <w:iCs/>
        </w:rPr>
        <w:t>t</w:t>
      </w:r>
      <w:r w:rsidRPr="001C6694">
        <w:t xml:space="preserve"> tests were performed for each region of interest. To correct for multiple Student </w:t>
      </w:r>
      <w:r w:rsidRPr="001C6694">
        <w:rPr>
          <w:i/>
          <w:iCs/>
        </w:rPr>
        <w:t>t</w:t>
      </w:r>
      <w:r w:rsidRPr="001C6694">
        <w:t xml:space="preserve"> tests, the Holm-</w:t>
      </w:r>
      <w:proofErr w:type="spellStart"/>
      <w:r w:rsidRPr="001C6694">
        <w:t>Sidak</w:t>
      </w:r>
      <w:proofErr w:type="spellEnd"/>
      <w:r w:rsidRPr="001C6694">
        <w:t xml:space="preserve"> correction was applied to adjust </w:t>
      </w:r>
      <w:r w:rsidRPr="001C6694">
        <w:rPr>
          <w:i/>
          <w:iCs/>
        </w:rPr>
        <w:t>P</w:t>
      </w:r>
      <w:r w:rsidRPr="001C6694">
        <w:t xml:space="preserve"> values. </w:t>
      </w:r>
      <w:r w:rsidRPr="001C6694">
        <w:rPr>
          <w:rFonts w:cs="Times New Roman"/>
          <w:szCs w:val="24"/>
        </w:rPr>
        <w:t xml:space="preserve">AIMs, abnormal involuntary movements; L-DOPA, L-3,4-dihydroxyphenylalanine. </w:t>
      </w:r>
      <w:r w:rsidRPr="001C6694">
        <w:rPr>
          <w:rFonts w:cs="Times New Roman"/>
          <w:bCs/>
          <w:i/>
          <w:iCs/>
          <w:szCs w:val="24"/>
        </w:rPr>
        <w:t>N</w:t>
      </w:r>
      <w:r w:rsidRPr="001C6694">
        <w:rPr>
          <w:rFonts w:cs="Times New Roman"/>
          <w:bCs/>
          <w:szCs w:val="24"/>
        </w:rPr>
        <w:t>=5-</w:t>
      </w:r>
      <w:r w:rsidR="00B37E8E">
        <w:rPr>
          <w:rFonts w:cs="Times New Roman"/>
          <w:bCs/>
          <w:szCs w:val="24"/>
        </w:rPr>
        <w:t>9</w:t>
      </w:r>
      <w:r w:rsidRPr="001C6694">
        <w:rPr>
          <w:rFonts w:cs="Times New Roman"/>
          <w:bCs/>
          <w:szCs w:val="24"/>
        </w:rPr>
        <w:t xml:space="preserve"> per group. *</w:t>
      </w:r>
      <w:r w:rsidR="00AC299A" w:rsidRPr="001C6694">
        <w:rPr>
          <w:rFonts w:cs="Times New Roman"/>
          <w:bCs/>
          <w:szCs w:val="24"/>
        </w:rPr>
        <w:t>*</w:t>
      </w:r>
      <w:r w:rsidRPr="001C6694">
        <w:rPr>
          <w:rFonts w:cs="Times New Roman"/>
          <w:bCs/>
          <w:szCs w:val="24"/>
        </w:rPr>
        <w:t xml:space="preserve">: </w:t>
      </w:r>
      <w:r w:rsidRPr="001C6694">
        <w:rPr>
          <w:rFonts w:cs="Times New Roman"/>
          <w:bCs/>
          <w:i/>
          <w:iCs/>
          <w:szCs w:val="24"/>
        </w:rPr>
        <w:t>P</w:t>
      </w:r>
      <w:r w:rsidRPr="001C6694">
        <w:rPr>
          <w:rFonts w:cs="Times New Roman"/>
          <w:bCs/>
          <w:szCs w:val="24"/>
        </w:rPr>
        <w:t xml:space="preserve"> &lt; </w:t>
      </w:r>
      <w:r w:rsidR="004C7097" w:rsidRPr="001C6694">
        <w:rPr>
          <w:rFonts w:cs="Times New Roman"/>
          <w:bCs/>
          <w:szCs w:val="24"/>
        </w:rPr>
        <w:t>0.01,</w:t>
      </w:r>
      <w:r w:rsidRPr="001C6694">
        <w:rPr>
          <w:rFonts w:cs="Times New Roman"/>
          <w:bCs/>
          <w:szCs w:val="24"/>
        </w:rPr>
        <w:t xml:space="preserve"> </w:t>
      </w:r>
      <w:r w:rsidRPr="001C6694">
        <w:t xml:space="preserve">***: </w:t>
      </w:r>
      <w:r w:rsidRPr="001C6694">
        <w:rPr>
          <w:i/>
        </w:rPr>
        <w:t>P</w:t>
      </w:r>
      <w:r w:rsidRPr="001C6694">
        <w:t xml:space="preserve"> &lt; 0.001 compared to sham-lesioned group. </w:t>
      </w:r>
      <w:r w:rsidRPr="001C6694">
        <w:rPr>
          <w:rFonts w:cs="Times New Roman"/>
          <w:szCs w:val="24"/>
        </w:rPr>
        <w:t xml:space="preserve">†: </w:t>
      </w:r>
      <w:r w:rsidRPr="001C6694">
        <w:rPr>
          <w:rFonts w:cs="Times New Roman"/>
          <w:bCs/>
          <w:i/>
          <w:iCs/>
          <w:szCs w:val="24"/>
        </w:rPr>
        <w:t>P</w:t>
      </w:r>
      <w:r w:rsidRPr="001C6694">
        <w:rPr>
          <w:rFonts w:cs="Times New Roman"/>
          <w:bCs/>
          <w:szCs w:val="24"/>
        </w:rPr>
        <w:t xml:space="preserve"> &lt; 0.05</w:t>
      </w:r>
      <w:r w:rsidR="004C7097">
        <w:rPr>
          <w:rFonts w:cs="Times New Roman"/>
          <w:bCs/>
          <w:szCs w:val="24"/>
        </w:rPr>
        <w:t xml:space="preserve">, </w:t>
      </w:r>
      <w:r w:rsidR="004C7097" w:rsidRPr="001C6694">
        <w:rPr>
          <w:rFonts w:cs="Times New Roman"/>
          <w:szCs w:val="24"/>
        </w:rPr>
        <w:t xml:space="preserve">†††: </w:t>
      </w:r>
      <w:r w:rsidR="004C7097" w:rsidRPr="001C6694">
        <w:rPr>
          <w:rFonts w:cs="Times New Roman"/>
          <w:bCs/>
          <w:i/>
          <w:iCs/>
          <w:szCs w:val="24"/>
        </w:rPr>
        <w:t>P</w:t>
      </w:r>
      <w:r w:rsidR="004C7097" w:rsidRPr="001C6694">
        <w:rPr>
          <w:rFonts w:cs="Times New Roman"/>
          <w:bCs/>
          <w:szCs w:val="24"/>
        </w:rPr>
        <w:t xml:space="preserve"> &lt; 0.0</w:t>
      </w:r>
      <w:r w:rsidR="004C7097">
        <w:rPr>
          <w:rFonts w:cs="Times New Roman"/>
          <w:bCs/>
          <w:szCs w:val="24"/>
        </w:rPr>
        <w:t>01</w:t>
      </w:r>
      <w:r w:rsidR="004C7097" w:rsidRPr="001C6694">
        <w:rPr>
          <w:rFonts w:cs="Times New Roman"/>
          <w:bCs/>
          <w:szCs w:val="24"/>
        </w:rPr>
        <w:t xml:space="preserve"> compared</w:t>
      </w:r>
      <w:r w:rsidRPr="001C6694">
        <w:rPr>
          <w:rFonts w:cs="Times New Roman"/>
          <w:bCs/>
          <w:szCs w:val="24"/>
        </w:rPr>
        <w:t xml:space="preserve"> to mild AIMs 6-OHDA-lesioned group.</w:t>
      </w:r>
    </w:p>
    <w:p w14:paraId="3C2E98B3" w14:textId="743AB90F" w:rsidR="004C7097" w:rsidRPr="001C6694" w:rsidRDefault="004C7097" w:rsidP="003632BC">
      <w:pPr>
        <w:jc w:val="both"/>
        <w:rPr>
          <w:rFonts w:cs="Times New Roman"/>
          <w:bCs/>
          <w:szCs w:val="24"/>
        </w:rPr>
        <w:sectPr w:rsidR="004C7097" w:rsidRPr="001C6694" w:rsidSect="00213347">
          <w:footerReference w:type="default" r:id="rId8"/>
          <w:footerReference w:type="firs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5E8D93B" w14:textId="3EA79234" w:rsidR="009D35FA" w:rsidRPr="001C6694" w:rsidRDefault="0072079A" w:rsidP="00E75253">
      <w:pPr>
        <w:pStyle w:val="Heading1"/>
        <w:spacing w:line="360" w:lineRule="auto"/>
        <w:rPr>
          <w:szCs w:val="24"/>
        </w:rPr>
      </w:pPr>
      <w:r w:rsidRPr="001C6694">
        <w:rPr>
          <w:szCs w:val="24"/>
        </w:rPr>
        <w:lastRenderedPageBreak/>
        <w:t xml:space="preserve">Supplementary </w:t>
      </w:r>
      <w:r w:rsidR="009D35FA" w:rsidRPr="001C6694">
        <w:rPr>
          <w:szCs w:val="24"/>
        </w:rPr>
        <w:t>Figure legends</w:t>
      </w:r>
    </w:p>
    <w:p w14:paraId="5EE179F3" w14:textId="77777777" w:rsidR="009D67D7" w:rsidRPr="001C6694" w:rsidRDefault="009D67D7" w:rsidP="00E75253">
      <w:pPr>
        <w:spacing w:after="0" w:line="360" w:lineRule="auto"/>
        <w:jc w:val="both"/>
        <w:rPr>
          <w:b/>
        </w:rPr>
      </w:pPr>
      <w:bookmarkStart w:id="0" w:name="_Hlk88901971"/>
    </w:p>
    <w:p w14:paraId="63129CD2" w14:textId="1237E819" w:rsidR="00097E9C" w:rsidRDefault="006D5F7A" w:rsidP="00E75253">
      <w:pPr>
        <w:spacing w:after="0" w:line="360" w:lineRule="auto"/>
        <w:jc w:val="both"/>
        <w:rPr>
          <w:rFonts w:cs="Times New Roman"/>
          <w:b/>
          <w:bCs/>
        </w:rPr>
      </w:pPr>
      <w:r w:rsidRPr="001C6694">
        <w:rPr>
          <w:b/>
        </w:rPr>
        <w:t xml:space="preserve">Supplementary Figure </w:t>
      </w:r>
      <w:r w:rsidR="00097E9C">
        <w:rPr>
          <w:b/>
        </w:rPr>
        <w:t>1</w:t>
      </w:r>
      <w:r w:rsidRPr="001C6694">
        <w:rPr>
          <w:b/>
        </w:rPr>
        <w:t xml:space="preserve">: </w:t>
      </w:r>
      <w:r w:rsidRPr="001C6694">
        <w:rPr>
          <w:b/>
          <w:bCs/>
        </w:rPr>
        <w:t xml:space="preserve">No correlation between </w:t>
      </w:r>
      <w:r w:rsidRPr="001C6694">
        <w:rPr>
          <w:rFonts w:cs="Times New Roman"/>
          <w:b/>
          <w:bCs/>
        </w:rPr>
        <w:t xml:space="preserve">mean </w:t>
      </w:r>
      <w:r w:rsidR="00097E9C">
        <w:rPr>
          <w:rFonts w:cs="Times New Roman"/>
          <w:b/>
          <w:bCs/>
        </w:rPr>
        <w:t xml:space="preserve">integrated </w:t>
      </w:r>
      <w:r w:rsidRPr="001C6694">
        <w:rPr>
          <w:rFonts w:cs="Times New Roman"/>
          <w:b/>
          <w:bCs/>
        </w:rPr>
        <w:t xml:space="preserve">ALO AIMs scores and </w:t>
      </w:r>
      <w:r w:rsidRPr="001C6694">
        <w:rPr>
          <w:rFonts w:cs="Times New Roman"/>
          <w:b/>
          <w:bCs/>
          <w:szCs w:val="24"/>
        </w:rPr>
        <w:t>[</w:t>
      </w:r>
      <w:r w:rsidRPr="001C6694">
        <w:rPr>
          <w:rFonts w:cs="Times New Roman"/>
          <w:b/>
          <w:bCs/>
          <w:szCs w:val="24"/>
          <w:vertAlign w:val="superscript"/>
        </w:rPr>
        <w:t>3</w:t>
      </w:r>
      <w:r w:rsidRPr="001C6694">
        <w:rPr>
          <w:rFonts w:cs="Times New Roman"/>
          <w:b/>
          <w:bCs/>
          <w:szCs w:val="24"/>
        </w:rPr>
        <w:t>H]</w:t>
      </w:r>
      <w:r w:rsidR="00097E9C">
        <w:rPr>
          <w:rFonts w:cs="Times New Roman"/>
          <w:b/>
          <w:bCs/>
          <w:szCs w:val="24"/>
        </w:rPr>
        <w:t>-NFPS</w:t>
      </w:r>
      <w:r w:rsidRPr="001C6694">
        <w:rPr>
          <w:rFonts w:cs="Times New Roman"/>
          <w:b/>
          <w:bCs/>
        </w:rPr>
        <w:t xml:space="preserve"> binding levels in the ipsilateral </w:t>
      </w:r>
      <w:bookmarkStart w:id="1" w:name="_Hlk154137537"/>
      <w:r w:rsidR="000E1183">
        <w:rPr>
          <w:rFonts w:cs="Times New Roman"/>
          <w:b/>
          <w:bCs/>
        </w:rPr>
        <w:t>caudate-putamen</w:t>
      </w:r>
      <w:r w:rsidR="00097E9C">
        <w:rPr>
          <w:rFonts w:cs="Times New Roman"/>
          <w:b/>
          <w:bCs/>
        </w:rPr>
        <w:t xml:space="preserve">, primary motor cortex, subthalamic nucleus, globus pallidus, and </w:t>
      </w:r>
      <w:r w:rsidR="000E1183">
        <w:rPr>
          <w:rFonts w:cs="Times New Roman"/>
          <w:b/>
          <w:bCs/>
        </w:rPr>
        <w:t xml:space="preserve">ventral anterior/ ventral lateral </w:t>
      </w:r>
      <w:r w:rsidR="00097E9C">
        <w:rPr>
          <w:rFonts w:cs="Times New Roman"/>
          <w:b/>
          <w:bCs/>
        </w:rPr>
        <w:t>thalamus</w:t>
      </w:r>
      <w:bookmarkEnd w:id="1"/>
      <w:r w:rsidR="00097E9C">
        <w:rPr>
          <w:rFonts w:cs="Times New Roman"/>
          <w:b/>
          <w:bCs/>
        </w:rPr>
        <w:t>.</w:t>
      </w:r>
    </w:p>
    <w:p w14:paraId="37B6A35D" w14:textId="5AB95FC5" w:rsidR="00097E9C" w:rsidRPr="001C6694" w:rsidRDefault="00C85868" w:rsidP="00097E9C">
      <w:pPr>
        <w:spacing w:after="0" w:line="360" w:lineRule="auto"/>
        <w:jc w:val="both"/>
        <w:rPr>
          <w:rFonts w:cs="Times New Roman"/>
          <w:iCs/>
          <w:szCs w:val="24"/>
        </w:rPr>
      </w:pPr>
      <w:r w:rsidRPr="001C6694">
        <w:rPr>
          <w:rFonts w:cs="Times New Roman"/>
          <w:iCs/>
          <w:szCs w:val="24"/>
        </w:rPr>
        <w:t>[</w:t>
      </w:r>
      <w:r w:rsidRPr="001C6694">
        <w:rPr>
          <w:rFonts w:cs="Times New Roman"/>
          <w:iCs/>
          <w:szCs w:val="24"/>
          <w:vertAlign w:val="superscript"/>
        </w:rPr>
        <w:t>3</w:t>
      </w:r>
      <w:r w:rsidRPr="001C6694">
        <w:rPr>
          <w:rFonts w:cs="Times New Roman"/>
          <w:iCs/>
          <w:szCs w:val="24"/>
        </w:rPr>
        <w:t>H]</w:t>
      </w:r>
      <w:r w:rsidR="00097E9C">
        <w:rPr>
          <w:rFonts w:cs="Times New Roman"/>
          <w:iCs/>
          <w:szCs w:val="24"/>
        </w:rPr>
        <w:t>-NFPS</w:t>
      </w:r>
      <w:r w:rsidRPr="001C6694">
        <w:rPr>
          <w:rFonts w:cs="Times New Roman"/>
          <w:iCs/>
          <w:szCs w:val="24"/>
        </w:rPr>
        <w:t xml:space="preserve"> binding in the ipsilateral </w:t>
      </w:r>
      <w:r w:rsidR="000E1183">
        <w:rPr>
          <w:rFonts w:cs="Times New Roman"/>
        </w:rPr>
        <w:t>caudate-putamen</w:t>
      </w:r>
      <w:r w:rsidR="000E1183" w:rsidRPr="00097E9C">
        <w:rPr>
          <w:rFonts w:cs="Times New Roman"/>
        </w:rPr>
        <w:t xml:space="preserve"> </w:t>
      </w:r>
      <w:r w:rsidR="00097E9C" w:rsidRPr="00097E9C">
        <w:rPr>
          <w:rFonts w:cs="Times New Roman"/>
        </w:rPr>
        <w:t>(</w:t>
      </w:r>
      <w:proofErr w:type="spellStart"/>
      <w:r w:rsidR="003538CC">
        <w:rPr>
          <w:rFonts w:cs="Times New Roman"/>
        </w:rPr>
        <w:t>CPu</w:t>
      </w:r>
      <w:proofErr w:type="spellEnd"/>
      <w:r w:rsidR="003538CC">
        <w:rPr>
          <w:rFonts w:cs="Times New Roman"/>
        </w:rPr>
        <w:t xml:space="preserve">, </w:t>
      </w:r>
      <w:r w:rsidR="00097E9C" w:rsidRPr="00097E9C">
        <w:rPr>
          <w:rFonts w:cs="Times New Roman"/>
        </w:rPr>
        <w:t>A), primary motor cortex (</w:t>
      </w:r>
      <w:r w:rsidR="003538CC">
        <w:rPr>
          <w:rFonts w:cs="Times New Roman"/>
        </w:rPr>
        <w:t xml:space="preserve">M1, </w:t>
      </w:r>
      <w:r w:rsidR="00097E9C" w:rsidRPr="00097E9C">
        <w:rPr>
          <w:rFonts w:cs="Times New Roman"/>
        </w:rPr>
        <w:t>B), subthalamic nucleus (</w:t>
      </w:r>
      <w:r w:rsidR="003538CC">
        <w:rPr>
          <w:rFonts w:cs="Times New Roman"/>
        </w:rPr>
        <w:t xml:space="preserve">STN, </w:t>
      </w:r>
      <w:r w:rsidR="00097E9C" w:rsidRPr="00097E9C">
        <w:rPr>
          <w:rFonts w:cs="Times New Roman"/>
        </w:rPr>
        <w:t>C), globus pallidus (</w:t>
      </w:r>
      <w:r w:rsidR="003538CC">
        <w:rPr>
          <w:rFonts w:cs="Times New Roman"/>
        </w:rPr>
        <w:t xml:space="preserve">GP, </w:t>
      </w:r>
      <w:r w:rsidR="00097E9C" w:rsidRPr="00097E9C">
        <w:rPr>
          <w:rFonts w:cs="Times New Roman"/>
        </w:rPr>
        <w:t>D), and thalamus (E)</w:t>
      </w:r>
      <w:r w:rsidRPr="001C6694">
        <w:rPr>
          <w:rFonts w:cs="Times New Roman"/>
          <w:iCs/>
          <w:szCs w:val="24"/>
        </w:rPr>
        <w:t xml:space="preserve"> was not correlated with mean ALO AIMs scores of 6-OHDA-lesioned animals. </w:t>
      </w:r>
      <w:r w:rsidR="00097E9C" w:rsidRPr="001C6694">
        <w:rPr>
          <w:rFonts w:cs="Times New Roman"/>
          <w:iCs/>
          <w:szCs w:val="24"/>
        </w:rPr>
        <w:t xml:space="preserve">6-OHDA, 6-hydroxydopamine; AIMs, abnormal involuntary movements; ALO, axial, limbs and </w:t>
      </w:r>
      <w:proofErr w:type="spellStart"/>
      <w:r w:rsidR="00097E9C" w:rsidRPr="001C6694">
        <w:rPr>
          <w:rFonts w:cs="Times New Roman"/>
          <w:iCs/>
          <w:szCs w:val="24"/>
        </w:rPr>
        <w:t>oro</w:t>
      </w:r>
      <w:proofErr w:type="spellEnd"/>
      <w:r w:rsidR="00097E9C" w:rsidRPr="001C6694">
        <w:rPr>
          <w:rFonts w:cs="Times New Roman"/>
          <w:iCs/>
          <w:szCs w:val="24"/>
        </w:rPr>
        <w:t xml:space="preserve">-lingual. </w:t>
      </w:r>
      <w:r w:rsidR="00097E9C" w:rsidRPr="001C6694">
        <w:rPr>
          <w:rFonts w:cs="Times New Roman"/>
          <w:i/>
          <w:iCs/>
          <w:szCs w:val="24"/>
        </w:rPr>
        <w:t>N</w:t>
      </w:r>
      <w:r w:rsidR="00097E9C" w:rsidRPr="001C6694">
        <w:rPr>
          <w:rFonts w:cs="Times New Roman"/>
          <w:iCs/>
          <w:szCs w:val="24"/>
        </w:rPr>
        <w:t>=11.</w:t>
      </w:r>
    </w:p>
    <w:p w14:paraId="4DA3556D" w14:textId="74A603FE" w:rsidR="00097E9C" w:rsidRDefault="00097E9C" w:rsidP="00097E9C">
      <w:pPr>
        <w:spacing w:after="0" w:line="360" w:lineRule="auto"/>
        <w:jc w:val="both"/>
        <w:rPr>
          <w:rFonts w:cs="Times New Roman"/>
          <w:iCs/>
          <w:szCs w:val="24"/>
        </w:rPr>
      </w:pPr>
    </w:p>
    <w:p w14:paraId="418D94E4" w14:textId="149BF4EA" w:rsidR="00097E9C" w:rsidRPr="00097E9C" w:rsidRDefault="00097E9C" w:rsidP="00097E9C">
      <w:pPr>
        <w:spacing w:after="0" w:line="360" w:lineRule="auto"/>
        <w:jc w:val="both"/>
        <w:rPr>
          <w:rFonts w:cs="Times New Roman"/>
          <w:b/>
          <w:bCs/>
        </w:rPr>
      </w:pPr>
      <w:r w:rsidRPr="001C6694">
        <w:rPr>
          <w:b/>
        </w:rPr>
        <w:t xml:space="preserve">Supplementary Figure </w:t>
      </w:r>
      <w:r>
        <w:rPr>
          <w:b/>
        </w:rPr>
        <w:t>2</w:t>
      </w:r>
      <w:r w:rsidRPr="001C6694">
        <w:rPr>
          <w:b/>
        </w:rPr>
        <w:t xml:space="preserve">: </w:t>
      </w:r>
      <w:r w:rsidRPr="001C6694">
        <w:rPr>
          <w:b/>
          <w:bCs/>
        </w:rPr>
        <w:t xml:space="preserve">No correlation between </w:t>
      </w:r>
      <w:r w:rsidRPr="001C6694">
        <w:rPr>
          <w:rFonts w:cs="Times New Roman"/>
          <w:b/>
          <w:bCs/>
        </w:rPr>
        <w:t xml:space="preserve">mean </w:t>
      </w:r>
      <w:r>
        <w:rPr>
          <w:rFonts w:cs="Times New Roman"/>
          <w:b/>
          <w:bCs/>
        </w:rPr>
        <w:t xml:space="preserve">integrated </w:t>
      </w:r>
      <w:r w:rsidRPr="001C6694">
        <w:rPr>
          <w:rFonts w:cs="Times New Roman"/>
          <w:b/>
          <w:bCs/>
        </w:rPr>
        <w:t xml:space="preserve">ALO AIMs scores and </w:t>
      </w:r>
      <w:r w:rsidRPr="001C6694">
        <w:rPr>
          <w:rFonts w:cs="Times New Roman"/>
          <w:b/>
          <w:bCs/>
          <w:szCs w:val="24"/>
        </w:rPr>
        <w:t>[</w:t>
      </w:r>
      <w:r w:rsidRPr="00097E9C">
        <w:rPr>
          <w:rFonts w:cs="Times New Roman"/>
          <w:b/>
          <w:bCs/>
          <w:szCs w:val="24"/>
          <w:vertAlign w:val="superscript"/>
        </w:rPr>
        <w:t>3</w:t>
      </w:r>
      <w:r w:rsidRPr="00097E9C">
        <w:rPr>
          <w:rFonts w:cs="Times New Roman"/>
          <w:b/>
          <w:bCs/>
          <w:szCs w:val="24"/>
        </w:rPr>
        <w:t>H]-NFPS</w:t>
      </w:r>
      <w:r w:rsidRPr="00097E9C">
        <w:rPr>
          <w:rFonts w:cs="Times New Roman"/>
          <w:b/>
          <w:bCs/>
        </w:rPr>
        <w:t xml:space="preserve"> binding levels in the </w:t>
      </w:r>
      <w:r>
        <w:rPr>
          <w:rFonts w:cs="Times New Roman"/>
          <w:b/>
          <w:bCs/>
        </w:rPr>
        <w:t>contralateral</w:t>
      </w:r>
      <w:r w:rsidRPr="00097E9C">
        <w:rPr>
          <w:rFonts w:cs="Times New Roman"/>
          <w:b/>
          <w:bCs/>
        </w:rPr>
        <w:t xml:space="preserve"> </w:t>
      </w:r>
      <w:bookmarkStart w:id="2" w:name="_Hlk154137556"/>
      <w:r w:rsidR="000E1183">
        <w:rPr>
          <w:rFonts w:cs="Times New Roman"/>
          <w:b/>
          <w:bCs/>
        </w:rPr>
        <w:t>caudate-putamen</w:t>
      </w:r>
      <w:r w:rsidRPr="00097E9C">
        <w:rPr>
          <w:rFonts w:cs="Times New Roman"/>
          <w:b/>
          <w:bCs/>
        </w:rPr>
        <w:t xml:space="preserve">, subthalamic nucleus, globus pallidus, </w:t>
      </w:r>
      <w:r w:rsidRPr="00097E9C">
        <w:rPr>
          <w:rFonts w:cs="Times New Roman"/>
          <w:b/>
          <w:bCs/>
          <w:iCs/>
          <w:szCs w:val="24"/>
        </w:rPr>
        <w:t xml:space="preserve">entopeduncular nucleus, </w:t>
      </w:r>
      <w:r w:rsidR="00934069">
        <w:rPr>
          <w:rFonts w:cs="Times New Roman"/>
          <w:b/>
          <w:bCs/>
          <w:iCs/>
          <w:szCs w:val="24"/>
        </w:rPr>
        <w:t xml:space="preserve">ventral anterior/ ventral lateral </w:t>
      </w:r>
      <w:r w:rsidRPr="00097E9C">
        <w:rPr>
          <w:rFonts w:cs="Times New Roman"/>
          <w:b/>
          <w:bCs/>
        </w:rPr>
        <w:t>thalamus, and substantia</w:t>
      </w:r>
      <w:r>
        <w:rPr>
          <w:rFonts w:cs="Times New Roman"/>
          <w:b/>
          <w:bCs/>
        </w:rPr>
        <w:t xml:space="preserve"> nigra</w:t>
      </w:r>
      <w:bookmarkEnd w:id="2"/>
      <w:r>
        <w:rPr>
          <w:rFonts w:cs="Times New Roman"/>
          <w:b/>
          <w:bCs/>
        </w:rPr>
        <w:t>.</w:t>
      </w:r>
    </w:p>
    <w:p w14:paraId="5A0BF9B7" w14:textId="51DFC9D2" w:rsidR="00C85868" w:rsidRPr="001C6694" w:rsidRDefault="00C85868" w:rsidP="00097E9C">
      <w:pPr>
        <w:spacing w:after="0" w:line="360" w:lineRule="auto"/>
        <w:jc w:val="both"/>
        <w:rPr>
          <w:rFonts w:cs="Times New Roman"/>
          <w:iCs/>
          <w:szCs w:val="24"/>
        </w:rPr>
      </w:pPr>
      <w:r w:rsidRPr="001C6694">
        <w:rPr>
          <w:rFonts w:cs="Times New Roman"/>
          <w:iCs/>
          <w:szCs w:val="24"/>
        </w:rPr>
        <w:t xml:space="preserve">Similarly, binding in the </w:t>
      </w:r>
      <w:r w:rsidRPr="00097E9C">
        <w:rPr>
          <w:rFonts w:cs="Times New Roman"/>
          <w:iCs/>
          <w:szCs w:val="24"/>
        </w:rPr>
        <w:t xml:space="preserve">contralateral </w:t>
      </w:r>
      <w:r w:rsidR="003538CC">
        <w:rPr>
          <w:rFonts w:cs="Times New Roman"/>
        </w:rPr>
        <w:t>caudate-putamen</w:t>
      </w:r>
      <w:r w:rsidR="003538CC" w:rsidRPr="00097E9C">
        <w:rPr>
          <w:rFonts w:cs="Times New Roman"/>
        </w:rPr>
        <w:t xml:space="preserve"> </w:t>
      </w:r>
      <w:r w:rsidR="00097E9C" w:rsidRPr="00097E9C">
        <w:rPr>
          <w:rFonts w:cs="Times New Roman"/>
        </w:rPr>
        <w:t>(</w:t>
      </w:r>
      <w:proofErr w:type="spellStart"/>
      <w:r w:rsidR="003538CC">
        <w:rPr>
          <w:rFonts w:cs="Times New Roman"/>
        </w:rPr>
        <w:t>CPu</w:t>
      </w:r>
      <w:proofErr w:type="spellEnd"/>
      <w:r w:rsidR="003538CC">
        <w:rPr>
          <w:rFonts w:cs="Times New Roman"/>
        </w:rPr>
        <w:t xml:space="preserve">, </w:t>
      </w:r>
      <w:r w:rsidR="00097E9C" w:rsidRPr="00097E9C">
        <w:rPr>
          <w:rFonts w:cs="Times New Roman"/>
        </w:rPr>
        <w:t>A), subthalamic nucleus (</w:t>
      </w:r>
      <w:r w:rsidR="003538CC">
        <w:rPr>
          <w:rFonts w:cs="Times New Roman"/>
        </w:rPr>
        <w:t xml:space="preserve">STN, </w:t>
      </w:r>
      <w:r w:rsidR="00097E9C" w:rsidRPr="00097E9C">
        <w:rPr>
          <w:rFonts w:cs="Times New Roman"/>
        </w:rPr>
        <w:t>B), globus pallidus (</w:t>
      </w:r>
      <w:r w:rsidR="003538CC">
        <w:rPr>
          <w:rFonts w:cs="Times New Roman"/>
        </w:rPr>
        <w:t xml:space="preserve">GP, </w:t>
      </w:r>
      <w:r w:rsidR="00097E9C" w:rsidRPr="00097E9C">
        <w:rPr>
          <w:rFonts w:cs="Times New Roman"/>
        </w:rPr>
        <w:t xml:space="preserve">C), </w:t>
      </w:r>
      <w:r w:rsidR="00097E9C" w:rsidRPr="00097E9C">
        <w:rPr>
          <w:rFonts w:cs="Times New Roman"/>
          <w:iCs/>
          <w:szCs w:val="24"/>
        </w:rPr>
        <w:t>entopeduncular nucleus (</w:t>
      </w:r>
      <w:r w:rsidR="003538CC">
        <w:rPr>
          <w:rFonts w:cs="Times New Roman"/>
          <w:iCs/>
          <w:szCs w:val="24"/>
        </w:rPr>
        <w:t xml:space="preserve">EPN, </w:t>
      </w:r>
      <w:r w:rsidR="00097E9C" w:rsidRPr="00097E9C">
        <w:rPr>
          <w:rFonts w:cs="Times New Roman"/>
          <w:iCs/>
          <w:szCs w:val="24"/>
        </w:rPr>
        <w:t xml:space="preserve">D), </w:t>
      </w:r>
      <w:r w:rsidR="00097E9C" w:rsidRPr="00097E9C">
        <w:rPr>
          <w:rFonts w:cs="Times New Roman"/>
        </w:rPr>
        <w:t>thalamus (E), and substantia nigra (</w:t>
      </w:r>
      <w:r w:rsidR="003538CC">
        <w:rPr>
          <w:rFonts w:cs="Times New Roman"/>
        </w:rPr>
        <w:t xml:space="preserve">SN, </w:t>
      </w:r>
      <w:r w:rsidR="00097E9C" w:rsidRPr="00097E9C">
        <w:rPr>
          <w:rFonts w:cs="Times New Roman"/>
        </w:rPr>
        <w:t>F)</w:t>
      </w:r>
      <w:r w:rsidRPr="00097E9C">
        <w:rPr>
          <w:rFonts w:cs="Times New Roman"/>
          <w:iCs/>
          <w:szCs w:val="24"/>
        </w:rPr>
        <w:t xml:space="preserve"> of</w:t>
      </w:r>
      <w:r w:rsidRPr="001C6694">
        <w:rPr>
          <w:rFonts w:cs="Times New Roman"/>
          <w:iCs/>
          <w:szCs w:val="24"/>
        </w:rPr>
        <w:t xml:space="preserve"> 6-OHDA-lesioned animals did not correlate with ALO AIMs scores. 6-OHDA, 6-hydroxydopamine; AIMs, abnormal involuntary movements; ALO, axial, limbs and </w:t>
      </w:r>
      <w:proofErr w:type="spellStart"/>
      <w:r w:rsidRPr="001C6694">
        <w:rPr>
          <w:rFonts w:cs="Times New Roman"/>
          <w:iCs/>
          <w:szCs w:val="24"/>
        </w:rPr>
        <w:t>oro</w:t>
      </w:r>
      <w:proofErr w:type="spellEnd"/>
      <w:r w:rsidRPr="001C6694">
        <w:rPr>
          <w:rFonts w:cs="Times New Roman"/>
          <w:iCs/>
          <w:szCs w:val="24"/>
        </w:rPr>
        <w:t xml:space="preserve">-lingual. </w:t>
      </w:r>
      <w:r w:rsidRPr="001C6694">
        <w:rPr>
          <w:rFonts w:cs="Times New Roman"/>
          <w:i/>
          <w:iCs/>
          <w:szCs w:val="24"/>
        </w:rPr>
        <w:t>N</w:t>
      </w:r>
      <w:r w:rsidRPr="001C6694">
        <w:rPr>
          <w:rFonts w:cs="Times New Roman"/>
          <w:iCs/>
          <w:szCs w:val="24"/>
        </w:rPr>
        <w:t>=11.</w:t>
      </w:r>
    </w:p>
    <w:bookmarkEnd w:id="0"/>
    <w:p w14:paraId="3DC5A42D" w14:textId="77777777" w:rsidR="00C85868" w:rsidRPr="001C6694" w:rsidRDefault="00C85868" w:rsidP="00E75253">
      <w:pPr>
        <w:spacing w:after="0" w:line="360" w:lineRule="auto"/>
        <w:jc w:val="both"/>
        <w:rPr>
          <w:rFonts w:cs="Times New Roman"/>
          <w:szCs w:val="24"/>
        </w:rPr>
      </w:pPr>
    </w:p>
    <w:p w14:paraId="16FC2596" w14:textId="77777777" w:rsidR="00E75253" w:rsidRPr="001C6694" w:rsidRDefault="00E75253" w:rsidP="00E75253"/>
    <w:p w14:paraId="04C9C582" w14:textId="6DA62825" w:rsidR="009D35FA" w:rsidRPr="001C6694" w:rsidRDefault="009D35FA">
      <w:pPr>
        <w:rPr>
          <w:rFonts w:eastAsiaTheme="majorEastAsia" w:cstheme="majorBidi"/>
          <w:b/>
          <w:szCs w:val="24"/>
        </w:rPr>
      </w:pPr>
    </w:p>
    <w:p w14:paraId="311D73DA" w14:textId="423EF3F5" w:rsidR="00683B92" w:rsidRPr="001C6694" w:rsidRDefault="00683B92">
      <w:pPr>
        <w:rPr>
          <w:rFonts w:cs="Times New Roman"/>
          <w:szCs w:val="24"/>
        </w:rPr>
      </w:pPr>
    </w:p>
    <w:p w14:paraId="56523972" w14:textId="77777777" w:rsidR="00254564" w:rsidRPr="001C6694" w:rsidRDefault="00254564">
      <w:pPr>
        <w:rPr>
          <w:rFonts w:cs="Times New Roman"/>
          <w:szCs w:val="24"/>
        </w:rPr>
        <w:sectPr w:rsidR="00254564" w:rsidRPr="001C6694" w:rsidSect="00213347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5BE70B9" w14:textId="7461C7A7" w:rsidR="00254564" w:rsidRPr="00830DE7" w:rsidRDefault="00254564" w:rsidP="00254564">
      <w:pPr>
        <w:pStyle w:val="Heading1"/>
        <w:jc w:val="both"/>
        <w:rPr>
          <w:rFonts w:cs="Times New Roman"/>
          <w:szCs w:val="24"/>
          <w:u w:val="single"/>
        </w:rPr>
      </w:pPr>
      <w:r w:rsidRPr="00830DE7">
        <w:rPr>
          <w:rFonts w:cs="Times New Roman"/>
          <w:szCs w:val="24"/>
          <w:u w:val="single"/>
        </w:rPr>
        <w:lastRenderedPageBreak/>
        <w:t xml:space="preserve">Supplementary Figure </w:t>
      </w:r>
      <w:r w:rsidR="00097E9C" w:rsidRPr="00830DE7">
        <w:rPr>
          <w:rFonts w:cs="Times New Roman"/>
          <w:szCs w:val="24"/>
          <w:u w:val="single"/>
        </w:rPr>
        <w:t>1</w:t>
      </w:r>
    </w:p>
    <w:p w14:paraId="611D5BC9" w14:textId="358984FD" w:rsidR="00CF7CE4" w:rsidRDefault="00CF7CE4" w:rsidP="00CF7CE4"/>
    <w:p w14:paraId="7BA2088F" w14:textId="6E294897" w:rsidR="00A03142" w:rsidRDefault="0030475E" w:rsidP="00CF7CE4">
      <w:r>
        <w:rPr>
          <w:noProof/>
        </w:rPr>
        <w:object w:dxaOrig="18036" w:dyaOrig="9845" w14:anchorId="318B12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690.5pt;height:375.95pt;mso-width-percent:0;mso-height-percent:0;mso-width-percent:0;mso-height-percent:0" o:ole="" filled="t">
            <v:imagedata r:id="rId10" o:title=""/>
          </v:shape>
          <o:OLEObject Type="Embed" ProgID="Prism8.Document" ShapeID="_x0000_i1026" DrawAspect="Content" ObjectID="_1770110348" r:id="rId11"/>
        </w:object>
      </w:r>
    </w:p>
    <w:p w14:paraId="51809D39" w14:textId="77777777" w:rsidR="00A03142" w:rsidRPr="00CF7CE4" w:rsidRDefault="00A03142" w:rsidP="00CF7CE4"/>
    <w:p w14:paraId="049D871E" w14:textId="7196157D" w:rsidR="00254564" w:rsidRPr="001C6694" w:rsidRDefault="00254564" w:rsidP="00254564"/>
    <w:p w14:paraId="3E182F6D" w14:textId="7DB1B99C" w:rsidR="00097E9C" w:rsidRDefault="00097E9C" w:rsidP="00254564">
      <w:pPr>
        <w:rPr>
          <w:noProof/>
        </w:rPr>
        <w:sectPr w:rsidR="00097E9C" w:rsidSect="0021334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836B500" w14:textId="0C7A0F8D" w:rsidR="00097E9C" w:rsidRPr="00830DE7" w:rsidRDefault="00097E9C" w:rsidP="00097E9C">
      <w:pPr>
        <w:pStyle w:val="Heading1"/>
        <w:jc w:val="both"/>
        <w:rPr>
          <w:rFonts w:cs="Times New Roman"/>
          <w:szCs w:val="24"/>
          <w:u w:val="single"/>
        </w:rPr>
      </w:pPr>
      <w:r w:rsidRPr="00830DE7">
        <w:rPr>
          <w:rFonts w:cs="Times New Roman"/>
          <w:szCs w:val="24"/>
          <w:u w:val="single"/>
        </w:rPr>
        <w:lastRenderedPageBreak/>
        <w:t>Supplementary Figure 2</w:t>
      </w:r>
    </w:p>
    <w:p w14:paraId="25C351AD" w14:textId="4C622509" w:rsidR="00254564" w:rsidRDefault="00254564" w:rsidP="00254564"/>
    <w:p w14:paraId="35C6B0CE" w14:textId="45B4ECC0" w:rsidR="00A03142" w:rsidRDefault="0030475E" w:rsidP="00254564">
      <w:r>
        <w:rPr>
          <w:noProof/>
        </w:rPr>
        <w:object w:dxaOrig="15173" w:dyaOrig="8503" w14:anchorId="1F7BDDA3">
          <v:shape id="_x0000_i1025" type="#_x0000_t75" alt="" style="width:647.4pt;height:362.35pt;mso-width-percent:0;mso-height-percent:0;mso-width-percent:0;mso-height-percent:0" o:ole="" filled="t">
            <v:imagedata r:id="rId12" o:title=""/>
          </v:shape>
          <o:OLEObject Type="Embed" ProgID="Prism8.Document" ShapeID="_x0000_i1025" DrawAspect="Content" ObjectID="_1770110349" r:id="rId13"/>
        </w:object>
      </w:r>
    </w:p>
    <w:p w14:paraId="0BA1B0E0" w14:textId="77777777" w:rsidR="00A03142" w:rsidRDefault="00A03142" w:rsidP="00254564"/>
    <w:p w14:paraId="4E421ABF" w14:textId="77777777" w:rsidR="00294CC9" w:rsidRDefault="00294CC9" w:rsidP="00254564"/>
    <w:sectPr w:rsidR="00294CC9" w:rsidSect="0021334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07733" w14:textId="77777777" w:rsidR="0030475E" w:rsidRDefault="0030475E" w:rsidP="00C42595">
      <w:pPr>
        <w:spacing w:after="0" w:line="240" w:lineRule="auto"/>
      </w:pPr>
      <w:r>
        <w:separator/>
      </w:r>
    </w:p>
  </w:endnote>
  <w:endnote w:type="continuationSeparator" w:id="0">
    <w:p w14:paraId="31603098" w14:textId="77777777" w:rsidR="0030475E" w:rsidRDefault="0030475E" w:rsidP="00C42595">
      <w:pPr>
        <w:spacing w:after="0" w:line="240" w:lineRule="auto"/>
      </w:pPr>
      <w:r>
        <w:continuationSeparator/>
      </w:r>
    </w:p>
  </w:endnote>
  <w:endnote w:type="continuationNotice" w:id="1">
    <w:p w14:paraId="548C6FC8" w14:textId="77777777" w:rsidR="0030475E" w:rsidRDefault="003047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0450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28DE0" w14:textId="430A17D5" w:rsidR="0070084B" w:rsidRDefault="007008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2DD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9E380BC" w14:textId="77777777" w:rsidR="0070084B" w:rsidRDefault="007008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940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66FD2" w14:textId="77777777" w:rsidR="0070084B" w:rsidRDefault="0070084B">
        <w:pPr>
          <w:pStyle w:val="Footer"/>
          <w:jc w:val="center"/>
        </w:pPr>
        <w:r>
          <w:fldChar w:fldCharType="begin"/>
        </w:r>
        <w:r w:rsidRPr="008E58A1"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BC9F82" w14:textId="77777777" w:rsidR="0070084B" w:rsidRDefault="007008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5D871" w14:textId="77777777" w:rsidR="0030475E" w:rsidRDefault="0030475E" w:rsidP="00C42595">
      <w:pPr>
        <w:spacing w:after="0" w:line="240" w:lineRule="auto"/>
      </w:pPr>
      <w:r>
        <w:separator/>
      </w:r>
    </w:p>
  </w:footnote>
  <w:footnote w:type="continuationSeparator" w:id="0">
    <w:p w14:paraId="06F08808" w14:textId="77777777" w:rsidR="0030475E" w:rsidRDefault="0030475E" w:rsidP="00C42595">
      <w:pPr>
        <w:spacing w:after="0" w:line="240" w:lineRule="auto"/>
      </w:pPr>
      <w:r>
        <w:continuationSeparator/>
      </w:r>
    </w:p>
  </w:footnote>
  <w:footnote w:type="continuationNotice" w:id="1">
    <w:p w14:paraId="7CFC6960" w14:textId="77777777" w:rsidR="0030475E" w:rsidRDefault="0030475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710EF"/>
    <w:multiLevelType w:val="hybridMultilevel"/>
    <w:tmpl w:val="B06CD160"/>
    <w:lvl w:ilvl="0" w:tplc="D9A2CEA0">
      <w:start w:val="1"/>
      <w:numFmt w:val="decimal"/>
      <w:pStyle w:val="Figure"/>
      <w:lvlText w:val="Figure %1."/>
      <w:lvlJc w:val="left"/>
      <w:pPr>
        <w:ind w:left="1004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66AA582E"/>
    <w:multiLevelType w:val="multilevel"/>
    <w:tmpl w:val="AF0E56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B466FCD"/>
    <w:multiLevelType w:val="multilevel"/>
    <w:tmpl w:val="49406CA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143842082">
    <w:abstractNumId w:val="0"/>
  </w:num>
  <w:num w:numId="2" w16cid:durableId="1834562582">
    <w:abstractNumId w:val="2"/>
  </w:num>
  <w:num w:numId="3" w16cid:durableId="1260790446">
    <w:abstractNumId w:val="1"/>
  </w:num>
  <w:num w:numId="4" w16cid:durableId="564603334">
    <w:abstractNumId w:val="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34513679">
    <w:abstractNumId w:val="2"/>
  </w:num>
  <w:num w:numId="6" w16cid:durableId="1972244278">
    <w:abstractNumId w:val="2"/>
  </w:num>
  <w:num w:numId="7" w16cid:durableId="1449852956">
    <w:abstractNumId w:val="2"/>
  </w:num>
  <w:num w:numId="8" w16cid:durableId="974025968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ctiveWritingStyle w:appName="MSWord" w:lang="es-ES_tradnl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s-E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A000F9E-5F43-43A6-93F7-5F10723D4190}"/>
    <w:docVar w:name="dgnword-eventsink" w:val="418632456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science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vs5ta0ds9sf9ed0r6vrp2ns9wxad5trwzz&quot;&gt;My EndNote Library&lt;record-ids&gt;&lt;item&gt;816&lt;/item&gt;&lt;item&gt;986&lt;/item&gt;&lt;item&gt;989&lt;/item&gt;&lt;item&gt;994&lt;/item&gt;&lt;item&gt;995&lt;/item&gt;&lt;item&gt;996&lt;/item&gt;&lt;item&gt;1012&lt;/item&gt;&lt;item&gt;1042&lt;/item&gt;&lt;item&gt;1086&lt;/item&gt;&lt;item&gt;1294&lt;/item&gt;&lt;item&gt;1368&lt;/item&gt;&lt;item&gt;1450&lt;/item&gt;&lt;item&gt;1462&lt;/item&gt;&lt;item&gt;1528&lt;/item&gt;&lt;item&gt;1608&lt;/item&gt;&lt;item&gt;1721&lt;/item&gt;&lt;item&gt;1732&lt;/item&gt;&lt;item&gt;1748&lt;/item&gt;&lt;item&gt;1749&lt;/item&gt;&lt;item&gt;1849&lt;/item&gt;&lt;item&gt;1947&lt;/item&gt;&lt;item&gt;1948&lt;/item&gt;&lt;item&gt;1949&lt;/item&gt;&lt;item&gt;2669&lt;/item&gt;&lt;item&gt;2691&lt;/item&gt;&lt;item&gt;2692&lt;/item&gt;&lt;item&gt;2716&lt;/item&gt;&lt;item&gt;2717&lt;/item&gt;&lt;item&gt;2718&lt;/item&gt;&lt;item&gt;2720&lt;/item&gt;&lt;item&gt;2722&lt;/item&gt;&lt;item&gt;2751&lt;/item&gt;&lt;item&gt;2752&lt;/item&gt;&lt;item&gt;2753&lt;/item&gt;&lt;item&gt;2802&lt;/item&gt;&lt;item&gt;2808&lt;/item&gt;&lt;item&gt;2810&lt;/item&gt;&lt;item&gt;2811&lt;/item&gt;&lt;item&gt;2818&lt;/item&gt;&lt;item&gt;2851&lt;/item&gt;&lt;item&gt;2852&lt;/item&gt;&lt;item&gt;2856&lt;/item&gt;&lt;item&gt;2869&lt;/item&gt;&lt;item&gt;2872&lt;/item&gt;&lt;item&gt;2873&lt;/item&gt;&lt;item&gt;2874&lt;/item&gt;&lt;item&gt;2879&lt;/item&gt;&lt;item&gt;2880&lt;/item&gt;&lt;item&gt;2889&lt;/item&gt;&lt;item&gt;2890&lt;/item&gt;&lt;item&gt;2891&lt;/item&gt;&lt;item&gt;2915&lt;/item&gt;&lt;item&gt;2917&lt;/item&gt;&lt;item&gt;3012&lt;/item&gt;&lt;item&gt;3189&lt;/item&gt;&lt;item&gt;3190&lt;/item&gt;&lt;item&gt;3192&lt;/item&gt;&lt;item&gt;3194&lt;/item&gt;&lt;item&gt;3195&lt;/item&gt;&lt;item&gt;3196&lt;/item&gt;&lt;item&gt;3198&lt;/item&gt;&lt;item&gt;3199&lt;/item&gt;&lt;/record-ids&gt;&lt;/item&gt;&lt;/Libraries&gt;"/>
  </w:docVars>
  <w:rsids>
    <w:rsidRoot w:val="00162B68"/>
    <w:rsid w:val="00000299"/>
    <w:rsid w:val="0000046E"/>
    <w:rsid w:val="000023AB"/>
    <w:rsid w:val="000028CB"/>
    <w:rsid w:val="00003411"/>
    <w:rsid w:val="00003A1C"/>
    <w:rsid w:val="00003B7A"/>
    <w:rsid w:val="00003CA1"/>
    <w:rsid w:val="00004B97"/>
    <w:rsid w:val="0000622C"/>
    <w:rsid w:val="00007534"/>
    <w:rsid w:val="00007CED"/>
    <w:rsid w:val="00011A38"/>
    <w:rsid w:val="00012F52"/>
    <w:rsid w:val="000131C1"/>
    <w:rsid w:val="00013B0F"/>
    <w:rsid w:val="00013BAF"/>
    <w:rsid w:val="000148F9"/>
    <w:rsid w:val="00015834"/>
    <w:rsid w:val="00015B6A"/>
    <w:rsid w:val="00015F0C"/>
    <w:rsid w:val="000172DE"/>
    <w:rsid w:val="0001763A"/>
    <w:rsid w:val="000201E3"/>
    <w:rsid w:val="00021578"/>
    <w:rsid w:val="00021C83"/>
    <w:rsid w:val="00021CBB"/>
    <w:rsid w:val="000227AF"/>
    <w:rsid w:val="00022842"/>
    <w:rsid w:val="00023099"/>
    <w:rsid w:val="00023521"/>
    <w:rsid w:val="00023915"/>
    <w:rsid w:val="00024F16"/>
    <w:rsid w:val="000328F5"/>
    <w:rsid w:val="00032C52"/>
    <w:rsid w:val="00033040"/>
    <w:rsid w:val="000339FF"/>
    <w:rsid w:val="00034F4D"/>
    <w:rsid w:val="0003618B"/>
    <w:rsid w:val="00037600"/>
    <w:rsid w:val="00037C00"/>
    <w:rsid w:val="00040942"/>
    <w:rsid w:val="00040FB9"/>
    <w:rsid w:val="000411EC"/>
    <w:rsid w:val="00041657"/>
    <w:rsid w:val="000418D3"/>
    <w:rsid w:val="00042490"/>
    <w:rsid w:val="00043A3F"/>
    <w:rsid w:val="00043F03"/>
    <w:rsid w:val="00044A62"/>
    <w:rsid w:val="00044E99"/>
    <w:rsid w:val="0004563C"/>
    <w:rsid w:val="00046149"/>
    <w:rsid w:val="000477A8"/>
    <w:rsid w:val="000517B4"/>
    <w:rsid w:val="000521B0"/>
    <w:rsid w:val="00052F61"/>
    <w:rsid w:val="00053119"/>
    <w:rsid w:val="00055472"/>
    <w:rsid w:val="000572BD"/>
    <w:rsid w:val="00060E3D"/>
    <w:rsid w:val="00062E04"/>
    <w:rsid w:val="00063EFF"/>
    <w:rsid w:val="00064125"/>
    <w:rsid w:val="00064552"/>
    <w:rsid w:val="00064E1E"/>
    <w:rsid w:val="000650FF"/>
    <w:rsid w:val="00066A88"/>
    <w:rsid w:val="00067040"/>
    <w:rsid w:val="000672A6"/>
    <w:rsid w:val="000708BD"/>
    <w:rsid w:val="00070981"/>
    <w:rsid w:val="00071EC2"/>
    <w:rsid w:val="00074C6B"/>
    <w:rsid w:val="00074C72"/>
    <w:rsid w:val="00075D55"/>
    <w:rsid w:val="000767A8"/>
    <w:rsid w:val="00076C93"/>
    <w:rsid w:val="0007727B"/>
    <w:rsid w:val="00077FEC"/>
    <w:rsid w:val="0008036F"/>
    <w:rsid w:val="00081669"/>
    <w:rsid w:val="00082A0B"/>
    <w:rsid w:val="00083C38"/>
    <w:rsid w:val="00084526"/>
    <w:rsid w:val="00084658"/>
    <w:rsid w:val="0008539D"/>
    <w:rsid w:val="000868F6"/>
    <w:rsid w:val="000875B8"/>
    <w:rsid w:val="00087DC1"/>
    <w:rsid w:val="00090D19"/>
    <w:rsid w:val="000914EE"/>
    <w:rsid w:val="0009219D"/>
    <w:rsid w:val="00093BBF"/>
    <w:rsid w:val="000945E4"/>
    <w:rsid w:val="000949DE"/>
    <w:rsid w:val="00095615"/>
    <w:rsid w:val="00095947"/>
    <w:rsid w:val="00097E9C"/>
    <w:rsid w:val="000A132A"/>
    <w:rsid w:val="000A1B1C"/>
    <w:rsid w:val="000A42FE"/>
    <w:rsid w:val="000A4D88"/>
    <w:rsid w:val="000A5B9C"/>
    <w:rsid w:val="000A693C"/>
    <w:rsid w:val="000B0D17"/>
    <w:rsid w:val="000B1328"/>
    <w:rsid w:val="000B24F6"/>
    <w:rsid w:val="000B2B92"/>
    <w:rsid w:val="000B2F58"/>
    <w:rsid w:val="000B2F9F"/>
    <w:rsid w:val="000B3198"/>
    <w:rsid w:val="000B358C"/>
    <w:rsid w:val="000B50C2"/>
    <w:rsid w:val="000B5DA0"/>
    <w:rsid w:val="000B7CFA"/>
    <w:rsid w:val="000C071F"/>
    <w:rsid w:val="000C227B"/>
    <w:rsid w:val="000C2532"/>
    <w:rsid w:val="000C545A"/>
    <w:rsid w:val="000C5C35"/>
    <w:rsid w:val="000C6312"/>
    <w:rsid w:val="000C6FD9"/>
    <w:rsid w:val="000C72BB"/>
    <w:rsid w:val="000C78B9"/>
    <w:rsid w:val="000C7BC3"/>
    <w:rsid w:val="000D006B"/>
    <w:rsid w:val="000D12C7"/>
    <w:rsid w:val="000D1589"/>
    <w:rsid w:val="000D192C"/>
    <w:rsid w:val="000D45F4"/>
    <w:rsid w:val="000D4933"/>
    <w:rsid w:val="000D5379"/>
    <w:rsid w:val="000D560D"/>
    <w:rsid w:val="000D5F58"/>
    <w:rsid w:val="000D6109"/>
    <w:rsid w:val="000D637F"/>
    <w:rsid w:val="000E029A"/>
    <w:rsid w:val="000E059A"/>
    <w:rsid w:val="000E0A08"/>
    <w:rsid w:val="000E0CC0"/>
    <w:rsid w:val="000E1183"/>
    <w:rsid w:val="000E149F"/>
    <w:rsid w:val="000E1E56"/>
    <w:rsid w:val="000E23B4"/>
    <w:rsid w:val="000E7263"/>
    <w:rsid w:val="000E7745"/>
    <w:rsid w:val="000F0701"/>
    <w:rsid w:val="000F0750"/>
    <w:rsid w:val="000F1962"/>
    <w:rsid w:val="000F2AFE"/>
    <w:rsid w:val="000F305D"/>
    <w:rsid w:val="000F481C"/>
    <w:rsid w:val="000F49A5"/>
    <w:rsid w:val="000F574C"/>
    <w:rsid w:val="000F60EC"/>
    <w:rsid w:val="000F6281"/>
    <w:rsid w:val="000F74A1"/>
    <w:rsid w:val="000F779D"/>
    <w:rsid w:val="000F7807"/>
    <w:rsid w:val="00100547"/>
    <w:rsid w:val="00100DCB"/>
    <w:rsid w:val="00101B7A"/>
    <w:rsid w:val="00103137"/>
    <w:rsid w:val="00104B3F"/>
    <w:rsid w:val="0010538E"/>
    <w:rsid w:val="00105404"/>
    <w:rsid w:val="00105BCF"/>
    <w:rsid w:val="00106E35"/>
    <w:rsid w:val="00107248"/>
    <w:rsid w:val="00113077"/>
    <w:rsid w:val="001137A1"/>
    <w:rsid w:val="00115CAB"/>
    <w:rsid w:val="0011672E"/>
    <w:rsid w:val="00116FDE"/>
    <w:rsid w:val="001170B9"/>
    <w:rsid w:val="0012005B"/>
    <w:rsid w:val="00121041"/>
    <w:rsid w:val="00121658"/>
    <w:rsid w:val="001229E9"/>
    <w:rsid w:val="00124351"/>
    <w:rsid w:val="00124E88"/>
    <w:rsid w:val="00125252"/>
    <w:rsid w:val="001254F4"/>
    <w:rsid w:val="00125554"/>
    <w:rsid w:val="001257BE"/>
    <w:rsid w:val="00125CF6"/>
    <w:rsid w:val="00127042"/>
    <w:rsid w:val="00127AE4"/>
    <w:rsid w:val="00127D72"/>
    <w:rsid w:val="001300D1"/>
    <w:rsid w:val="00130B80"/>
    <w:rsid w:val="00130CF9"/>
    <w:rsid w:val="00132478"/>
    <w:rsid w:val="00133717"/>
    <w:rsid w:val="00135546"/>
    <w:rsid w:val="0013584E"/>
    <w:rsid w:val="00135EEE"/>
    <w:rsid w:val="00136B69"/>
    <w:rsid w:val="00137994"/>
    <w:rsid w:val="001408E2"/>
    <w:rsid w:val="00143BD2"/>
    <w:rsid w:val="00143D71"/>
    <w:rsid w:val="001446BE"/>
    <w:rsid w:val="001502BC"/>
    <w:rsid w:val="0015142E"/>
    <w:rsid w:val="00151645"/>
    <w:rsid w:val="00154DE1"/>
    <w:rsid w:val="00155D9D"/>
    <w:rsid w:val="0015748B"/>
    <w:rsid w:val="00157B0D"/>
    <w:rsid w:val="00162B68"/>
    <w:rsid w:val="00163891"/>
    <w:rsid w:val="00164165"/>
    <w:rsid w:val="00164447"/>
    <w:rsid w:val="0016512D"/>
    <w:rsid w:val="00166F69"/>
    <w:rsid w:val="00170E0B"/>
    <w:rsid w:val="0017175C"/>
    <w:rsid w:val="001718F9"/>
    <w:rsid w:val="00171A07"/>
    <w:rsid w:val="00172856"/>
    <w:rsid w:val="00173EE5"/>
    <w:rsid w:val="00174606"/>
    <w:rsid w:val="00175149"/>
    <w:rsid w:val="0017529D"/>
    <w:rsid w:val="00175477"/>
    <w:rsid w:val="00176203"/>
    <w:rsid w:val="00177318"/>
    <w:rsid w:val="0017795C"/>
    <w:rsid w:val="00180222"/>
    <w:rsid w:val="00180D76"/>
    <w:rsid w:val="00181172"/>
    <w:rsid w:val="00184D59"/>
    <w:rsid w:val="00185A2A"/>
    <w:rsid w:val="00186570"/>
    <w:rsid w:val="001923D2"/>
    <w:rsid w:val="00193FD7"/>
    <w:rsid w:val="001940AC"/>
    <w:rsid w:val="00194169"/>
    <w:rsid w:val="00194E3D"/>
    <w:rsid w:val="00196861"/>
    <w:rsid w:val="00196D31"/>
    <w:rsid w:val="00197EC3"/>
    <w:rsid w:val="001A0439"/>
    <w:rsid w:val="001A0DBC"/>
    <w:rsid w:val="001A1C6C"/>
    <w:rsid w:val="001A2BB0"/>
    <w:rsid w:val="001A4ADB"/>
    <w:rsid w:val="001A505F"/>
    <w:rsid w:val="001A60D1"/>
    <w:rsid w:val="001A6C4C"/>
    <w:rsid w:val="001A7B22"/>
    <w:rsid w:val="001B12C0"/>
    <w:rsid w:val="001B17B0"/>
    <w:rsid w:val="001B3870"/>
    <w:rsid w:val="001B47C2"/>
    <w:rsid w:val="001B4B3C"/>
    <w:rsid w:val="001B6367"/>
    <w:rsid w:val="001C1C2E"/>
    <w:rsid w:val="001C1C9E"/>
    <w:rsid w:val="001C4E6F"/>
    <w:rsid w:val="001C54DA"/>
    <w:rsid w:val="001C6694"/>
    <w:rsid w:val="001C73D6"/>
    <w:rsid w:val="001D14D6"/>
    <w:rsid w:val="001D2D72"/>
    <w:rsid w:val="001D3407"/>
    <w:rsid w:val="001D4483"/>
    <w:rsid w:val="001D4EC9"/>
    <w:rsid w:val="001D6A03"/>
    <w:rsid w:val="001D6C61"/>
    <w:rsid w:val="001D7D6C"/>
    <w:rsid w:val="001D7E4F"/>
    <w:rsid w:val="001E0CB4"/>
    <w:rsid w:val="001E221E"/>
    <w:rsid w:val="001E25AD"/>
    <w:rsid w:val="001E299C"/>
    <w:rsid w:val="001E431A"/>
    <w:rsid w:val="001E44A6"/>
    <w:rsid w:val="001E4DD3"/>
    <w:rsid w:val="001E53D0"/>
    <w:rsid w:val="001E58A5"/>
    <w:rsid w:val="001E5943"/>
    <w:rsid w:val="001E6610"/>
    <w:rsid w:val="001E7840"/>
    <w:rsid w:val="001F2329"/>
    <w:rsid w:val="001F3310"/>
    <w:rsid w:val="001F37A8"/>
    <w:rsid w:val="001F3C04"/>
    <w:rsid w:val="001F48D2"/>
    <w:rsid w:val="001F5517"/>
    <w:rsid w:val="001F55AC"/>
    <w:rsid w:val="001F5843"/>
    <w:rsid w:val="001F6052"/>
    <w:rsid w:val="00200B27"/>
    <w:rsid w:val="00200D49"/>
    <w:rsid w:val="0020179D"/>
    <w:rsid w:val="00204E2F"/>
    <w:rsid w:val="002053D3"/>
    <w:rsid w:val="002061ED"/>
    <w:rsid w:val="00207798"/>
    <w:rsid w:val="0020786D"/>
    <w:rsid w:val="00207999"/>
    <w:rsid w:val="002105F7"/>
    <w:rsid w:val="00212063"/>
    <w:rsid w:val="00212747"/>
    <w:rsid w:val="002129F4"/>
    <w:rsid w:val="00213347"/>
    <w:rsid w:val="00214464"/>
    <w:rsid w:val="00214800"/>
    <w:rsid w:val="00216FF3"/>
    <w:rsid w:val="00217174"/>
    <w:rsid w:val="002206C6"/>
    <w:rsid w:val="0022164A"/>
    <w:rsid w:val="00222433"/>
    <w:rsid w:val="002224C5"/>
    <w:rsid w:val="0022324D"/>
    <w:rsid w:val="00224ED6"/>
    <w:rsid w:val="00224F94"/>
    <w:rsid w:val="00225FFF"/>
    <w:rsid w:val="0022605D"/>
    <w:rsid w:val="00226D1A"/>
    <w:rsid w:val="002276B6"/>
    <w:rsid w:val="00227B15"/>
    <w:rsid w:val="00227C2E"/>
    <w:rsid w:val="00232664"/>
    <w:rsid w:val="002337AD"/>
    <w:rsid w:val="00235721"/>
    <w:rsid w:val="00235A36"/>
    <w:rsid w:val="00235F94"/>
    <w:rsid w:val="002369EE"/>
    <w:rsid w:val="002376C9"/>
    <w:rsid w:val="00237A9B"/>
    <w:rsid w:val="00237C09"/>
    <w:rsid w:val="00240306"/>
    <w:rsid w:val="00241567"/>
    <w:rsid w:val="00242017"/>
    <w:rsid w:val="00242B38"/>
    <w:rsid w:val="00243501"/>
    <w:rsid w:val="00245F1D"/>
    <w:rsid w:val="0024673A"/>
    <w:rsid w:val="002470BA"/>
    <w:rsid w:val="00247453"/>
    <w:rsid w:val="00250294"/>
    <w:rsid w:val="00250CA7"/>
    <w:rsid w:val="00252116"/>
    <w:rsid w:val="00252B52"/>
    <w:rsid w:val="00253032"/>
    <w:rsid w:val="00254564"/>
    <w:rsid w:val="00254B36"/>
    <w:rsid w:val="00255795"/>
    <w:rsid w:val="0025747F"/>
    <w:rsid w:val="00257985"/>
    <w:rsid w:val="0026132A"/>
    <w:rsid w:val="00261824"/>
    <w:rsid w:val="00261891"/>
    <w:rsid w:val="0026198F"/>
    <w:rsid w:val="00262388"/>
    <w:rsid w:val="00264986"/>
    <w:rsid w:val="0026592E"/>
    <w:rsid w:val="00265B27"/>
    <w:rsid w:val="00265E94"/>
    <w:rsid w:val="0026719D"/>
    <w:rsid w:val="00267C7E"/>
    <w:rsid w:val="00270C2F"/>
    <w:rsid w:val="0027289D"/>
    <w:rsid w:val="00272BC4"/>
    <w:rsid w:val="002749FC"/>
    <w:rsid w:val="00276FF8"/>
    <w:rsid w:val="00277F42"/>
    <w:rsid w:val="002808E7"/>
    <w:rsid w:val="00280A36"/>
    <w:rsid w:val="00280CA3"/>
    <w:rsid w:val="00281429"/>
    <w:rsid w:val="00284100"/>
    <w:rsid w:val="0028493C"/>
    <w:rsid w:val="00284F9D"/>
    <w:rsid w:val="00285449"/>
    <w:rsid w:val="0028627F"/>
    <w:rsid w:val="002869FE"/>
    <w:rsid w:val="002871B3"/>
    <w:rsid w:val="002903DA"/>
    <w:rsid w:val="00290428"/>
    <w:rsid w:val="00291665"/>
    <w:rsid w:val="00291975"/>
    <w:rsid w:val="00291C2C"/>
    <w:rsid w:val="00294CC9"/>
    <w:rsid w:val="00295A8E"/>
    <w:rsid w:val="00295FD7"/>
    <w:rsid w:val="002968E6"/>
    <w:rsid w:val="002A05BB"/>
    <w:rsid w:val="002A1D49"/>
    <w:rsid w:val="002A21B4"/>
    <w:rsid w:val="002A39DC"/>
    <w:rsid w:val="002A4800"/>
    <w:rsid w:val="002A484D"/>
    <w:rsid w:val="002A5BB3"/>
    <w:rsid w:val="002B0089"/>
    <w:rsid w:val="002B0B88"/>
    <w:rsid w:val="002B1E04"/>
    <w:rsid w:val="002B1FBC"/>
    <w:rsid w:val="002B29DE"/>
    <w:rsid w:val="002B2B41"/>
    <w:rsid w:val="002B2E75"/>
    <w:rsid w:val="002B3AEE"/>
    <w:rsid w:val="002B3D20"/>
    <w:rsid w:val="002B4420"/>
    <w:rsid w:val="002B4A7F"/>
    <w:rsid w:val="002B56B0"/>
    <w:rsid w:val="002B5A43"/>
    <w:rsid w:val="002B6569"/>
    <w:rsid w:val="002B797D"/>
    <w:rsid w:val="002C1171"/>
    <w:rsid w:val="002C1C5C"/>
    <w:rsid w:val="002C2023"/>
    <w:rsid w:val="002C2AAA"/>
    <w:rsid w:val="002C45F0"/>
    <w:rsid w:val="002C4A52"/>
    <w:rsid w:val="002C542B"/>
    <w:rsid w:val="002C7EB4"/>
    <w:rsid w:val="002D02FA"/>
    <w:rsid w:val="002D0FD7"/>
    <w:rsid w:val="002D1AF0"/>
    <w:rsid w:val="002D1CEB"/>
    <w:rsid w:val="002D323C"/>
    <w:rsid w:val="002D40E9"/>
    <w:rsid w:val="002D57E0"/>
    <w:rsid w:val="002D5DC2"/>
    <w:rsid w:val="002E22E3"/>
    <w:rsid w:val="002E38C8"/>
    <w:rsid w:val="002E60AC"/>
    <w:rsid w:val="002E6412"/>
    <w:rsid w:val="002E684C"/>
    <w:rsid w:val="002E775F"/>
    <w:rsid w:val="002F08AF"/>
    <w:rsid w:val="002F5EB0"/>
    <w:rsid w:val="002F5FC5"/>
    <w:rsid w:val="002F674B"/>
    <w:rsid w:val="002F76A8"/>
    <w:rsid w:val="002F76C6"/>
    <w:rsid w:val="002F7D8C"/>
    <w:rsid w:val="00300A1E"/>
    <w:rsid w:val="00302FBD"/>
    <w:rsid w:val="00303433"/>
    <w:rsid w:val="0030371E"/>
    <w:rsid w:val="003044E3"/>
    <w:rsid w:val="0030475E"/>
    <w:rsid w:val="00304A9B"/>
    <w:rsid w:val="00304AF3"/>
    <w:rsid w:val="00305CB9"/>
    <w:rsid w:val="003063BC"/>
    <w:rsid w:val="00306F49"/>
    <w:rsid w:val="00307C04"/>
    <w:rsid w:val="003116B3"/>
    <w:rsid w:val="00312709"/>
    <w:rsid w:val="00313613"/>
    <w:rsid w:val="003143E5"/>
    <w:rsid w:val="00314C66"/>
    <w:rsid w:val="0031511D"/>
    <w:rsid w:val="00317440"/>
    <w:rsid w:val="003204E9"/>
    <w:rsid w:val="00323494"/>
    <w:rsid w:val="00323CE7"/>
    <w:rsid w:val="00323F25"/>
    <w:rsid w:val="003242F0"/>
    <w:rsid w:val="003254FE"/>
    <w:rsid w:val="0032550E"/>
    <w:rsid w:val="00325E3C"/>
    <w:rsid w:val="003269E9"/>
    <w:rsid w:val="003306D6"/>
    <w:rsid w:val="003310D9"/>
    <w:rsid w:val="00332205"/>
    <w:rsid w:val="00333E16"/>
    <w:rsid w:val="00334631"/>
    <w:rsid w:val="0033526A"/>
    <w:rsid w:val="00335365"/>
    <w:rsid w:val="00335411"/>
    <w:rsid w:val="00336A7C"/>
    <w:rsid w:val="0033716D"/>
    <w:rsid w:val="003374E8"/>
    <w:rsid w:val="0034025A"/>
    <w:rsid w:val="00341246"/>
    <w:rsid w:val="003415EB"/>
    <w:rsid w:val="003419F0"/>
    <w:rsid w:val="00342288"/>
    <w:rsid w:val="00343758"/>
    <w:rsid w:val="00343AF7"/>
    <w:rsid w:val="00343E9C"/>
    <w:rsid w:val="00345FC8"/>
    <w:rsid w:val="00346055"/>
    <w:rsid w:val="003465F7"/>
    <w:rsid w:val="00346995"/>
    <w:rsid w:val="003472AC"/>
    <w:rsid w:val="00347788"/>
    <w:rsid w:val="00347C2B"/>
    <w:rsid w:val="00347D57"/>
    <w:rsid w:val="00350A66"/>
    <w:rsid w:val="00350F4A"/>
    <w:rsid w:val="00351E6E"/>
    <w:rsid w:val="003538CC"/>
    <w:rsid w:val="00354A81"/>
    <w:rsid w:val="0035538B"/>
    <w:rsid w:val="003555D8"/>
    <w:rsid w:val="00355DBA"/>
    <w:rsid w:val="00356AE0"/>
    <w:rsid w:val="00356C51"/>
    <w:rsid w:val="00360B2D"/>
    <w:rsid w:val="00361471"/>
    <w:rsid w:val="003620CA"/>
    <w:rsid w:val="003632BC"/>
    <w:rsid w:val="00365D67"/>
    <w:rsid w:val="00366A36"/>
    <w:rsid w:val="00370515"/>
    <w:rsid w:val="00370DC2"/>
    <w:rsid w:val="00371917"/>
    <w:rsid w:val="003720CF"/>
    <w:rsid w:val="00373038"/>
    <w:rsid w:val="00374C10"/>
    <w:rsid w:val="00374D64"/>
    <w:rsid w:val="0038057A"/>
    <w:rsid w:val="003827A9"/>
    <w:rsid w:val="003831CF"/>
    <w:rsid w:val="00383577"/>
    <w:rsid w:val="003835E0"/>
    <w:rsid w:val="00386BB9"/>
    <w:rsid w:val="00386FD4"/>
    <w:rsid w:val="00390224"/>
    <w:rsid w:val="0039039B"/>
    <w:rsid w:val="003903B6"/>
    <w:rsid w:val="003913CA"/>
    <w:rsid w:val="0039221F"/>
    <w:rsid w:val="003924EA"/>
    <w:rsid w:val="00392719"/>
    <w:rsid w:val="003938FD"/>
    <w:rsid w:val="00394F9C"/>
    <w:rsid w:val="00396D09"/>
    <w:rsid w:val="00397376"/>
    <w:rsid w:val="003A0493"/>
    <w:rsid w:val="003A15D2"/>
    <w:rsid w:val="003A1B34"/>
    <w:rsid w:val="003A1D1E"/>
    <w:rsid w:val="003A1DA0"/>
    <w:rsid w:val="003A1E86"/>
    <w:rsid w:val="003A2DD9"/>
    <w:rsid w:val="003A5796"/>
    <w:rsid w:val="003A7177"/>
    <w:rsid w:val="003B0C2F"/>
    <w:rsid w:val="003B10B3"/>
    <w:rsid w:val="003B126F"/>
    <w:rsid w:val="003B13DF"/>
    <w:rsid w:val="003B2546"/>
    <w:rsid w:val="003B39D3"/>
    <w:rsid w:val="003B54E3"/>
    <w:rsid w:val="003B5D83"/>
    <w:rsid w:val="003B68F8"/>
    <w:rsid w:val="003C25A9"/>
    <w:rsid w:val="003C3513"/>
    <w:rsid w:val="003C39B8"/>
    <w:rsid w:val="003C3F93"/>
    <w:rsid w:val="003C43E4"/>
    <w:rsid w:val="003C5CA4"/>
    <w:rsid w:val="003C5CD3"/>
    <w:rsid w:val="003C5DB3"/>
    <w:rsid w:val="003D0077"/>
    <w:rsid w:val="003D2AF0"/>
    <w:rsid w:val="003D38B3"/>
    <w:rsid w:val="003D3E03"/>
    <w:rsid w:val="003D4BDD"/>
    <w:rsid w:val="003D5900"/>
    <w:rsid w:val="003D603B"/>
    <w:rsid w:val="003D61E4"/>
    <w:rsid w:val="003D7884"/>
    <w:rsid w:val="003E1403"/>
    <w:rsid w:val="003E27A1"/>
    <w:rsid w:val="003E2FC7"/>
    <w:rsid w:val="003E32B3"/>
    <w:rsid w:val="003E34D2"/>
    <w:rsid w:val="003E414E"/>
    <w:rsid w:val="003E78BA"/>
    <w:rsid w:val="003F008C"/>
    <w:rsid w:val="003F04DB"/>
    <w:rsid w:val="003F0B35"/>
    <w:rsid w:val="003F2A04"/>
    <w:rsid w:val="003F2B84"/>
    <w:rsid w:val="003F5AE4"/>
    <w:rsid w:val="003F5AF4"/>
    <w:rsid w:val="003F6EC1"/>
    <w:rsid w:val="003F7561"/>
    <w:rsid w:val="003F760A"/>
    <w:rsid w:val="004010FD"/>
    <w:rsid w:val="00401208"/>
    <w:rsid w:val="00401632"/>
    <w:rsid w:val="00401A13"/>
    <w:rsid w:val="00402751"/>
    <w:rsid w:val="0040359B"/>
    <w:rsid w:val="00404B11"/>
    <w:rsid w:val="00404D7F"/>
    <w:rsid w:val="00405C60"/>
    <w:rsid w:val="00405EAC"/>
    <w:rsid w:val="00406765"/>
    <w:rsid w:val="00407190"/>
    <w:rsid w:val="00407322"/>
    <w:rsid w:val="00407E94"/>
    <w:rsid w:val="00411AC4"/>
    <w:rsid w:val="00411B07"/>
    <w:rsid w:val="00412A76"/>
    <w:rsid w:val="00412BD3"/>
    <w:rsid w:val="00413163"/>
    <w:rsid w:val="004132CD"/>
    <w:rsid w:val="0041388A"/>
    <w:rsid w:val="00413D44"/>
    <w:rsid w:val="00415345"/>
    <w:rsid w:val="00417257"/>
    <w:rsid w:val="0041762E"/>
    <w:rsid w:val="00417977"/>
    <w:rsid w:val="00417A89"/>
    <w:rsid w:val="00417E64"/>
    <w:rsid w:val="0042164B"/>
    <w:rsid w:val="00421B60"/>
    <w:rsid w:val="00423AD4"/>
    <w:rsid w:val="00424848"/>
    <w:rsid w:val="00425682"/>
    <w:rsid w:val="004264FC"/>
    <w:rsid w:val="00426E49"/>
    <w:rsid w:val="00430EA6"/>
    <w:rsid w:val="00430EF7"/>
    <w:rsid w:val="00430F8C"/>
    <w:rsid w:val="00430FFB"/>
    <w:rsid w:val="00431AE6"/>
    <w:rsid w:val="00434E13"/>
    <w:rsid w:val="00435E09"/>
    <w:rsid w:val="00436C21"/>
    <w:rsid w:val="00436C35"/>
    <w:rsid w:val="0044050F"/>
    <w:rsid w:val="00440B54"/>
    <w:rsid w:val="00441EF2"/>
    <w:rsid w:val="004420FA"/>
    <w:rsid w:val="00443193"/>
    <w:rsid w:val="0044423E"/>
    <w:rsid w:val="004442E9"/>
    <w:rsid w:val="00444A16"/>
    <w:rsid w:val="00446732"/>
    <w:rsid w:val="004474B3"/>
    <w:rsid w:val="00447C98"/>
    <w:rsid w:val="004526AE"/>
    <w:rsid w:val="004533CC"/>
    <w:rsid w:val="00454475"/>
    <w:rsid w:val="00454BBB"/>
    <w:rsid w:val="0045515B"/>
    <w:rsid w:val="00456099"/>
    <w:rsid w:val="0045653A"/>
    <w:rsid w:val="00456C26"/>
    <w:rsid w:val="00456DF9"/>
    <w:rsid w:val="004570AD"/>
    <w:rsid w:val="0045787A"/>
    <w:rsid w:val="004606F4"/>
    <w:rsid w:val="00461793"/>
    <w:rsid w:val="00461BE3"/>
    <w:rsid w:val="00462789"/>
    <w:rsid w:val="00463C73"/>
    <w:rsid w:val="004641A9"/>
    <w:rsid w:val="00464C04"/>
    <w:rsid w:val="00466C48"/>
    <w:rsid w:val="00467470"/>
    <w:rsid w:val="00467C76"/>
    <w:rsid w:val="004729B0"/>
    <w:rsid w:val="00472CAE"/>
    <w:rsid w:val="00472D27"/>
    <w:rsid w:val="00474447"/>
    <w:rsid w:val="0047555E"/>
    <w:rsid w:val="00476A7F"/>
    <w:rsid w:val="004776EF"/>
    <w:rsid w:val="00477F73"/>
    <w:rsid w:val="004800AE"/>
    <w:rsid w:val="00482009"/>
    <w:rsid w:val="00482C33"/>
    <w:rsid w:val="004838D5"/>
    <w:rsid w:val="004838F9"/>
    <w:rsid w:val="0048570C"/>
    <w:rsid w:val="00485EF5"/>
    <w:rsid w:val="00487A9D"/>
    <w:rsid w:val="00490CA2"/>
    <w:rsid w:val="00492A96"/>
    <w:rsid w:val="00493022"/>
    <w:rsid w:val="0049361A"/>
    <w:rsid w:val="004943BD"/>
    <w:rsid w:val="004944E7"/>
    <w:rsid w:val="00497C79"/>
    <w:rsid w:val="004A0BE7"/>
    <w:rsid w:val="004A0F91"/>
    <w:rsid w:val="004A1522"/>
    <w:rsid w:val="004A2F64"/>
    <w:rsid w:val="004A4831"/>
    <w:rsid w:val="004A66EE"/>
    <w:rsid w:val="004A703C"/>
    <w:rsid w:val="004A7434"/>
    <w:rsid w:val="004A7DBA"/>
    <w:rsid w:val="004B0FC9"/>
    <w:rsid w:val="004B12AA"/>
    <w:rsid w:val="004B1709"/>
    <w:rsid w:val="004B1CE4"/>
    <w:rsid w:val="004B2282"/>
    <w:rsid w:val="004B2E50"/>
    <w:rsid w:val="004B3135"/>
    <w:rsid w:val="004B3FDD"/>
    <w:rsid w:val="004B3FF1"/>
    <w:rsid w:val="004B64EE"/>
    <w:rsid w:val="004B6BD1"/>
    <w:rsid w:val="004B6BF4"/>
    <w:rsid w:val="004B7270"/>
    <w:rsid w:val="004C00C0"/>
    <w:rsid w:val="004C0695"/>
    <w:rsid w:val="004C109C"/>
    <w:rsid w:val="004C1166"/>
    <w:rsid w:val="004C15C7"/>
    <w:rsid w:val="004C1C5E"/>
    <w:rsid w:val="004C1D2A"/>
    <w:rsid w:val="004C2439"/>
    <w:rsid w:val="004C24E0"/>
    <w:rsid w:val="004C29EA"/>
    <w:rsid w:val="004C3172"/>
    <w:rsid w:val="004C3C42"/>
    <w:rsid w:val="004C3CDD"/>
    <w:rsid w:val="004C4246"/>
    <w:rsid w:val="004C4FA5"/>
    <w:rsid w:val="004C56EA"/>
    <w:rsid w:val="004C7097"/>
    <w:rsid w:val="004C7A08"/>
    <w:rsid w:val="004D1D10"/>
    <w:rsid w:val="004D25CE"/>
    <w:rsid w:val="004D2A09"/>
    <w:rsid w:val="004D3702"/>
    <w:rsid w:val="004D61CA"/>
    <w:rsid w:val="004D6777"/>
    <w:rsid w:val="004E1059"/>
    <w:rsid w:val="004E395C"/>
    <w:rsid w:val="004E4853"/>
    <w:rsid w:val="004E48A6"/>
    <w:rsid w:val="004E491A"/>
    <w:rsid w:val="004E4C86"/>
    <w:rsid w:val="004E51BA"/>
    <w:rsid w:val="004E51D8"/>
    <w:rsid w:val="004E54DC"/>
    <w:rsid w:val="004E5B5D"/>
    <w:rsid w:val="004E7182"/>
    <w:rsid w:val="004E73C8"/>
    <w:rsid w:val="004F0A56"/>
    <w:rsid w:val="004F13C3"/>
    <w:rsid w:val="004F1688"/>
    <w:rsid w:val="004F1832"/>
    <w:rsid w:val="004F188A"/>
    <w:rsid w:val="004F3F9C"/>
    <w:rsid w:val="004F4982"/>
    <w:rsid w:val="004F49B2"/>
    <w:rsid w:val="004F53EF"/>
    <w:rsid w:val="005000D1"/>
    <w:rsid w:val="00502C62"/>
    <w:rsid w:val="00504402"/>
    <w:rsid w:val="00505826"/>
    <w:rsid w:val="00506A4F"/>
    <w:rsid w:val="00507500"/>
    <w:rsid w:val="0050781F"/>
    <w:rsid w:val="005079A3"/>
    <w:rsid w:val="005105D1"/>
    <w:rsid w:val="00510701"/>
    <w:rsid w:val="00510AFD"/>
    <w:rsid w:val="00512093"/>
    <w:rsid w:val="00512C52"/>
    <w:rsid w:val="00513856"/>
    <w:rsid w:val="00514A26"/>
    <w:rsid w:val="00514AAD"/>
    <w:rsid w:val="005175CD"/>
    <w:rsid w:val="00520E4F"/>
    <w:rsid w:val="00521698"/>
    <w:rsid w:val="00522CA8"/>
    <w:rsid w:val="00525C02"/>
    <w:rsid w:val="00525F45"/>
    <w:rsid w:val="005263E8"/>
    <w:rsid w:val="00526767"/>
    <w:rsid w:val="00530D2C"/>
    <w:rsid w:val="00532724"/>
    <w:rsid w:val="005334B6"/>
    <w:rsid w:val="005338E2"/>
    <w:rsid w:val="00534507"/>
    <w:rsid w:val="005356F8"/>
    <w:rsid w:val="005362D4"/>
    <w:rsid w:val="00536553"/>
    <w:rsid w:val="00536D7D"/>
    <w:rsid w:val="00540ABC"/>
    <w:rsid w:val="00540C4C"/>
    <w:rsid w:val="0054190A"/>
    <w:rsid w:val="00541BBB"/>
    <w:rsid w:val="00541C4D"/>
    <w:rsid w:val="005434BA"/>
    <w:rsid w:val="00545809"/>
    <w:rsid w:val="00551C98"/>
    <w:rsid w:val="0055316D"/>
    <w:rsid w:val="00553AE9"/>
    <w:rsid w:val="0055445C"/>
    <w:rsid w:val="005561BA"/>
    <w:rsid w:val="005565EF"/>
    <w:rsid w:val="0056175F"/>
    <w:rsid w:val="00561ACE"/>
    <w:rsid w:val="00561B55"/>
    <w:rsid w:val="00563FD5"/>
    <w:rsid w:val="00564E3A"/>
    <w:rsid w:val="005651A4"/>
    <w:rsid w:val="00565578"/>
    <w:rsid w:val="005658B9"/>
    <w:rsid w:val="00567535"/>
    <w:rsid w:val="00567A7E"/>
    <w:rsid w:val="005700BF"/>
    <w:rsid w:val="005707AB"/>
    <w:rsid w:val="00573540"/>
    <w:rsid w:val="00573FC1"/>
    <w:rsid w:val="00574225"/>
    <w:rsid w:val="005746BA"/>
    <w:rsid w:val="005748DC"/>
    <w:rsid w:val="00575D36"/>
    <w:rsid w:val="00575F53"/>
    <w:rsid w:val="00576D09"/>
    <w:rsid w:val="00580352"/>
    <w:rsid w:val="00580F02"/>
    <w:rsid w:val="00583D7F"/>
    <w:rsid w:val="00584229"/>
    <w:rsid w:val="00585F62"/>
    <w:rsid w:val="005861D2"/>
    <w:rsid w:val="005869B3"/>
    <w:rsid w:val="00586B51"/>
    <w:rsid w:val="0058750A"/>
    <w:rsid w:val="00587967"/>
    <w:rsid w:val="005904EF"/>
    <w:rsid w:val="00590567"/>
    <w:rsid w:val="00591418"/>
    <w:rsid w:val="005914EF"/>
    <w:rsid w:val="00591CF5"/>
    <w:rsid w:val="00592272"/>
    <w:rsid w:val="0059249B"/>
    <w:rsid w:val="005935B0"/>
    <w:rsid w:val="005939F8"/>
    <w:rsid w:val="00595A27"/>
    <w:rsid w:val="005A06B6"/>
    <w:rsid w:val="005A16BD"/>
    <w:rsid w:val="005A1A98"/>
    <w:rsid w:val="005A22EF"/>
    <w:rsid w:val="005A37F8"/>
    <w:rsid w:val="005A41FC"/>
    <w:rsid w:val="005A470C"/>
    <w:rsid w:val="005A5C33"/>
    <w:rsid w:val="005A6149"/>
    <w:rsid w:val="005A777D"/>
    <w:rsid w:val="005A7DEB"/>
    <w:rsid w:val="005B0194"/>
    <w:rsid w:val="005B03C3"/>
    <w:rsid w:val="005B0443"/>
    <w:rsid w:val="005B07FE"/>
    <w:rsid w:val="005B2C8E"/>
    <w:rsid w:val="005B3F14"/>
    <w:rsid w:val="005B5906"/>
    <w:rsid w:val="005B633B"/>
    <w:rsid w:val="005B670C"/>
    <w:rsid w:val="005B7865"/>
    <w:rsid w:val="005C1478"/>
    <w:rsid w:val="005C3F46"/>
    <w:rsid w:val="005C7D69"/>
    <w:rsid w:val="005D0827"/>
    <w:rsid w:val="005D1536"/>
    <w:rsid w:val="005D179B"/>
    <w:rsid w:val="005D313F"/>
    <w:rsid w:val="005D39DB"/>
    <w:rsid w:val="005D411C"/>
    <w:rsid w:val="005D4F49"/>
    <w:rsid w:val="005D6A13"/>
    <w:rsid w:val="005E0089"/>
    <w:rsid w:val="005E0DE8"/>
    <w:rsid w:val="005E20A8"/>
    <w:rsid w:val="005E2998"/>
    <w:rsid w:val="005E5983"/>
    <w:rsid w:val="005E5EBC"/>
    <w:rsid w:val="005E6336"/>
    <w:rsid w:val="005E65B2"/>
    <w:rsid w:val="005E7C5A"/>
    <w:rsid w:val="005F0270"/>
    <w:rsid w:val="005F08C5"/>
    <w:rsid w:val="005F100A"/>
    <w:rsid w:val="005F1C4D"/>
    <w:rsid w:val="005F2DAA"/>
    <w:rsid w:val="005F40BC"/>
    <w:rsid w:val="005F452B"/>
    <w:rsid w:val="005F4F47"/>
    <w:rsid w:val="005F59B4"/>
    <w:rsid w:val="005F7825"/>
    <w:rsid w:val="005F7BE8"/>
    <w:rsid w:val="005F7F5C"/>
    <w:rsid w:val="0060295C"/>
    <w:rsid w:val="006036B4"/>
    <w:rsid w:val="00603940"/>
    <w:rsid w:val="00603CC5"/>
    <w:rsid w:val="0060403A"/>
    <w:rsid w:val="006063C6"/>
    <w:rsid w:val="00606904"/>
    <w:rsid w:val="00606C20"/>
    <w:rsid w:val="00610750"/>
    <w:rsid w:val="00611FA6"/>
    <w:rsid w:val="0061303B"/>
    <w:rsid w:val="0061340C"/>
    <w:rsid w:val="0061346F"/>
    <w:rsid w:val="00613A7F"/>
    <w:rsid w:val="00613B9C"/>
    <w:rsid w:val="00613F8B"/>
    <w:rsid w:val="00614267"/>
    <w:rsid w:val="0061536B"/>
    <w:rsid w:val="00615BBD"/>
    <w:rsid w:val="00616D3D"/>
    <w:rsid w:val="00616EA8"/>
    <w:rsid w:val="00620445"/>
    <w:rsid w:val="006205CA"/>
    <w:rsid w:val="00621DA1"/>
    <w:rsid w:val="00622DCC"/>
    <w:rsid w:val="00623D7F"/>
    <w:rsid w:val="00624A2F"/>
    <w:rsid w:val="00625305"/>
    <w:rsid w:val="006267EF"/>
    <w:rsid w:val="00627A81"/>
    <w:rsid w:val="00627F2C"/>
    <w:rsid w:val="00630910"/>
    <w:rsid w:val="00631E45"/>
    <w:rsid w:val="00632EE2"/>
    <w:rsid w:val="0063335B"/>
    <w:rsid w:val="00633A1C"/>
    <w:rsid w:val="0063410E"/>
    <w:rsid w:val="00634995"/>
    <w:rsid w:val="00634CA4"/>
    <w:rsid w:val="00634F6B"/>
    <w:rsid w:val="006415BE"/>
    <w:rsid w:val="0064343B"/>
    <w:rsid w:val="00645B31"/>
    <w:rsid w:val="006473E4"/>
    <w:rsid w:val="00647E92"/>
    <w:rsid w:val="00652658"/>
    <w:rsid w:val="00652808"/>
    <w:rsid w:val="006529F8"/>
    <w:rsid w:val="006537DD"/>
    <w:rsid w:val="00654526"/>
    <w:rsid w:val="00654556"/>
    <w:rsid w:val="00654FAF"/>
    <w:rsid w:val="00656A50"/>
    <w:rsid w:val="00657505"/>
    <w:rsid w:val="00657E10"/>
    <w:rsid w:val="00660482"/>
    <w:rsid w:val="006619C2"/>
    <w:rsid w:val="00662308"/>
    <w:rsid w:val="00664360"/>
    <w:rsid w:val="0066446D"/>
    <w:rsid w:val="00664DBB"/>
    <w:rsid w:val="00665D68"/>
    <w:rsid w:val="006661C2"/>
    <w:rsid w:val="00666443"/>
    <w:rsid w:val="00666FF3"/>
    <w:rsid w:val="00670737"/>
    <w:rsid w:val="006707B1"/>
    <w:rsid w:val="00670997"/>
    <w:rsid w:val="006723F5"/>
    <w:rsid w:val="0067301C"/>
    <w:rsid w:val="0067386A"/>
    <w:rsid w:val="006774F3"/>
    <w:rsid w:val="00677531"/>
    <w:rsid w:val="00677719"/>
    <w:rsid w:val="00682273"/>
    <w:rsid w:val="00682AE4"/>
    <w:rsid w:val="00683937"/>
    <w:rsid w:val="00683AD6"/>
    <w:rsid w:val="00683B92"/>
    <w:rsid w:val="00684939"/>
    <w:rsid w:val="0068571E"/>
    <w:rsid w:val="006869A9"/>
    <w:rsid w:val="006878D8"/>
    <w:rsid w:val="00687FA7"/>
    <w:rsid w:val="006902AC"/>
    <w:rsid w:val="00690464"/>
    <w:rsid w:val="0069163B"/>
    <w:rsid w:val="00692275"/>
    <w:rsid w:val="006934C3"/>
    <w:rsid w:val="00693D58"/>
    <w:rsid w:val="0069502C"/>
    <w:rsid w:val="006959B1"/>
    <w:rsid w:val="00695E98"/>
    <w:rsid w:val="00697979"/>
    <w:rsid w:val="006A017F"/>
    <w:rsid w:val="006A0778"/>
    <w:rsid w:val="006A07D3"/>
    <w:rsid w:val="006A141D"/>
    <w:rsid w:val="006A1575"/>
    <w:rsid w:val="006A30A2"/>
    <w:rsid w:val="006A3949"/>
    <w:rsid w:val="006A3B97"/>
    <w:rsid w:val="006A48C2"/>
    <w:rsid w:val="006A5BAB"/>
    <w:rsid w:val="006B05C0"/>
    <w:rsid w:val="006B0F37"/>
    <w:rsid w:val="006B1864"/>
    <w:rsid w:val="006B1EA5"/>
    <w:rsid w:val="006B3D51"/>
    <w:rsid w:val="006B47C9"/>
    <w:rsid w:val="006B4E08"/>
    <w:rsid w:val="006B629A"/>
    <w:rsid w:val="006B772E"/>
    <w:rsid w:val="006C02A6"/>
    <w:rsid w:val="006C1444"/>
    <w:rsid w:val="006C1EC5"/>
    <w:rsid w:val="006C33F1"/>
    <w:rsid w:val="006C4363"/>
    <w:rsid w:val="006C4C9A"/>
    <w:rsid w:val="006C6C9E"/>
    <w:rsid w:val="006C6CC5"/>
    <w:rsid w:val="006C7ED4"/>
    <w:rsid w:val="006D0005"/>
    <w:rsid w:val="006D00E7"/>
    <w:rsid w:val="006D03D3"/>
    <w:rsid w:val="006D04D0"/>
    <w:rsid w:val="006D2113"/>
    <w:rsid w:val="006D37A8"/>
    <w:rsid w:val="006D3E3E"/>
    <w:rsid w:val="006D3EEB"/>
    <w:rsid w:val="006D4177"/>
    <w:rsid w:val="006D4756"/>
    <w:rsid w:val="006D529F"/>
    <w:rsid w:val="006D5805"/>
    <w:rsid w:val="006D5F7A"/>
    <w:rsid w:val="006D6484"/>
    <w:rsid w:val="006D6D0D"/>
    <w:rsid w:val="006D708F"/>
    <w:rsid w:val="006D713F"/>
    <w:rsid w:val="006E2DEB"/>
    <w:rsid w:val="006E3E22"/>
    <w:rsid w:val="006E4252"/>
    <w:rsid w:val="006E4349"/>
    <w:rsid w:val="006E486B"/>
    <w:rsid w:val="006E48DB"/>
    <w:rsid w:val="006E4B36"/>
    <w:rsid w:val="006E6421"/>
    <w:rsid w:val="006E7D46"/>
    <w:rsid w:val="006F18D9"/>
    <w:rsid w:val="006F1B6C"/>
    <w:rsid w:val="006F2726"/>
    <w:rsid w:val="006F2F62"/>
    <w:rsid w:val="006F510E"/>
    <w:rsid w:val="006F6027"/>
    <w:rsid w:val="006F689D"/>
    <w:rsid w:val="006F771F"/>
    <w:rsid w:val="00700208"/>
    <w:rsid w:val="0070084B"/>
    <w:rsid w:val="00703A7D"/>
    <w:rsid w:val="00705CF2"/>
    <w:rsid w:val="0070632A"/>
    <w:rsid w:val="007063D7"/>
    <w:rsid w:val="007108F2"/>
    <w:rsid w:val="00711E3A"/>
    <w:rsid w:val="00714821"/>
    <w:rsid w:val="00715FF7"/>
    <w:rsid w:val="00717C09"/>
    <w:rsid w:val="0072079A"/>
    <w:rsid w:val="00720F17"/>
    <w:rsid w:val="00720FC6"/>
    <w:rsid w:val="0072318A"/>
    <w:rsid w:val="00723646"/>
    <w:rsid w:val="00723DC3"/>
    <w:rsid w:val="0072662B"/>
    <w:rsid w:val="0072672E"/>
    <w:rsid w:val="00727A05"/>
    <w:rsid w:val="00730781"/>
    <w:rsid w:val="00731B57"/>
    <w:rsid w:val="00731F3C"/>
    <w:rsid w:val="00732C06"/>
    <w:rsid w:val="00732F13"/>
    <w:rsid w:val="0073321A"/>
    <w:rsid w:val="00734437"/>
    <w:rsid w:val="007348CA"/>
    <w:rsid w:val="00735745"/>
    <w:rsid w:val="00735CB3"/>
    <w:rsid w:val="00735EF8"/>
    <w:rsid w:val="007362B9"/>
    <w:rsid w:val="00736601"/>
    <w:rsid w:val="00737464"/>
    <w:rsid w:val="00737953"/>
    <w:rsid w:val="0074059B"/>
    <w:rsid w:val="00740F3C"/>
    <w:rsid w:val="00743E39"/>
    <w:rsid w:val="00746114"/>
    <w:rsid w:val="00746130"/>
    <w:rsid w:val="007471BA"/>
    <w:rsid w:val="00747374"/>
    <w:rsid w:val="00750260"/>
    <w:rsid w:val="00750D33"/>
    <w:rsid w:val="00752FDD"/>
    <w:rsid w:val="007534DC"/>
    <w:rsid w:val="00753EAB"/>
    <w:rsid w:val="0075448A"/>
    <w:rsid w:val="0075473D"/>
    <w:rsid w:val="007547DF"/>
    <w:rsid w:val="00754971"/>
    <w:rsid w:val="00755548"/>
    <w:rsid w:val="0075632F"/>
    <w:rsid w:val="007571D0"/>
    <w:rsid w:val="007571DA"/>
    <w:rsid w:val="00757CC6"/>
    <w:rsid w:val="007602FC"/>
    <w:rsid w:val="007607CC"/>
    <w:rsid w:val="0076096F"/>
    <w:rsid w:val="00760FBA"/>
    <w:rsid w:val="0076111E"/>
    <w:rsid w:val="00761146"/>
    <w:rsid w:val="00761506"/>
    <w:rsid w:val="00762CF7"/>
    <w:rsid w:val="00762F4E"/>
    <w:rsid w:val="00764054"/>
    <w:rsid w:val="00764803"/>
    <w:rsid w:val="007648E8"/>
    <w:rsid w:val="00765647"/>
    <w:rsid w:val="0076723C"/>
    <w:rsid w:val="0076780B"/>
    <w:rsid w:val="007706EA"/>
    <w:rsid w:val="00770B60"/>
    <w:rsid w:val="00770D6A"/>
    <w:rsid w:val="00771F3F"/>
    <w:rsid w:val="0077344B"/>
    <w:rsid w:val="00773EB3"/>
    <w:rsid w:val="007747E3"/>
    <w:rsid w:val="00776C6E"/>
    <w:rsid w:val="0077738C"/>
    <w:rsid w:val="007775A0"/>
    <w:rsid w:val="00783AE0"/>
    <w:rsid w:val="007841CE"/>
    <w:rsid w:val="00786410"/>
    <w:rsid w:val="007874D1"/>
    <w:rsid w:val="00791CE9"/>
    <w:rsid w:val="007927CE"/>
    <w:rsid w:val="00793B64"/>
    <w:rsid w:val="00794671"/>
    <w:rsid w:val="00795B0A"/>
    <w:rsid w:val="0079614B"/>
    <w:rsid w:val="00796719"/>
    <w:rsid w:val="00796D0D"/>
    <w:rsid w:val="007A0279"/>
    <w:rsid w:val="007A049D"/>
    <w:rsid w:val="007A1ECD"/>
    <w:rsid w:val="007A1EDA"/>
    <w:rsid w:val="007A3AFD"/>
    <w:rsid w:val="007A4872"/>
    <w:rsid w:val="007A5504"/>
    <w:rsid w:val="007A5B6D"/>
    <w:rsid w:val="007A65E1"/>
    <w:rsid w:val="007A7144"/>
    <w:rsid w:val="007A7C5C"/>
    <w:rsid w:val="007B0153"/>
    <w:rsid w:val="007B017E"/>
    <w:rsid w:val="007B01C7"/>
    <w:rsid w:val="007B1A5A"/>
    <w:rsid w:val="007B264A"/>
    <w:rsid w:val="007B2E22"/>
    <w:rsid w:val="007B4CC3"/>
    <w:rsid w:val="007B5BA7"/>
    <w:rsid w:val="007B5C16"/>
    <w:rsid w:val="007B6CC0"/>
    <w:rsid w:val="007C1C56"/>
    <w:rsid w:val="007C1ECF"/>
    <w:rsid w:val="007C1F10"/>
    <w:rsid w:val="007C3E6E"/>
    <w:rsid w:val="007C422C"/>
    <w:rsid w:val="007C47F6"/>
    <w:rsid w:val="007C50E4"/>
    <w:rsid w:val="007C5624"/>
    <w:rsid w:val="007C5E11"/>
    <w:rsid w:val="007C6003"/>
    <w:rsid w:val="007D0166"/>
    <w:rsid w:val="007D0C26"/>
    <w:rsid w:val="007D19F2"/>
    <w:rsid w:val="007D1DFB"/>
    <w:rsid w:val="007D2BA8"/>
    <w:rsid w:val="007D7F13"/>
    <w:rsid w:val="007E169F"/>
    <w:rsid w:val="007E1711"/>
    <w:rsid w:val="007E1B67"/>
    <w:rsid w:val="007E1DAE"/>
    <w:rsid w:val="007E2D97"/>
    <w:rsid w:val="007E2EE7"/>
    <w:rsid w:val="007E3C16"/>
    <w:rsid w:val="007E3EA5"/>
    <w:rsid w:val="007E4693"/>
    <w:rsid w:val="007E4802"/>
    <w:rsid w:val="007E56C9"/>
    <w:rsid w:val="007E7261"/>
    <w:rsid w:val="007F0022"/>
    <w:rsid w:val="007F3B97"/>
    <w:rsid w:val="007F4249"/>
    <w:rsid w:val="007F4E67"/>
    <w:rsid w:val="007F6777"/>
    <w:rsid w:val="007F7460"/>
    <w:rsid w:val="008005B5"/>
    <w:rsid w:val="008008A7"/>
    <w:rsid w:val="00803BFF"/>
    <w:rsid w:val="00803F63"/>
    <w:rsid w:val="008040B9"/>
    <w:rsid w:val="0080499D"/>
    <w:rsid w:val="00804CAD"/>
    <w:rsid w:val="00805BB1"/>
    <w:rsid w:val="0080600E"/>
    <w:rsid w:val="00807915"/>
    <w:rsid w:val="00810C37"/>
    <w:rsid w:val="00810F3A"/>
    <w:rsid w:val="00811814"/>
    <w:rsid w:val="00811B95"/>
    <w:rsid w:val="0081250C"/>
    <w:rsid w:val="00812BE7"/>
    <w:rsid w:val="00813D85"/>
    <w:rsid w:val="008152F1"/>
    <w:rsid w:val="00815FCD"/>
    <w:rsid w:val="00816BED"/>
    <w:rsid w:val="00817C9B"/>
    <w:rsid w:val="00820CBD"/>
    <w:rsid w:val="008217AB"/>
    <w:rsid w:val="00822EA8"/>
    <w:rsid w:val="008252FE"/>
    <w:rsid w:val="00826293"/>
    <w:rsid w:val="0082740B"/>
    <w:rsid w:val="0082794E"/>
    <w:rsid w:val="00830DE7"/>
    <w:rsid w:val="00831902"/>
    <w:rsid w:val="00833457"/>
    <w:rsid w:val="00833782"/>
    <w:rsid w:val="00834529"/>
    <w:rsid w:val="008349F5"/>
    <w:rsid w:val="00834E07"/>
    <w:rsid w:val="008356E4"/>
    <w:rsid w:val="008369EC"/>
    <w:rsid w:val="0083753F"/>
    <w:rsid w:val="00837FB2"/>
    <w:rsid w:val="008400D9"/>
    <w:rsid w:val="008401E6"/>
    <w:rsid w:val="0084111E"/>
    <w:rsid w:val="00841642"/>
    <w:rsid w:val="0084229B"/>
    <w:rsid w:val="00842B6D"/>
    <w:rsid w:val="008440E1"/>
    <w:rsid w:val="008455F9"/>
    <w:rsid w:val="0084598D"/>
    <w:rsid w:val="00846021"/>
    <w:rsid w:val="00846B0E"/>
    <w:rsid w:val="00847131"/>
    <w:rsid w:val="00847138"/>
    <w:rsid w:val="0084776C"/>
    <w:rsid w:val="008500F7"/>
    <w:rsid w:val="008501B9"/>
    <w:rsid w:val="0085492F"/>
    <w:rsid w:val="00854BA2"/>
    <w:rsid w:val="00854D35"/>
    <w:rsid w:val="008551EE"/>
    <w:rsid w:val="00855C63"/>
    <w:rsid w:val="00856632"/>
    <w:rsid w:val="00856FB5"/>
    <w:rsid w:val="0085779A"/>
    <w:rsid w:val="00860C44"/>
    <w:rsid w:val="00860DE7"/>
    <w:rsid w:val="008614B1"/>
    <w:rsid w:val="00862F16"/>
    <w:rsid w:val="00864D5C"/>
    <w:rsid w:val="008660EC"/>
    <w:rsid w:val="008676F9"/>
    <w:rsid w:val="00870CB4"/>
    <w:rsid w:val="00872F67"/>
    <w:rsid w:val="0087342F"/>
    <w:rsid w:val="008738FF"/>
    <w:rsid w:val="008754BC"/>
    <w:rsid w:val="00875FAD"/>
    <w:rsid w:val="008760EC"/>
    <w:rsid w:val="008764D0"/>
    <w:rsid w:val="00876ECA"/>
    <w:rsid w:val="008779E6"/>
    <w:rsid w:val="00880A23"/>
    <w:rsid w:val="00880FB7"/>
    <w:rsid w:val="008814A7"/>
    <w:rsid w:val="00881DB9"/>
    <w:rsid w:val="00882381"/>
    <w:rsid w:val="00882A23"/>
    <w:rsid w:val="008842BC"/>
    <w:rsid w:val="008856C1"/>
    <w:rsid w:val="008860E2"/>
    <w:rsid w:val="0088654E"/>
    <w:rsid w:val="0088787A"/>
    <w:rsid w:val="00887C0B"/>
    <w:rsid w:val="00890460"/>
    <w:rsid w:val="008917CA"/>
    <w:rsid w:val="00891BE4"/>
    <w:rsid w:val="00892634"/>
    <w:rsid w:val="00893BBA"/>
    <w:rsid w:val="00893E73"/>
    <w:rsid w:val="00894432"/>
    <w:rsid w:val="00894ADE"/>
    <w:rsid w:val="008960BF"/>
    <w:rsid w:val="008962E8"/>
    <w:rsid w:val="00897279"/>
    <w:rsid w:val="008A0516"/>
    <w:rsid w:val="008A0F58"/>
    <w:rsid w:val="008A1C43"/>
    <w:rsid w:val="008A3306"/>
    <w:rsid w:val="008A43F8"/>
    <w:rsid w:val="008A4D69"/>
    <w:rsid w:val="008A63A1"/>
    <w:rsid w:val="008A6996"/>
    <w:rsid w:val="008B0178"/>
    <w:rsid w:val="008B14CF"/>
    <w:rsid w:val="008B164F"/>
    <w:rsid w:val="008B1662"/>
    <w:rsid w:val="008B21CA"/>
    <w:rsid w:val="008B2BBC"/>
    <w:rsid w:val="008B3126"/>
    <w:rsid w:val="008B36ED"/>
    <w:rsid w:val="008B58F8"/>
    <w:rsid w:val="008B60C0"/>
    <w:rsid w:val="008C02D0"/>
    <w:rsid w:val="008C06B7"/>
    <w:rsid w:val="008C198E"/>
    <w:rsid w:val="008C1B06"/>
    <w:rsid w:val="008C26AD"/>
    <w:rsid w:val="008C28DD"/>
    <w:rsid w:val="008C40C8"/>
    <w:rsid w:val="008C48EC"/>
    <w:rsid w:val="008C57DF"/>
    <w:rsid w:val="008C623B"/>
    <w:rsid w:val="008C6CC3"/>
    <w:rsid w:val="008C7586"/>
    <w:rsid w:val="008C7AE1"/>
    <w:rsid w:val="008D015A"/>
    <w:rsid w:val="008D2178"/>
    <w:rsid w:val="008D3302"/>
    <w:rsid w:val="008D39C6"/>
    <w:rsid w:val="008D6EF9"/>
    <w:rsid w:val="008D741E"/>
    <w:rsid w:val="008E122E"/>
    <w:rsid w:val="008E149B"/>
    <w:rsid w:val="008E1CE8"/>
    <w:rsid w:val="008E2A70"/>
    <w:rsid w:val="008E3160"/>
    <w:rsid w:val="008E3668"/>
    <w:rsid w:val="008E3E5B"/>
    <w:rsid w:val="008E46EA"/>
    <w:rsid w:val="008E49FF"/>
    <w:rsid w:val="008E7D2D"/>
    <w:rsid w:val="008F01A0"/>
    <w:rsid w:val="008F01AA"/>
    <w:rsid w:val="008F05F3"/>
    <w:rsid w:val="008F0603"/>
    <w:rsid w:val="008F0DDB"/>
    <w:rsid w:val="008F10DD"/>
    <w:rsid w:val="008F136D"/>
    <w:rsid w:val="008F3576"/>
    <w:rsid w:val="008F4A5C"/>
    <w:rsid w:val="0090004E"/>
    <w:rsid w:val="009000FD"/>
    <w:rsid w:val="00900288"/>
    <w:rsid w:val="00900CB4"/>
    <w:rsid w:val="00901C7A"/>
    <w:rsid w:val="00901E1D"/>
    <w:rsid w:val="0090255A"/>
    <w:rsid w:val="00903625"/>
    <w:rsid w:val="00905173"/>
    <w:rsid w:val="00905AEB"/>
    <w:rsid w:val="009063D1"/>
    <w:rsid w:val="00906AFC"/>
    <w:rsid w:val="0090758B"/>
    <w:rsid w:val="0090796F"/>
    <w:rsid w:val="00911884"/>
    <w:rsid w:val="009130F0"/>
    <w:rsid w:val="00913A5B"/>
    <w:rsid w:val="00915105"/>
    <w:rsid w:val="00915FBC"/>
    <w:rsid w:val="0092102C"/>
    <w:rsid w:val="00921A39"/>
    <w:rsid w:val="00922298"/>
    <w:rsid w:val="00923EB6"/>
    <w:rsid w:val="0092504B"/>
    <w:rsid w:val="00925822"/>
    <w:rsid w:val="00926883"/>
    <w:rsid w:val="00926F20"/>
    <w:rsid w:val="009273EF"/>
    <w:rsid w:val="009273FB"/>
    <w:rsid w:val="009307D0"/>
    <w:rsid w:val="00931025"/>
    <w:rsid w:val="00934069"/>
    <w:rsid w:val="0093425D"/>
    <w:rsid w:val="009343EC"/>
    <w:rsid w:val="00934E67"/>
    <w:rsid w:val="0093648E"/>
    <w:rsid w:val="00936603"/>
    <w:rsid w:val="00936A06"/>
    <w:rsid w:val="00936B9F"/>
    <w:rsid w:val="00936D8C"/>
    <w:rsid w:val="0094098B"/>
    <w:rsid w:val="009414F1"/>
    <w:rsid w:val="00942359"/>
    <w:rsid w:val="009423C6"/>
    <w:rsid w:val="00943854"/>
    <w:rsid w:val="00946E4C"/>
    <w:rsid w:val="00946EED"/>
    <w:rsid w:val="00947846"/>
    <w:rsid w:val="00947D1E"/>
    <w:rsid w:val="00947D8C"/>
    <w:rsid w:val="009507EC"/>
    <w:rsid w:val="0095118B"/>
    <w:rsid w:val="0095178B"/>
    <w:rsid w:val="00952BEB"/>
    <w:rsid w:val="009537E0"/>
    <w:rsid w:val="00953DF1"/>
    <w:rsid w:val="00956EAB"/>
    <w:rsid w:val="0095769A"/>
    <w:rsid w:val="009577A2"/>
    <w:rsid w:val="0096092D"/>
    <w:rsid w:val="00960DB5"/>
    <w:rsid w:val="00961557"/>
    <w:rsid w:val="0096195A"/>
    <w:rsid w:val="00961B0B"/>
    <w:rsid w:val="00962941"/>
    <w:rsid w:val="00962992"/>
    <w:rsid w:val="00963241"/>
    <w:rsid w:val="00964087"/>
    <w:rsid w:val="0096443E"/>
    <w:rsid w:val="009660E1"/>
    <w:rsid w:val="00967486"/>
    <w:rsid w:val="00970A1C"/>
    <w:rsid w:val="00970A5F"/>
    <w:rsid w:val="00970B01"/>
    <w:rsid w:val="009713D2"/>
    <w:rsid w:val="0097329F"/>
    <w:rsid w:val="00976BF9"/>
    <w:rsid w:val="00977A53"/>
    <w:rsid w:val="00980100"/>
    <w:rsid w:val="00980936"/>
    <w:rsid w:val="00982860"/>
    <w:rsid w:val="00982A57"/>
    <w:rsid w:val="0098335E"/>
    <w:rsid w:val="0098372E"/>
    <w:rsid w:val="00984870"/>
    <w:rsid w:val="0098501C"/>
    <w:rsid w:val="00985A5A"/>
    <w:rsid w:val="00986681"/>
    <w:rsid w:val="009873AE"/>
    <w:rsid w:val="0098782E"/>
    <w:rsid w:val="00991777"/>
    <w:rsid w:val="009917B6"/>
    <w:rsid w:val="009925EE"/>
    <w:rsid w:val="00992E21"/>
    <w:rsid w:val="0099454A"/>
    <w:rsid w:val="009961BA"/>
    <w:rsid w:val="009969C5"/>
    <w:rsid w:val="009974BE"/>
    <w:rsid w:val="009A127C"/>
    <w:rsid w:val="009A4BC3"/>
    <w:rsid w:val="009B0BF6"/>
    <w:rsid w:val="009B1268"/>
    <w:rsid w:val="009B19A0"/>
    <w:rsid w:val="009B20A5"/>
    <w:rsid w:val="009B2CBF"/>
    <w:rsid w:val="009B4180"/>
    <w:rsid w:val="009B447D"/>
    <w:rsid w:val="009B4CD7"/>
    <w:rsid w:val="009B4E51"/>
    <w:rsid w:val="009B5D3D"/>
    <w:rsid w:val="009B5D81"/>
    <w:rsid w:val="009B68AD"/>
    <w:rsid w:val="009B68BD"/>
    <w:rsid w:val="009B6E0B"/>
    <w:rsid w:val="009B772E"/>
    <w:rsid w:val="009C0198"/>
    <w:rsid w:val="009C15B8"/>
    <w:rsid w:val="009C35C6"/>
    <w:rsid w:val="009C3706"/>
    <w:rsid w:val="009C4F45"/>
    <w:rsid w:val="009C5959"/>
    <w:rsid w:val="009C6B66"/>
    <w:rsid w:val="009C745F"/>
    <w:rsid w:val="009C74B3"/>
    <w:rsid w:val="009C78F2"/>
    <w:rsid w:val="009D189E"/>
    <w:rsid w:val="009D35FA"/>
    <w:rsid w:val="009D406B"/>
    <w:rsid w:val="009D57F7"/>
    <w:rsid w:val="009D67D7"/>
    <w:rsid w:val="009E0E66"/>
    <w:rsid w:val="009E1922"/>
    <w:rsid w:val="009E421C"/>
    <w:rsid w:val="009E547C"/>
    <w:rsid w:val="009E642B"/>
    <w:rsid w:val="009E6628"/>
    <w:rsid w:val="009E7509"/>
    <w:rsid w:val="009F309D"/>
    <w:rsid w:val="009F3A0E"/>
    <w:rsid w:val="009F4D0C"/>
    <w:rsid w:val="009F5F8B"/>
    <w:rsid w:val="009F79E6"/>
    <w:rsid w:val="00A00353"/>
    <w:rsid w:val="00A01413"/>
    <w:rsid w:val="00A02341"/>
    <w:rsid w:val="00A03142"/>
    <w:rsid w:val="00A03798"/>
    <w:rsid w:val="00A03F42"/>
    <w:rsid w:val="00A05D66"/>
    <w:rsid w:val="00A06753"/>
    <w:rsid w:val="00A06B60"/>
    <w:rsid w:val="00A07D12"/>
    <w:rsid w:val="00A10A57"/>
    <w:rsid w:val="00A10CC8"/>
    <w:rsid w:val="00A1268D"/>
    <w:rsid w:val="00A12ED2"/>
    <w:rsid w:val="00A133A0"/>
    <w:rsid w:val="00A1423F"/>
    <w:rsid w:val="00A15A4E"/>
    <w:rsid w:val="00A17E25"/>
    <w:rsid w:val="00A20FE9"/>
    <w:rsid w:val="00A214A5"/>
    <w:rsid w:val="00A22823"/>
    <w:rsid w:val="00A2488F"/>
    <w:rsid w:val="00A24C34"/>
    <w:rsid w:val="00A2591B"/>
    <w:rsid w:val="00A30703"/>
    <w:rsid w:val="00A3162A"/>
    <w:rsid w:val="00A31DA1"/>
    <w:rsid w:val="00A325BD"/>
    <w:rsid w:val="00A338EA"/>
    <w:rsid w:val="00A3398F"/>
    <w:rsid w:val="00A34A55"/>
    <w:rsid w:val="00A364DF"/>
    <w:rsid w:val="00A36924"/>
    <w:rsid w:val="00A36B55"/>
    <w:rsid w:val="00A3700F"/>
    <w:rsid w:val="00A407A7"/>
    <w:rsid w:val="00A416F5"/>
    <w:rsid w:val="00A42A06"/>
    <w:rsid w:val="00A42FF9"/>
    <w:rsid w:val="00A446FA"/>
    <w:rsid w:val="00A457CD"/>
    <w:rsid w:val="00A457E5"/>
    <w:rsid w:val="00A47B9F"/>
    <w:rsid w:val="00A47BD7"/>
    <w:rsid w:val="00A5068A"/>
    <w:rsid w:val="00A50DDE"/>
    <w:rsid w:val="00A51237"/>
    <w:rsid w:val="00A51483"/>
    <w:rsid w:val="00A51945"/>
    <w:rsid w:val="00A51E64"/>
    <w:rsid w:val="00A528FA"/>
    <w:rsid w:val="00A5360E"/>
    <w:rsid w:val="00A53B38"/>
    <w:rsid w:val="00A53C09"/>
    <w:rsid w:val="00A556C4"/>
    <w:rsid w:val="00A571F0"/>
    <w:rsid w:val="00A57D2B"/>
    <w:rsid w:val="00A61254"/>
    <w:rsid w:val="00A61D01"/>
    <w:rsid w:val="00A65D66"/>
    <w:rsid w:val="00A66E75"/>
    <w:rsid w:val="00A67678"/>
    <w:rsid w:val="00A70ED0"/>
    <w:rsid w:val="00A7294E"/>
    <w:rsid w:val="00A72F7D"/>
    <w:rsid w:val="00A73640"/>
    <w:rsid w:val="00A74648"/>
    <w:rsid w:val="00A747E9"/>
    <w:rsid w:val="00A75C0A"/>
    <w:rsid w:val="00A768E6"/>
    <w:rsid w:val="00A77B75"/>
    <w:rsid w:val="00A81CAB"/>
    <w:rsid w:val="00A82177"/>
    <w:rsid w:val="00A83437"/>
    <w:rsid w:val="00A83742"/>
    <w:rsid w:val="00A83C2E"/>
    <w:rsid w:val="00A84BDF"/>
    <w:rsid w:val="00A852C2"/>
    <w:rsid w:val="00A856EE"/>
    <w:rsid w:val="00A85F40"/>
    <w:rsid w:val="00A86A8D"/>
    <w:rsid w:val="00A87304"/>
    <w:rsid w:val="00A8735B"/>
    <w:rsid w:val="00A877EA"/>
    <w:rsid w:val="00A90E27"/>
    <w:rsid w:val="00A91162"/>
    <w:rsid w:val="00A9186D"/>
    <w:rsid w:val="00A923A0"/>
    <w:rsid w:val="00A924BC"/>
    <w:rsid w:val="00A93DBB"/>
    <w:rsid w:val="00A947A4"/>
    <w:rsid w:val="00A94D95"/>
    <w:rsid w:val="00A954CC"/>
    <w:rsid w:val="00A962A5"/>
    <w:rsid w:val="00A967B1"/>
    <w:rsid w:val="00AA13C5"/>
    <w:rsid w:val="00AA17F1"/>
    <w:rsid w:val="00AA2A31"/>
    <w:rsid w:val="00AA48DA"/>
    <w:rsid w:val="00AA5F14"/>
    <w:rsid w:val="00AA6B61"/>
    <w:rsid w:val="00AB04A3"/>
    <w:rsid w:val="00AB04FF"/>
    <w:rsid w:val="00AB0C40"/>
    <w:rsid w:val="00AB1CA3"/>
    <w:rsid w:val="00AB1CCA"/>
    <w:rsid w:val="00AB289C"/>
    <w:rsid w:val="00AB3067"/>
    <w:rsid w:val="00AB4486"/>
    <w:rsid w:val="00AB6585"/>
    <w:rsid w:val="00AB7524"/>
    <w:rsid w:val="00AB7F5A"/>
    <w:rsid w:val="00AC299A"/>
    <w:rsid w:val="00AC3AA6"/>
    <w:rsid w:val="00AC3CB0"/>
    <w:rsid w:val="00AC431E"/>
    <w:rsid w:val="00AC6F88"/>
    <w:rsid w:val="00AC7860"/>
    <w:rsid w:val="00AD02C2"/>
    <w:rsid w:val="00AD02F9"/>
    <w:rsid w:val="00AD141E"/>
    <w:rsid w:val="00AD2E61"/>
    <w:rsid w:val="00AD30FA"/>
    <w:rsid w:val="00AD3347"/>
    <w:rsid w:val="00AD39F2"/>
    <w:rsid w:val="00AD42C2"/>
    <w:rsid w:val="00AE08A2"/>
    <w:rsid w:val="00AE08CD"/>
    <w:rsid w:val="00AE0A0C"/>
    <w:rsid w:val="00AE0FE0"/>
    <w:rsid w:val="00AE1364"/>
    <w:rsid w:val="00AE1D07"/>
    <w:rsid w:val="00AE3814"/>
    <w:rsid w:val="00AE3A3D"/>
    <w:rsid w:val="00AE3A3E"/>
    <w:rsid w:val="00AE60F7"/>
    <w:rsid w:val="00AE646E"/>
    <w:rsid w:val="00AF0522"/>
    <w:rsid w:val="00AF08A7"/>
    <w:rsid w:val="00AF09C7"/>
    <w:rsid w:val="00AF10E4"/>
    <w:rsid w:val="00AF1827"/>
    <w:rsid w:val="00AF18EE"/>
    <w:rsid w:val="00AF1B91"/>
    <w:rsid w:val="00AF4360"/>
    <w:rsid w:val="00AF4A44"/>
    <w:rsid w:val="00AF4AD1"/>
    <w:rsid w:val="00AF599C"/>
    <w:rsid w:val="00AF666D"/>
    <w:rsid w:val="00AF68C1"/>
    <w:rsid w:val="00AF6A4B"/>
    <w:rsid w:val="00B01992"/>
    <w:rsid w:val="00B02EBA"/>
    <w:rsid w:val="00B02F4D"/>
    <w:rsid w:val="00B03B42"/>
    <w:rsid w:val="00B040E6"/>
    <w:rsid w:val="00B04BD1"/>
    <w:rsid w:val="00B04DA6"/>
    <w:rsid w:val="00B050EF"/>
    <w:rsid w:val="00B05191"/>
    <w:rsid w:val="00B05355"/>
    <w:rsid w:val="00B058C6"/>
    <w:rsid w:val="00B059A9"/>
    <w:rsid w:val="00B06D57"/>
    <w:rsid w:val="00B073AF"/>
    <w:rsid w:val="00B1162A"/>
    <w:rsid w:val="00B11829"/>
    <w:rsid w:val="00B11BEA"/>
    <w:rsid w:val="00B13102"/>
    <w:rsid w:val="00B15407"/>
    <w:rsid w:val="00B17F7A"/>
    <w:rsid w:val="00B21B97"/>
    <w:rsid w:val="00B238A4"/>
    <w:rsid w:val="00B252AC"/>
    <w:rsid w:val="00B25D6C"/>
    <w:rsid w:val="00B273F7"/>
    <w:rsid w:val="00B3093B"/>
    <w:rsid w:val="00B30BBA"/>
    <w:rsid w:val="00B312C0"/>
    <w:rsid w:val="00B328CE"/>
    <w:rsid w:val="00B32B25"/>
    <w:rsid w:val="00B336FD"/>
    <w:rsid w:val="00B34031"/>
    <w:rsid w:val="00B342E4"/>
    <w:rsid w:val="00B34EBA"/>
    <w:rsid w:val="00B35461"/>
    <w:rsid w:val="00B3582A"/>
    <w:rsid w:val="00B3689B"/>
    <w:rsid w:val="00B372AC"/>
    <w:rsid w:val="00B37576"/>
    <w:rsid w:val="00B3760F"/>
    <w:rsid w:val="00B3764B"/>
    <w:rsid w:val="00B37C17"/>
    <w:rsid w:val="00B37E8E"/>
    <w:rsid w:val="00B428CE"/>
    <w:rsid w:val="00B432B2"/>
    <w:rsid w:val="00B43714"/>
    <w:rsid w:val="00B44A5E"/>
    <w:rsid w:val="00B44ABA"/>
    <w:rsid w:val="00B464CE"/>
    <w:rsid w:val="00B46856"/>
    <w:rsid w:val="00B46AFD"/>
    <w:rsid w:val="00B4735C"/>
    <w:rsid w:val="00B4777E"/>
    <w:rsid w:val="00B51452"/>
    <w:rsid w:val="00B52794"/>
    <w:rsid w:val="00B52801"/>
    <w:rsid w:val="00B54002"/>
    <w:rsid w:val="00B544B9"/>
    <w:rsid w:val="00B55AB3"/>
    <w:rsid w:val="00B56EA9"/>
    <w:rsid w:val="00B56FEE"/>
    <w:rsid w:val="00B57E9E"/>
    <w:rsid w:val="00B57FE1"/>
    <w:rsid w:val="00B6199B"/>
    <w:rsid w:val="00B6205C"/>
    <w:rsid w:val="00B62E81"/>
    <w:rsid w:val="00B634AE"/>
    <w:rsid w:val="00B65E1D"/>
    <w:rsid w:val="00B664BC"/>
    <w:rsid w:val="00B67291"/>
    <w:rsid w:val="00B676E5"/>
    <w:rsid w:val="00B679E5"/>
    <w:rsid w:val="00B70F26"/>
    <w:rsid w:val="00B719C1"/>
    <w:rsid w:val="00B720DD"/>
    <w:rsid w:val="00B72CC4"/>
    <w:rsid w:val="00B72E2B"/>
    <w:rsid w:val="00B80415"/>
    <w:rsid w:val="00B806CC"/>
    <w:rsid w:val="00B80CC8"/>
    <w:rsid w:val="00B81B44"/>
    <w:rsid w:val="00B82C9D"/>
    <w:rsid w:val="00B842E4"/>
    <w:rsid w:val="00B84AE1"/>
    <w:rsid w:val="00B86196"/>
    <w:rsid w:val="00B86ADC"/>
    <w:rsid w:val="00B87FDD"/>
    <w:rsid w:val="00B91078"/>
    <w:rsid w:val="00B93447"/>
    <w:rsid w:val="00B9456D"/>
    <w:rsid w:val="00B94A4B"/>
    <w:rsid w:val="00B94BBD"/>
    <w:rsid w:val="00B95390"/>
    <w:rsid w:val="00B95893"/>
    <w:rsid w:val="00B95ED8"/>
    <w:rsid w:val="00B960D5"/>
    <w:rsid w:val="00B96F34"/>
    <w:rsid w:val="00B974A8"/>
    <w:rsid w:val="00B975CF"/>
    <w:rsid w:val="00B97CB8"/>
    <w:rsid w:val="00BA133B"/>
    <w:rsid w:val="00BA26DA"/>
    <w:rsid w:val="00BA2C1D"/>
    <w:rsid w:val="00BA3774"/>
    <w:rsid w:val="00BA5370"/>
    <w:rsid w:val="00BA781E"/>
    <w:rsid w:val="00BB0703"/>
    <w:rsid w:val="00BB1085"/>
    <w:rsid w:val="00BB2A43"/>
    <w:rsid w:val="00BB2F37"/>
    <w:rsid w:val="00BB4C5D"/>
    <w:rsid w:val="00BB4CEF"/>
    <w:rsid w:val="00BB6649"/>
    <w:rsid w:val="00BB6AF2"/>
    <w:rsid w:val="00BB6E9D"/>
    <w:rsid w:val="00BC1D7A"/>
    <w:rsid w:val="00BC21F4"/>
    <w:rsid w:val="00BC448C"/>
    <w:rsid w:val="00BC5107"/>
    <w:rsid w:val="00BC554F"/>
    <w:rsid w:val="00BC6EBB"/>
    <w:rsid w:val="00BD0EA0"/>
    <w:rsid w:val="00BD10C8"/>
    <w:rsid w:val="00BD117E"/>
    <w:rsid w:val="00BD1DB3"/>
    <w:rsid w:val="00BD23D9"/>
    <w:rsid w:val="00BD2CB1"/>
    <w:rsid w:val="00BD4943"/>
    <w:rsid w:val="00BD548F"/>
    <w:rsid w:val="00BD54E3"/>
    <w:rsid w:val="00BD5FA8"/>
    <w:rsid w:val="00BD6B6E"/>
    <w:rsid w:val="00BD6F46"/>
    <w:rsid w:val="00BD796D"/>
    <w:rsid w:val="00BE05BA"/>
    <w:rsid w:val="00BE0E0C"/>
    <w:rsid w:val="00BE1C8F"/>
    <w:rsid w:val="00BE2C8E"/>
    <w:rsid w:val="00BE3191"/>
    <w:rsid w:val="00BE4745"/>
    <w:rsid w:val="00BE481F"/>
    <w:rsid w:val="00BE5209"/>
    <w:rsid w:val="00BE5DA3"/>
    <w:rsid w:val="00BE69CB"/>
    <w:rsid w:val="00BE6AFE"/>
    <w:rsid w:val="00BE6D3A"/>
    <w:rsid w:val="00BF0209"/>
    <w:rsid w:val="00BF1EBD"/>
    <w:rsid w:val="00BF3842"/>
    <w:rsid w:val="00BF3A40"/>
    <w:rsid w:val="00BF3BF9"/>
    <w:rsid w:val="00BF5CEF"/>
    <w:rsid w:val="00BF627E"/>
    <w:rsid w:val="00BF73BB"/>
    <w:rsid w:val="00C013E4"/>
    <w:rsid w:val="00C01FB7"/>
    <w:rsid w:val="00C037C5"/>
    <w:rsid w:val="00C03DA6"/>
    <w:rsid w:val="00C04CE2"/>
    <w:rsid w:val="00C07C5B"/>
    <w:rsid w:val="00C07C64"/>
    <w:rsid w:val="00C1030B"/>
    <w:rsid w:val="00C12237"/>
    <w:rsid w:val="00C12781"/>
    <w:rsid w:val="00C1279D"/>
    <w:rsid w:val="00C14546"/>
    <w:rsid w:val="00C168FC"/>
    <w:rsid w:val="00C16D4B"/>
    <w:rsid w:val="00C16F60"/>
    <w:rsid w:val="00C17D91"/>
    <w:rsid w:val="00C20A9B"/>
    <w:rsid w:val="00C22CA5"/>
    <w:rsid w:val="00C23769"/>
    <w:rsid w:val="00C23F84"/>
    <w:rsid w:val="00C248A6"/>
    <w:rsid w:val="00C25342"/>
    <w:rsid w:val="00C25E22"/>
    <w:rsid w:val="00C26575"/>
    <w:rsid w:val="00C309A9"/>
    <w:rsid w:val="00C316B3"/>
    <w:rsid w:val="00C31C0C"/>
    <w:rsid w:val="00C32098"/>
    <w:rsid w:val="00C32D73"/>
    <w:rsid w:val="00C346A8"/>
    <w:rsid w:val="00C34C6C"/>
    <w:rsid w:val="00C34D28"/>
    <w:rsid w:val="00C373B5"/>
    <w:rsid w:val="00C40DDB"/>
    <w:rsid w:val="00C415EA"/>
    <w:rsid w:val="00C42595"/>
    <w:rsid w:val="00C42747"/>
    <w:rsid w:val="00C44210"/>
    <w:rsid w:val="00C45018"/>
    <w:rsid w:val="00C4662E"/>
    <w:rsid w:val="00C4777D"/>
    <w:rsid w:val="00C477C7"/>
    <w:rsid w:val="00C4794E"/>
    <w:rsid w:val="00C50B4A"/>
    <w:rsid w:val="00C52379"/>
    <w:rsid w:val="00C601C2"/>
    <w:rsid w:val="00C60475"/>
    <w:rsid w:val="00C6085F"/>
    <w:rsid w:val="00C60D74"/>
    <w:rsid w:val="00C6315F"/>
    <w:rsid w:val="00C648FC"/>
    <w:rsid w:val="00C70561"/>
    <w:rsid w:val="00C70D8A"/>
    <w:rsid w:val="00C70FF2"/>
    <w:rsid w:val="00C719B6"/>
    <w:rsid w:val="00C72217"/>
    <w:rsid w:val="00C72CFF"/>
    <w:rsid w:val="00C72D7A"/>
    <w:rsid w:val="00C751B9"/>
    <w:rsid w:val="00C75564"/>
    <w:rsid w:val="00C75B79"/>
    <w:rsid w:val="00C77124"/>
    <w:rsid w:val="00C8104E"/>
    <w:rsid w:val="00C817BC"/>
    <w:rsid w:val="00C81A6E"/>
    <w:rsid w:val="00C82096"/>
    <w:rsid w:val="00C8209D"/>
    <w:rsid w:val="00C82AEE"/>
    <w:rsid w:val="00C82F24"/>
    <w:rsid w:val="00C830AF"/>
    <w:rsid w:val="00C83798"/>
    <w:rsid w:val="00C83A61"/>
    <w:rsid w:val="00C849A8"/>
    <w:rsid w:val="00C85868"/>
    <w:rsid w:val="00C858DE"/>
    <w:rsid w:val="00C86863"/>
    <w:rsid w:val="00C94063"/>
    <w:rsid w:val="00C94BDC"/>
    <w:rsid w:val="00C94F62"/>
    <w:rsid w:val="00C9576A"/>
    <w:rsid w:val="00CA0716"/>
    <w:rsid w:val="00CA0F45"/>
    <w:rsid w:val="00CA19F0"/>
    <w:rsid w:val="00CA2A0B"/>
    <w:rsid w:val="00CA3BC7"/>
    <w:rsid w:val="00CA4FBF"/>
    <w:rsid w:val="00CA5145"/>
    <w:rsid w:val="00CA53DD"/>
    <w:rsid w:val="00CA5900"/>
    <w:rsid w:val="00CB1614"/>
    <w:rsid w:val="00CB1E98"/>
    <w:rsid w:val="00CB5340"/>
    <w:rsid w:val="00CB7F90"/>
    <w:rsid w:val="00CC1417"/>
    <w:rsid w:val="00CC1930"/>
    <w:rsid w:val="00CC1A69"/>
    <w:rsid w:val="00CC288F"/>
    <w:rsid w:val="00CC3274"/>
    <w:rsid w:val="00CC3FF0"/>
    <w:rsid w:val="00CC5A4F"/>
    <w:rsid w:val="00CC6741"/>
    <w:rsid w:val="00CD02A2"/>
    <w:rsid w:val="00CD0AB9"/>
    <w:rsid w:val="00CD0C47"/>
    <w:rsid w:val="00CD2764"/>
    <w:rsid w:val="00CD3892"/>
    <w:rsid w:val="00CD3A3D"/>
    <w:rsid w:val="00CD4492"/>
    <w:rsid w:val="00CD5282"/>
    <w:rsid w:val="00CD551B"/>
    <w:rsid w:val="00CD6497"/>
    <w:rsid w:val="00CD6F3E"/>
    <w:rsid w:val="00CD7669"/>
    <w:rsid w:val="00CD7E9B"/>
    <w:rsid w:val="00CE2635"/>
    <w:rsid w:val="00CE3149"/>
    <w:rsid w:val="00CE37F6"/>
    <w:rsid w:val="00CE3B10"/>
    <w:rsid w:val="00CE4DD3"/>
    <w:rsid w:val="00CE555B"/>
    <w:rsid w:val="00CE6B34"/>
    <w:rsid w:val="00CE73BC"/>
    <w:rsid w:val="00CF0A16"/>
    <w:rsid w:val="00CF1621"/>
    <w:rsid w:val="00CF27D0"/>
    <w:rsid w:val="00CF2EC3"/>
    <w:rsid w:val="00CF2EE1"/>
    <w:rsid w:val="00CF5FE8"/>
    <w:rsid w:val="00CF665A"/>
    <w:rsid w:val="00CF7AEC"/>
    <w:rsid w:val="00CF7BC2"/>
    <w:rsid w:val="00CF7CE4"/>
    <w:rsid w:val="00D0125F"/>
    <w:rsid w:val="00D01E66"/>
    <w:rsid w:val="00D03100"/>
    <w:rsid w:val="00D031B0"/>
    <w:rsid w:val="00D03AC8"/>
    <w:rsid w:val="00D04919"/>
    <w:rsid w:val="00D049E5"/>
    <w:rsid w:val="00D057DE"/>
    <w:rsid w:val="00D060C3"/>
    <w:rsid w:val="00D0621E"/>
    <w:rsid w:val="00D07521"/>
    <w:rsid w:val="00D07A5C"/>
    <w:rsid w:val="00D10DD0"/>
    <w:rsid w:val="00D128E9"/>
    <w:rsid w:val="00D1406E"/>
    <w:rsid w:val="00D141A0"/>
    <w:rsid w:val="00D145DD"/>
    <w:rsid w:val="00D156B6"/>
    <w:rsid w:val="00D17CB8"/>
    <w:rsid w:val="00D2051A"/>
    <w:rsid w:val="00D20C5D"/>
    <w:rsid w:val="00D21049"/>
    <w:rsid w:val="00D223D3"/>
    <w:rsid w:val="00D239B9"/>
    <w:rsid w:val="00D24F52"/>
    <w:rsid w:val="00D257EE"/>
    <w:rsid w:val="00D26E34"/>
    <w:rsid w:val="00D31EB2"/>
    <w:rsid w:val="00D320F5"/>
    <w:rsid w:val="00D3579F"/>
    <w:rsid w:val="00D35C85"/>
    <w:rsid w:val="00D37788"/>
    <w:rsid w:val="00D37D38"/>
    <w:rsid w:val="00D410A8"/>
    <w:rsid w:val="00D4233F"/>
    <w:rsid w:val="00D4410B"/>
    <w:rsid w:val="00D459DF"/>
    <w:rsid w:val="00D45A7D"/>
    <w:rsid w:val="00D45B80"/>
    <w:rsid w:val="00D4653A"/>
    <w:rsid w:val="00D50F91"/>
    <w:rsid w:val="00D518EF"/>
    <w:rsid w:val="00D51909"/>
    <w:rsid w:val="00D51B89"/>
    <w:rsid w:val="00D52E3C"/>
    <w:rsid w:val="00D52E8D"/>
    <w:rsid w:val="00D5384D"/>
    <w:rsid w:val="00D53BF9"/>
    <w:rsid w:val="00D53F80"/>
    <w:rsid w:val="00D55851"/>
    <w:rsid w:val="00D5614A"/>
    <w:rsid w:val="00D569E7"/>
    <w:rsid w:val="00D61A9D"/>
    <w:rsid w:val="00D61BD1"/>
    <w:rsid w:val="00D62233"/>
    <w:rsid w:val="00D62398"/>
    <w:rsid w:val="00D63F01"/>
    <w:rsid w:val="00D66941"/>
    <w:rsid w:val="00D66E12"/>
    <w:rsid w:val="00D67AB8"/>
    <w:rsid w:val="00D67E02"/>
    <w:rsid w:val="00D72565"/>
    <w:rsid w:val="00D74AC2"/>
    <w:rsid w:val="00D75FB6"/>
    <w:rsid w:val="00D76483"/>
    <w:rsid w:val="00D7661A"/>
    <w:rsid w:val="00D803A0"/>
    <w:rsid w:val="00D810F1"/>
    <w:rsid w:val="00D81E9A"/>
    <w:rsid w:val="00D828ED"/>
    <w:rsid w:val="00D82B93"/>
    <w:rsid w:val="00D835E0"/>
    <w:rsid w:val="00D85157"/>
    <w:rsid w:val="00D8546B"/>
    <w:rsid w:val="00D86860"/>
    <w:rsid w:val="00D92788"/>
    <w:rsid w:val="00D94CDD"/>
    <w:rsid w:val="00D95E52"/>
    <w:rsid w:val="00D9644C"/>
    <w:rsid w:val="00D97652"/>
    <w:rsid w:val="00DA0A69"/>
    <w:rsid w:val="00DA13E9"/>
    <w:rsid w:val="00DA1A9E"/>
    <w:rsid w:val="00DA2896"/>
    <w:rsid w:val="00DA3524"/>
    <w:rsid w:val="00DA5373"/>
    <w:rsid w:val="00DA54C1"/>
    <w:rsid w:val="00DA56FC"/>
    <w:rsid w:val="00DA5AB1"/>
    <w:rsid w:val="00DA5CCC"/>
    <w:rsid w:val="00DA69F4"/>
    <w:rsid w:val="00DA6C1C"/>
    <w:rsid w:val="00DA75BA"/>
    <w:rsid w:val="00DB00A1"/>
    <w:rsid w:val="00DB0C04"/>
    <w:rsid w:val="00DB0D80"/>
    <w:rsid w:val="00DB2664"/>
    <w:rsid w:val="00DB27E9"/>
    <w:rsid w:val="00DB3931"/>
    <w:rsid w:val="00DB54E5"/>
    <w:rsid w:val="00DB5656"/>
    <w:rsid w:val="00DB5EE1"/>
    <w:rsid w:val="00DB6CB6"/>
    <w:rsid w:val="00DB7680"/>
    <w:rsid w:val="00DB7FDF"/>
    <w:rsid w:val="00DC1E48"/>
    <w:rsid w:val="00DC2AC1"/>
    <w:rsid w:val="00DC3087"/>
    <w:rsid w:val="00DC36EA"/>
    <w:rsid w:val="00DC5A2B"/>
    <w:rsid w:val="00DC6AEF"/>
    <w:rsid w:val="00DC77BD"/>
    <w:rsid w:val="00DD1D87"/>
    <w:rsid w:val="00DD347F"/>
    <w:rsid w:val="00DD3839"/>
    <w:rsid w:val="00DD4213"/>
    <w:rsid w:val="00DD4640"/>
    <w:rsid w:val="00DD488C"/>
    <w:rsid w:val="00DD4CE0"/>
    <w:rsid w:val="00DD5F84"/>
    <w:rsid w:val="00DD6ED6"/>
    <w:rsid w:val="00DE0530"/>
    <w:rsid w:val="00DE1E10"/>
    <w:rsid w:val="00DE1FDA"/>
    <w:rsid w:val="00DE2DFD"/>
    <w:rsid w:val="00DE3118"/>
    <w:rsid w:val="00DE4C2F"/>
    <w:rsid w:val="00DE55B2"/>
    <w:rsid w:val="00DE6061"/>
    <w:rsid w:val="00DE7E23"/>
    <w:rsid w:val="00DE7E94"/>
    <w:rsid w:val="00DF1ABE"/>
    <w:rsid w:val="00DF1B49"/>
    <w:rsid w:val="00DF1C41"/>
    <w:rsid w:val="00DF2C0B"/>
    <w:rsid w:val="00DF3241"/>
    <w:rsid w:val="00DF3383"/>
    <w:rsid w:val="00DF3396"/>
    <w:rsid w:val="00DF37F2"/>
    <w:rsid w:val="00DF3FD6"/>
    <w:rsid w:val="00DF496D"/>
    <w:rsid w:val="00DF4D58"/>
    <w:rsid w:val="00DF5602"/>
    <w:rsid w:val="00DF6243"/>
    <w:rsid w:val="00DF63BA"/>
    <w:rsid w:val="00E00822"/>
    <w:rsid w:val="00E02226"/>
    <w:rsid w:val="00E0287B"/>
    <w:rsid w:val="00E035F7"/>
    <w:rsid w:val="00E042FA"/>
    <w:rsid w:val="00E04E41"/>
    <w:rsid w:val="00E053C3"/>
    <w:rsid w:val="00E05CEE"/>
    <w:rsid w:val="00E11B37"/>
    <w:rsid w:val="00E126C1"/>
    <w:rsid w:val="00E13D30"/>
    <w:rsid w:val="00E1425D"/>
    <w:rsid w:val="00E1461B"/>
    <w:rsid w:val="00E16207"/>
    <w:rsid w:val="00E16D81"/>
    <w:rsid w:val="00E20CCF"/>
    <w:rsid w:val="00E21C8A"/>
    <w:rsid w:val="00E2321D"/>
    <w:rsid w:val="00E23CCA"/>
    <w:rsid w:val="00E2428D"/>
    <w:rsid w:val="00E24971"/>
    <w:rsid w:val="00E24E22"/>
    <w:rsid w:val="00E24FC5"/>
    <w:rsid w:val="00E25BB2"/>
    <w:rsid w:val="00E26946"/>
    <w:rsid w:val="00E2744A"/>
    <w:rsid w:val="00E27A95"/>
    <w:rsid w:val="00E27D6E"/>
    <w:rsid w:val="00E30420"/>
    <w:rsid w:val="00E32CFF"/>
    <w:rsid w:val="00E32D1A"/>
    <w:rsid w:val="00E32FE1"/>
    <w:rsid w:val="00E3398E"/>
    <w:rsid w:val="00E35A2C"/>
    <w:rsid w:val="00E364C9"/>
    <w:rsid w:val="00E37312"/>
    <w:rsid w:val="00E3780F"/>
    <w:rsid w:val="00E37EAD"/>
    <w:rsid w:val="00E40355"/>
    <w:rsid w:val="00E40A6A"/>
    <w:rsid w:val="00E41F61"/>
    <w:rsid w:val="00E42830"/>
    <w:rsid w:val="00E42BD4"/>
    <w:rsid w:val="00E42DD8"/>
    <w:rsid w:val="00E42EAB"/>
    <w:rsid w:val="00E4459F"/>
    <w:rsid w:val="00E51A15"/>
    <w:rsid w:val="00E527EF"/>
    <w:rsid w:val="00E52EA3"/>
    <w:rsid w:val="00E53E11"/>
    <w:rsid w:val="00E55F74"/>
    <w:rsid w:val="00E5675A"/>
    <w:rsid w:val="00E56E06"/>
    <w:rsid w:val="00E60EE6"/>
    <w:rsid w:val="00E60FFD"/>
    <w:rsid w:val="00E61C2C"/>
    <w:rsid w:val="00E621D4"/>
    <w:rsid w:val="00E644A8"/>
    <w:rsid w:val="00E64884"/>
    <w:rsid w:val="00E66484"/>
    <w:rsid w:val="00E6664C"/>
    <w:rsid w:val="00E67C59"/>
    <w:rsid w:val="00E701F5"/>
    <w:rsid w:val="00E70435"/>
    <w:rsid w:val="00E72337"/>
    <w:rsid w:val="00E7488B"/>
    <w:rsid w:val="00E74E6E"/>
    <w:rsid w:val="00E75253"/>
    <w:rsid w:val="00E7576C"/>
    <w:rsid w:val="00E77DB4"/>
    <w:rsid w:val="00E80709"/>
    <w:rsid w:val="00E844E2"/>
    <w:rsid w:val="00E84B25"/>
    <w:rsid w:val="00E862B6"/>
    <w:rsid w:val="00E876CA"/>
    <w:rsid w:val="00E87B88"/>
    <w:rsid w:val="00E87BFC"/>
    <w:rsid w:val="00E913E0"/>
    <w:rsid w:val="00E9160F"/>
    <w:rsid w:val="00E9372F"/>
    <w:rsid w:val="00E94A17"/>
    <w:rsid w:val="00E95194"/>
    <w:rsid w:val="00E95FC5"/>
    <w:rsid w:val="00E96EC9"/>
    <w:rsid w:val="00E972C3"/>
    <w:rsid w:val="00E97467"/>
    <w:rsid w:val="00EA079D"/>
    <w:rsid w:val="00EA088A"/>
    <w:rsid w:val="00EA147E"/>
    <w:rsid w:val="00EA2481"/>
    <w:rsid w:val="00EA2DFC"/>
    <w:rsid w:val="00EA32B2"/>
    <w:rsid w:val="00EA4DDD"/>
    <w:rsid w:val="00EA56A2"/>
    <w:rsid w:val="00EA6A1C"/>
    <w:rsid w:val="00EA7150"/>
    <w:rsid w:val="00EB016C"/>
    <w:rsid w:val="00EB03DA"/>
    <w:rsid w:val="00EB0BE8"/>
    <w:rsid w:val="00EB198A"/>
    <w:rsid w:val="00EB1F7E"/>
    <w:rsid w:val="00EB231B"/>
    <w:rsid w:val="00EB408C"/>
    <w:rsid w:val="00EB42DE"/>
    <w:rsid w:val="00EB5664"/>
    <w:rsid w:val="00EB5B80"/>
    <w:rsid w:val="00EB6894"/>
    <w:rsid w:val="00EB75AE"/>
    <w:rsid w:val="00EB79A9"/>
    <w:rsid w:val="00EC0003"/>
    <w:rsid w:val="00EC023A"/>
    <w:rsid w:val="00EC1447"/>
    <w:rsid w:val="00EC38CF"/>
    <w:rsid w:val="00EC40EC"/>
    <w:rsid w:val="00EC45FB"/>
    <w:rsid w:val="00EC5738"/>
    <w:rsid w:val="00EC6171"/>
    <w:rsid w:val="00EC7D9B"/>
    <w:rsid w:val="00ED016B"/>
    <w:rsid w:val="00ED01FD"/>
    <w:rsid w:val="00ED0D26"/>
    <w:rsid w:val="00ED112F"/>
    <w:rsid w:val="00ED25A8"/>
    <w:rsid w:val="00ED2976"/>
    <w:rsid w:val="00ED2ACC"/>
    <w:rsid w:val="00ED303B"/>
    <w:rsid w:val="00ED30CF"/>
    <w:rsid w:val="00ED70AB"/>
    <w:rsid w:val="00ED77DE"/>
    <w:rsid w:val="00EE0836"/>
    <w:rsid w:val="00EE0A75"/>
    <w:rsid w:val="00EE0DC3"/>
    <w:rsid w:val="00EE0E23"/>
    <w:rsid w:val="00EE253E"/>
    <w:rsid w:val="00EE2FC3"/>
    <w:rsid w:val="00EE478B"/>
    <w:rsid w:val="00EE4D87"/>
    <w:rsid w:val="00EE5254"/>
    <w:rsid w:val="00EE5A1F"/>
    <w:rsid w:val="00EE5DD5"/>
    <w:rsid w:val="00EE7C4C"/>
    <w:rsid w:val="00EF0E2C"/>
    <w:rsid w:val="00EF1382"/>
    <w:rsid w:val="00EF2EA5"/>
    <w:rsid w:val="00EF356E"/>
    <w:rsid w:val="00EF3F53"/>
    <w:rsid w:val="00EF41D8"/>
    <w:rsid w:val="00EF44E4"/>
    <w:rsid w:val="00EF4894"/>
    <w:rsid w:val="00EF52FE"/>
    <w:rsid w:val="00EF78B9"/>
    <w:rsid w:val="00EF7C18"/>
    <w:rsid w:val="00F00352"/>
    <w:rsid w:val="00F009DD"/>
    <w:rsid w:val="00F00FAE"/>
    <w:rsid w:val="00F01116"/>
    <w:rsid w:val="00F0265E"/>
    <w:rsid w:val="00F029F7"/>
    <w:rsid w:val="00F04056"/>
    <w:rsid w:val="00F060F9"/>
    <w:rsid w:val="00F10798"/>
    <w:rsid w:val="00F1135C"/>
    <w:rsid w:val="00F113DD"/>
    <w:rsid w:val="00F1188A"/>
    <w:rsid w:val="00F11A5D"/>
    <w:rsid w:val="00F16ADB"/>
    <w:rsid w:val="00F178AC"/>
    <w:rsid w:val="00F226B3"/>
    <w:rsid w:val="00F23031"/>
    <w:rsid w:val="00F233DB"/>
    <w:rsid w:val="00F240D9"/>
    <w:rsid w:val="00F24A3B"/>
    <w:rsid w:val="00F24FC9"/>
    <w:rsid w:val="00F252DC"/>
    <w:rsid w:val="00F27006"/>
    <w:rsid w:val="00F30B36"/>
    <w:rsid w:val="00F31182"/>
    <w:rsid w:val="00F312F7"/>
    <w:rsid w:val="00F348A5"/>
    <w:rsid w:val="00F355F6"/>
    <w:rsid w:val="00F3594E"/>
    <w:rsid w:val="00F36D89"/>
    <w:rsid w:val="00F37027"/>
    <w:rsid w:val="00F37C92"/>
    <w:rsid w:val="00F40EF9"/>
    <w:rsid w:val="00F41599"/>
    <w:rsid w:val="00F42A34"/>
    <w:rsid w:val="00F43407"/>
    <w:rsid w:val="00F43B22"/>
    <w:rsid w:val="00F43F0E"/>
    <w:rsid w:val="00F442FA"/>
    <w:rsid w:val="00F44819"/>
    <w:rsid w:val="00F46D8B"/>
    <w:rsid w:val="00F47045"/>
    <w:rsid w:val="00F5106A"/>
    <w:rsid w:val="00F513CB"/>
    <w:rsid w:val="00F516CB"/>
    <w:rsid w:val="00F5250A"/>
    <w:rsid w:val="00F529B5"/>
    <w:rsid w:val="00F5391B"/>
    <w:rsid w:val="00F53F8F"/>
    <w:rsid w:val="00F542A9"/>
    <w:rsid w:val="00F54952"/>
    <w:rsid w:val="00F555E3"/>
    <w:rsid w:val="00F55D4A"/>
    <w:rsid w:val="00F56335"/>
    <w:rsid w:val="00F60C51"/>
    <w:rsid w:val="00F60C86"/>
    <w:rsid w:val="00F60DCB"/>
    <w:rsid w:val="00F60ED8"/>
    <w:rsid w:val="00F61AAB"/>
    <w:rsid w:val="00F63074"/>
    <w:rsid w:val="00F63084"/>
    <w:rsid w:val="00F63624"/>
    <w:rsid w:val="00F6376F"/>
    <w:rsid w:val="00F638D9"/>
    <w:rsid w:val="00F64110"/>
    <w:rsid w:val="00F6482F"/>
    <w:rsid w:val="00F662ED"/>
    <w:rsid w:val="00F66873"/>
    <w:rsid w:val="00F672E4"/>
    <w:rsid w:val="00F71E8A"/>
    <w:rsid w:val="00F72AC8"/>
    <w:rsid w:val="00F73756"/>
    <w:rsid w:val="00F739CD"/>
    <w:rsid w:val="00F7724E"/>
    <w:rsid w:val="00F77737"/>
    <w:rsid w:val="00F81866"/>
    <w:rsid w:val="00F81CD3"/>
    <w:rsid w:val="00F82FFC"/>
    <w:rsid w:val="00F83F00"/>
    <w:rsid w:val="00F8475D"/>
    <w:rsid w:val="00F858EF"/>
    <w:rsid w:val="00F8709D"/>
    <w:rsid w:val="00F87450"/>
    <w:rsid w:val="00F91CE6"/>
    <w:rsid w:val="00F9221E"/>
    <w:rsid w:val="00F925A6"/>
    <w:rsid w:val="00F926BA"/>
    <w:rsid w:val="00F93079"/>
    <w:rsid w:val="00F94E0B"/>
    <w:rsid w:val="00F950AA"/>
    <w:rsid w:val="00F95D0D"/>
    <w:rsid w:val="00F965E4"/>
    <w:rsid w:val="00FA0A2B"/>
    <w:rsid w:val="00FA0C58"/>
    <w:rsid w:val="00FA137C"/>
    <w:rsid w:val="00FA1E5A"/>
    <w:rsid w:val="00FA5021"/>
    <w:rsid w:val="00FA5050"/>
    <w:rsid w:val="00FA56CB"/>
    <w:rsid w:val="00FA591E"/>
    <w:rsid w:val="00FA796F"/>
    <w:rsid w:val="00FA7B7D"/>
    <w:rsid w:val="00FB038F"/>
    <w:rsid w:val="00FB230C"/>
    <w:rsid w:val="00FB2599"/>
    <w:rsid w:val="00FB2607"/>
    <w:rsid w:val="00FB4158"/>
    <w:rsid w:val="00FB5398"/>
    <w:rsid w:val="00FB5923"/>
    <w:rsid w:val="00FB5C87"/>
    <w:rsid w:val="00FB5E9D"/>
    <w:rsid w:val="00FB6C40"/>
    <w:rsid w:val="00FB6E3F"/>
    <w:rsid w:val="00FB6EE3"/>
    <w:rsid w:val="00FB70A8"/>
    <w:rsid w:val="00FB7AD2"/>
    <w:rsid w:val="00FC0285"/>
    <w:rsid w:val="00FC038E"/>
    <w:rsid w:val="00FC08E6"/>
    <w:rsid w:val="00FC2FD0"/>
    <w:rsid w:val="00FC3474"/>
    <w:rsid w:val="00FC5DEE"/>
    <w:rsid w:val="00FC7941"/>
    <w:rsid w:val="00FC7C59"/>
    <w:rsid w:val="00FD1C18"/>
    <w:rsid w:val="00FD22A9"/>
    <w:rsid w:val="00FD2A82"/>
    <w:rsid w:val="00FD2E54"/>
    <w:rsid w:val="00FD3A19"/>
    <w:rsid w:val="00FD3EC7"/>
    <w:rsid w:val="00FD5B71"/>
    <w:rsid w:val="00FD6619"/>
    <w:rsid w:val="00FD71A8"/>
    <w:rsid w:val="00FD72A6"/>
    <w:rsid w:val="00FE012E"/>
    <w:rsid w:val="00FE09B6"/>
    <w:rsid w:val="00FE16DB"/>
    <w:rsid w:val="00FE34D7"/>
    <w:rsid w:val="00FE59A4"/>
    <w:rsid w:val="00FE5C5B"/>
    <w:rsid w:val="00FE74C3"/>
    <w:rsid w:val="00FF20A2"/>
    <w:rsid w:val="00FF2B92"/>
    <w:rsid w:val="00FF2E17"/>
    <w:rsid w:val="00FF3288"/>
    <w:rsid w:val="00FF433F"/>
    <w:rsid w:val="00FF4C2B"/>
    <w:rsid w:val="00FF6020"/>
    <w:rsid w:val="00FF758C"/>
    <w:rsid w:val="00FF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134D4A"/>
  <w15:docId w15:val="{77171B1E-7B00-4131-9A17-B64589D89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F14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814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Paragraphe"/>
    <w:link w:val="Heading2Char"/>
    <w:autoRedefine/>
    <w:qFormat/>
    <w:rsid w:val="0022605D"/>
    <w:pPr>
      <w:keepNext/>
      <w:numPr>
        <w:ilvl w:val="1"/>
        <w:numId w:val="7"/>
      </w:numPr>
      <w:spacing w:after="0" w:line="360" w:lineRule="auto"/>
      <w:jc w:val="both"/>
      <w:outlineLvl w:val="1"/>
    </w:pPr>
    <w:rPr>
      <w:rFonts w:eastAsia="Times New Roman" w:cs="Times New Roman"/>
      <w:i/>
      <w:iCs/>
      <w:szCs w:val="20"/>
      <w:lang w:eastAsia="fr-FR"/>
    </w:rPr>
  </w:style>
  <w:style w:type="paragraph" w:styleId="Heading3">
    <w:name w:val="heading 3"/>
    <w:basedOn w:val="Normal"/>
    <w:next w:val="Paragraphe"/>
    <w:link w:val="Heading3Char"/>
    <w:qFormat/>
    <w:rsid w:val="00E6664C"/>
    <w:pPr>
      <w:keepNext/>
      <w:spacing w:before="240" w:after="60" w:line="360" w:lineRule="auto"/>
      <w:outlineLvl w:val="2"/>
    </w:pPr>
    <w:rPr>
      <w:rFonts w:eastAsia="Times New Roman" w:cs="Times New Roman"/>
      <w:szCs w:val="20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C4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C4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C4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C4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C4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C4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2605D"/>
    <w:rPr>
      <w:rFonts w:ascii="Times New Roman" w:eastAsia="Times New Roman" w:hAnsi="Times New Roman" w:cs="Times New Roman"/>
      <w:i/>
      <w:iCs/>
      <w:sz w:val="24"/>
      <w:szCs w:val="20"/>
      <w:lang w:val="en-GB" w:eastAsia="fr-FR"/>
    </w:rPr>
  </w:style>
  <w:style w:type="character" w:customStyle="1" w:styleId="Heading3Char">
    <w:name w:val="Heading 3 Char"/>
    <w:basedOn w:val="DefaultParagraphFont"/>
    <w:link w:val="Heading3"/>
    <w:rsid w:val="004010FD"/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paragraph" w:customStyle="1" w:styleId="Paragraphe">
    <w:name w:val="Paragraphe"/>
    <w:basedOn w:val="Normal"/>
    <w:qFormat/>
    <w:rsid w:val="00583D7F"/>
    <w:pPr>
      <w:spacing w:before="120" w:after="120" w:line="360" w:lineRule="auto"/>
      <w:ind w:firstLine="709"/>
      <w:jc w:val="both"/>
    </w:pPr>
    <w:rPr>
      <w:rFonts w:eastAsia="Times New Roman" w:cs="Times New Roman"/>
      <w:szCs w:val="20"/>
      <w:lang w:eastAsia="fr-FR"/>
    </w:rPr>
  </w:style>
  <w:style w:type="paragraph" w:customStyle="1" w:styleId="Figure">
    <w:name w:val="Figure"/>
    <w:basedOn w:val="Caption"/>
    <w:next w:val="Paragraphe"/>
    <w:uiPriority w:val="1"/>
    <w:qFormat/>
    <w:rsid w:val="00583D7F"/>
    <w:pPr>
      <w:numPr>
        <w:numId w:val="1"/>
      </w:numPr>
      <w:tabs>
        <w:tab w:val="num" w:pos="360"/>
      </w:tabs>
      <w:spacing w:after="240"/>
      <w:ind w:left="284" w:right="284" w:firstLine="0"/>
      <w:jc w:val="center"/>
    </w:pPr>
    <w:rPr>
      <w:rFonts w:eastAsia="Times New Roman" w:cs="Times New Roman"/>
      <w:i/>
      <w:iCs w:val="0"/>
      <w:szCs w:val="20"/>
      <w:lang w:eastAsia="fr-FR"/>
    </w:rPr>
  </w:style>
  <w:style w:type="paragraph" w:customStyle="1" w:styleId="Paragraphesuite">
    <w:name w:val="Paragraphe_suite"/>
    <w:basedOn w:val="Paragraphe"/>
    <w:next w:val="Paragraphe"/>
    <w:qFormat/>
    <w:rsid w:val="00583D7F"/>
    <w:pPr>
      <w:ind w:firstLine="0"/>
    </w:pPr>
  </w:style>
  <w:style w:type="character" w:styleId="Emphasis">
    <w:name w:val="Emphasis"/>
    <w:basedOn w:val="DefaultParagraphFont"/>
    <w:uiPriority w:val="20"/>
    <w:qFormat/>
    <w:rsid w:val="00583D7F"/>
    <w:rPr>
      <w:i/>
      <w:iCs/>
    </w:rPr>
  </w:style>
  <w:style w:type="paragraph" w:styleId="Caption">
    <w:name w:val="caption"/>
    <w:basedOn w:val="Normal"/>
    <w:next w:val="Normal"/>
    <w:link w:val="CaptionChar"/>
    <w:autoRedefine/>
    <w:unhideWhenUsed/>
    <w:qFormat/>
    <w:rsid w:val="00B34031"/>
    <w:pPr>
      <w:spacing w:after="0" w:line="240" w:lineRule="auto"/>
      <w:jc w:val="both"/>
    </w:pPr>
    <w:rPr>
      <w:b/>
      <w:iCs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83D7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3D7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83D7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3D7F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C42595"/>
    <w:pPr>
      <w:ind w:left="720"/>
      <w:contextualSpacing/>
    </w:pPr>
    <w:rPr>
      <w:rFonts w:eastAsiaTheme="minorEastAsia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2595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2595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C4259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4259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41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11814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C48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C48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C48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C48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C4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C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55F9"/>
    <w:pPr>
      <w:tabs>
        <w:tab w:val="center" w:pos="4320"/>
        <w:tab w:val="right" w:pos="8640"/>
      </w:tabs>
      <w:spacing w:after="0" w:line="360" w:lineRule="auto"/>
      <w:jc w:val="both"/>
    </w:pPr>
    <w:rPr>
      <w:rFonts w:eastAsia="Times New Roman" w:cs="Times New Roman"/>
      <w:szCs w:val="20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8455F9"/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8455F9"/>
    <w:pPr>
      <w:tabs>
        <w:tab w:val="center" w:pos="4320"/>
        <w:tab w:val="right" w:pos="8640"/>
      </w:tabs>
      <w:spacing w:after="0" w:line="360" w:lineRule="auto"/>
      <w:jc w:val="both"/>
    </w:pPr>
    <w:rPr>
      <w:rFonts w:eastAsia="Times New Roman" w:cs="Times New Roman"/>
      <w:szCs w:val="20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8455F9"/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character" w:customStyle="1" w:styleId="CaptionChar">
    <w:name w:val="Caption Char"/>
    <w:basedOn w:val="DefaultParagraphFont"/>
    <w:link w:val="Caption"/>
    <w:locked/>
    <w:rsid w:val="00B34031"/>
    <w:rPr>
      <w:rFonts w:ascii="Times New Roman" w:hAnsi="Times New Roman"/>
      <w:b/>
      <w:iCs/>
      <w:sz w:val="24"/>
      <w:szCs w:val="18"/>
    </w:rPr>
  </w:style>
  <w:style w:type="table" w:styleId="TableGrid">
    <w:name w:val="Table Grid"/>
    <w:basedOn w:val="TableNormal"/>
    <w:uiPriority w:val="39"/>
    <w:rsid w:val="00A5148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0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91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910"/>
    <w:rPr>
      <w:b/>
      <w:bCs/>
      <w:sz w:val="20"/>
      <w:szCs w:val="20"/>
      <w:lang w:val="en-GB"/>
    </w:rPr>
  </w:style>
  <w:style w:type="paragraph" w:customStyle="1" w:styleId="p1">
    <w:name w:val="p1"/>
    <w:basedOn w:val="Normal"/>
    <w:rsid w:val="00A446FA"/>
    <w:pPr>
      <w:spacing w:after="0" w:line="240" w:lineRule="auto"/>
    </w:pPr>
    <w:rPr>
      <w:rFonts w:ascii="Times" w:eastAsiaTheme="minorEastAsia" w:hAnsi="Times" w:cs="Times New Roman"/>
      <w:sz w:val="10"/>
      <w:szCs w:val="10"/>
      <w:lang w:eastAsia="en-GB"/>
    </w:rPr>
  </w:style>
  <w:style w:type="paragraph" w:styleId="Revision">
    <w:name w:val="Revision"/>
    <w:hidden/>
    <w:uiPriority w:val="99"/>
    <w:semiHidden/>
    <w:rsid w:val="00E60FFD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customStyle="1" w:styleId="TableGridLight1">
    <w:name w:val="Table Grid Light1"/>
    <w:basedOn w:val="TableNormal"/>
    <w:uiPriority w:val="40"/>
    <w:rsid w:val="00BE5D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085F"/>
  </w:style>
  <w:style w:type="table" w:customStyle="1" w:styleId="TableGridLight10">
    <w:name w:val="Table Grid Light1"/>
    <w:basedOn w:val="TableNormal"/>
    <w:uiPriority w:val="40"/>
    <w:rsid w:val="00105B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E3780F"/>
    <w:rPr>
      <w:color w:val="808080"/>
    </w:rPr>
  </w:style>
  <w:style w:type="character" w:customStyle="1" w:styleId="title-text">
    <w:name w:val="title-text"/>
    <w:basedOn w:val="DefaultParagraphFont"/>
    <w:rsid w:val="00E21C8A"/>
  </w:style>
  <w:style w:type="paragraph" w:customStyle="1" w:styleId="Corps">
    <w:name w:val="Corps"/>
    <w:link w:val="CorpsChar"/>
    <w:rsid w:val="00116F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CorpsChar">
    <w:name w:val="Corps Char"/>
    <w:basedOn w:val="DefaultParagraphFont"/>
    <w:link w:val="Corps"/>
    <w:rsid w:val="00116FDE"/>
    <w:rPr>
      <w:rFonts w:ascii="Calibri" w:eastAsia="Calibri" w:hAnsi="Calibri" w:cs="Calibri"/>
      <w:color w:val="000000"/>
      <w:u w:color="000000"/>
      <w:bdr w:val="n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1E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1E48"/>
    <w:rPr>
      <w:rFonts w:ascii="Courier New" w:eastAsia="Times New Roman" w:hAnsi="Courier New" w:cs="Courier New"/>
      <w:sz w:val="20"/>
      <w:szCs w:val="20"/>
      <w:lang w:val="en-CA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50EF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0F305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11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7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3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4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51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2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oleObject" Target="embeddings/oleObject2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57905-0246-1B41-96D1-90FDF2300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55</Words>
  <Characters>4306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Kwan</dc:creator>
  <cp:keywords/>
  <dc:description/>
  <cp:lastModifiedBy>Philippe Huot</cp:lastModifiedBy>
  <cp:revision>3</cp:revision>
  <cp:lastPrinted>2018-05-30T20:02:00Z</cp:lastPrinted>
  <dcterms:created xsi:type="dcterms:W3CDTF">2024-02-22T17:18:00Z</dcterms:created>
  <dcterms:modified xsi:type="dcterms:W3CDTF">2024-02-22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3-12-25T02:19:38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468536c6-1628-4037-96ab-b5eb1c50304a</vt:lpwstr>
  </property>
  <property fmtid="{D5CDD505-2E9C-101B-9397-08002B2CF9AE}" pid="8" name="MSIP_Label_6a7d8d5d-78e2-4a62-9fcd-016eb5e4c57c_ContentBits">
    <vt:lpwstr>0</vt:lpwstr>
  </property>
</Properties>
</file>